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A20727" w14:textId="5BDC8BD5" w:rsidR="0019369C" w:rsidRPr="00732454" w:rsidRDefault="0019369C">
      <w:pPr>
        <w:rPr>
          <w:rFonts w:ascii="Times New Roman" w:hAnsi="Times New Roman" w:cs="Times New Roman"/>
          <w:szCs w:val="21"/>
        </w:rPr>
      </w:pPr>
      <w:r w:rsidRPr="00732454">
        <w:rPr>
          <w:rFonts w:ascii="Times New Roman" w:hAnsi="Times New Roman" w:cs="Times New Roman"/>
          <w:szCs w:val="21"/>
        </w:rPr>
        <w:t xml:space="preserve">Table </w:t>
      </w:r>
      <w:r w:rsidR="004E1912" w:rsidRPr="00732454">
        <w:rPr>
          <w:rFonts w:ascii="Times New Roman" w:hAnsi="Times New Roman" w:cs="Times New Roman"/>
          <w:szCs w:val="21"/>
        </w:rPr>
        <w:t>S1</w:t>
      </w:r>
      <w:r w:rsidRPr="00732454">
        <w:rPr>
          <w:rFonts w:ascii="Times New Roman" w:hAnsi="Times New Roman" w:cs="Times New Roman"/>
          <w:szCs w:val="21"/>
        </w:rPr>
        <w:t xml:space="preserve"> </w:t>
      </w:r>
      <w:r w:rsidR="00A73775" w:rsidRPr="00732454">
        <w:rPr>
          <w:rFonts w:ascii="Times New Roman" w:hAnsi="Times New Roman" w:cs="Times New Roman"/>
          <w:szCs w:val="21"/>
        </w:rPr>
        <w:t>Univariable and multivariable Cox regression analysis for OS before PSM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9"/>
        <w:gridCol w:w="4294"/>
        <w:gridCol w:w="1285"/>
        <w:gridCol w:w="4243"/>
        <w:gridCol w:w="1337"/>
      </w:tblGrid>
      <w:tr w:rsidR="00DD4EB6" w:rsidRPr="00732454" w14:paraId="49E89966" w14:textId="77777777" w:rsidTr="004E1912">
        <w:trPr>
          <w:jc w:val="center"/>
        </w:trPr>
        <w:tc>
          <w:tcPr>
            <w:tcW w:w="278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B8A39F" w14:textId="00076114" w:rsidR="00DD4EB6" w:rsidRPr="00732454" w:rsidRDefault="00DD4EB6">
            <w:pPr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Characteristics</w:t>
            </w:r>
          </w:p>
        </w:tc>
        <w:tc>
          <w:tcPr>
            <w:tcW w:w="55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F7F3AC" w14:textId="71307F79" w:rsidR="00DD4EB6" w:rsidRPr="00732454" w:rsidRDefault="00F01110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Univariable</w:t>
            </w:r>
            <w:r w:rsidR="00DD4EB6" w:rsidRPr="00732454">
              <w:rPr>
                <w:rFonts w:ascii="Times New Roman" w:hAnsi="Times New Roman" w:cs="Times New Roman"/>
                <w:szCs w:val="21"/>
              </w:rPr>
              <w:t xml:space="preserve"> analysis for OS</w:t>
            </w:r>
          </w:p>
        </w:tc>
        <w:tc>
          <w:tcPr>
            <w:tcW w:w="55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7B6BEF" w14:textId="68BFFF10" w:rsidR="00DD4EB6" w:rsidRPr="00732454" w:rsidRDefault="00DD4EB6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 xml:space="preserve">Multivariate analysis for </w:t>
            </w:r>
            <w:r w:rsidR="00F01110" w:rsidRPr="00732454">
              <w:rPr>
                <w:rFonts w:ascii="Times New Roman" w:hAnsi="Times New Roman" w:cs="Times New Roman"/>
                <w:szCs w:val="21"/>
              </w:rPr>
              <w:t>OS</w:t>
            </w:r>
          </w:p>
        </w:tc>
      </w:tr>
      <w:tr w:rsidR="00DD4EB6" w:rsidRPr="00732454" w14:paraId="10207D45" w14:textId="77777777" w:rsidTr="004E1912">
        <w:trPr>
          <w:jc w:val="center"/>
        </w:trPr>
        <w:tc>
          <w:tcPr>
            <w:tcW w:w="2789" w:type="dxa"/>
            <w:vMerge/>
            <w:tcBorders>
              <w:bottom w:val="single" w:sz="4" w:space="0" w:color="auto"/>
            </w:tcBorders>
            <w:vAlign w:val="center"/>
          </w:tcPr>
          <w:p w14:paraId="7B51B558" w14:textId="77777777" w:rsidR="00DD4EB6" w:rsidRPr="00732454" w:rsidRDefault="00DD4EB6" w:rsidP="00DD4EB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A6E244" w14:textId="241DEA13" w:rsidR="00DD4EB6" w:rsidRPr="00732454" w:rsidRDefault="00DD4EB6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HR (95%CI)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42F065" w14:textId="24743E87" w:rsidR="00DD4EB6" w:rsidRPr="00732454" w:rsidRDefault="00DD4EB6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732454">
              <w:rPr>
                <w:rFonts w:ascii="Times New Roman" w:hAnsi="Times New Roman" w:cs="Times New Roman"/>
                <w:szCs w:val="21"/>
              </w:rPr>
              <w:t xml:space="preserve"> va</w:t>
            </w:r>
            <w:r w:rsidR="00FF493E" w:rsidRPr="00732454">
              <w:rPr>
                <w:rFonts w:ascii="Times New Roman" w:hAnsi="Times New Roman" w:cs="Times New Roman"/>
                <w:szCs w:val="21"/>
              </w:rPr>
              <w:t>l</w:t>
            </w:r>
            <w:r w:rsidRPr="00732454">
              <w:rPr>
                <w:rFonts w:ascii="Times New Roman" w:hAnsi="Times New Roman" w:cs="Times New Roman"/>
                <w:szCs w:val="21"/>
              </w:rPr>
              <w:t>ue</w:t>
            </w:r>
          </w:p>
        </w:tc>
        <w:tc>
          <w:tcPr>
            <w:tcW w:w="4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0D142D" w14:textId="65CFE643" w:rsidR="00DD4EB6" w:rsidRPr="00732454" w:rsidRDefault="00DD4EB6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HR (95%CI)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CBF91C" w14:textId="73C19697" w:rsidR="00DD4EB6" w:rsidRPr="00732454" w:rsidRDefault="00DD4EB6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732454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490F5C" w:rsidRPr="00732454" w14:paraId="085389D2" w14:textId="77777777" w:rsidTr="004E1912">
        <w:trPr>
          <w:jc w:val="center"/>
        </w:trPr>
        <w:tc>
          <w:tcPr>
            <w:tcW w:w="2789" w:type="dxa"/>
            <w:tcBorders>
              <w:top w:val="single" w:sz="4" w:space="0" w:color="auto"/>
            </w:tcBorders>
            <w:vAlign w:val="center"/>
          </w:tcPr>
          <w:p w14:paraId="4972683A" w14:textId="4D18A902" w:rsidR="00490F5C" w:rsidRPr="00732454" w:rsidRDefault="00490F5C" w:rsidP="00490F5C">
            <w:pPr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Age at diagnosis</w:t>
            </w:r>
          </w:p>
        </w:tc>
        <w:tc>
          <w:tcPr>
            <w:tcW w:w="4294" w:type="dxa"/>
            <w:tcBorders>
              <w:top w:val="single" w:sz="4" w:space="0" w:color="auto"/>
            </w:tcBorders>
            <w:vAlign w:val="center"/>
          </w:tcPr>
          <w:p w14:paraId="451560B2" w14:textId="77777777" w:rsidR="00490F5C" w:rsidRPr="00732454" w:rsidRDefault="00490F5C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5" w:type="dxa"/>
            <w:tcBorders>
              <w:top w:val="single" w:sz="4" w:space="0" w:color="auto"/>
            </w:tcBorders>
            <w:vAlign w:val="center"/>
          </w:tcPr>
          <w:p w14:paraId="602B6E85" w14:textId="77777777" w:rsidR="00490F5C" w:rsidRPr="00732454" w:rsidRDefault="00490F5C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43" w:type="dxa"/>
            <w:tcBorders>
              <w:top w:val="single" w:sz="4" w:space="0" w:color="auto"/>
            </w:tcBorders>
            <w:vAlign w:val="center"/>
          </w:tcPr>
          <w:p w14:paraId="7D3BC6B2" w14:textId="77777777" w:rsidR="00490F5C" w:rsidRPr="00732454" w:rsidRDefault="00490F5C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tcBorders>
              <w:top w:val="single" w:sz="4" w:space="0" w:color="auto"/>
            </w:tcBorders>
            <w:vAlign w:val="center"/>
          </w:tcPr>
          <w:p w14:paraId="79428775" w14:textId="77777777" w:rsidR="00490F5C" w:rsidRPr="00732454" w:rsidRDefault="00490F5C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90F5C" w:rsidRPr="00732454" w14:paraId="1D021D55" w14:textId="77777777" w:rsidTr="004E1912">
        <w:trPr>
          <w:jc w:val="center"/>
        </w:trPr>
        <w:tc>
          <w:tcPr>
            <w:tcW w:w="2789" w:type="dxa"/>
            <w:vAlign w:val="center"/>
          </w:tcPr>
          <w:p w14:paraId="07DAE993" w14:textId="46189575" w:rsidR="00490F5C" w:rsidRPr="00732454" w:rsidRDefault="00490F5C" w:rsidP="00490F5C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≥65</w:t>
            </w:r>
          </w:p>
        </w:tc>
        <w:tc>
          <w:tcPr>
            <w:tcW w:w="4294" w:type="dxa"/>
            <w:vAlign w:val="center"/>
          </w:tcPr>
          <w:p w14:paraId="743F6D4A" w14:textId="774E5DFE" w:rsidR="00490F5C" w:rsidRPr="00732454" w:rsidRDefault="00490F5C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285" w:type="dxa"/>
            <w:vAlign w:val="center"/>
          </w:tcPr>
          <w:p w14:paraId="40509543" w14:textId="77777777" w:rsidR="00490F5C" w:rsidRPr="00732454" w:rsidRDefault="00490F5C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43" w:type="dxa"/>
            <w:vAlign w:val="center"/>
          </w:tcPr>
          <w:p w14:paraId="6E7AFC09" w14:textId="060E3A7B" w:rsidR="00490F5C" w:rsidRPr="00732454" w:rsidRDefault="00490F5C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337" w:type="dxa"/>
            <w:vAlign w:val="center"/>
          </w:tcPr>
          <w:p w14:paraId="7F23D728" w14:textId="77777777" w:rsidR="00490F5C" w:rsidRPr="00732454" w:rsidRDefault="00490F5C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90F5C" w:rsidRPr="00732454" w14:paraId="477F3655" w14:textId="77777777" w:rsidTr="004E1912">
        <w:trPr>
          <w:jc w:val="center"/>
        </w:trPr>
        <w:tc>
          <w:tcPr>
            <w:tcW w:w="2789" w:type="dxa"/>
            <w:vAlign w:val="center"/>
          </w:tcPr>
          <w:p w14:paraId="752C0CD5" w14:textId="382A7A47" w:rsidR="00490F5C" w:rsidRPr="00732454" w:rsidRDefault="00490F5C" w:rsidP="00490F5C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&lt;65</w:t>
            </w:r>
          </w:p>
        </w:tc>
        <w:tc>
          <w:tcPr>
            <w:tcW w:w="4294" w:type="dxa"/>
            <w:vAlign w:val="center"/>
          </w:tcPr>
          <w:p w14:paraId="35F5481B" w14:textId="3F02292F" w:rsidR="00490F5C" w:rsidRPr="00732454" w:rsidRDefault="008C6B69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0.764 (0.715,0.817)</w:t>
            </w:r>
          </w:p>
        </w:tc>
        <w:tc>
          <w:tcPr>
            <w:tcW w:w="1285" w:type="dxa"/>
            <w:vAlign w:val="center"/>
          </w:tcPr>
          <w:p w14:paraId="1DDC100C" w14:textId="460D3646" w:rsidR="00490F5C" w:rsidRPr="00732454" w:rsidRDefault="008C6B69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4243" w:type="dxa"/>
            <w:vAlign w:val="center"/>
          </w:tcPr>
          <w:p w14:paraId="1E6066D7" w14:textId="50F2D8D3" w:rsidR="00490F5C" w:rsidRPr="00732454" w:rsidRDefault="00C83EE9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0.743 (0.694,0.797)</w:t>
            </w:r>
          </w:p>
        </w:tc>
        <w:tc>
          <w:tcPr>
            <w:tcW w:w="1337" w:type="dxa"/>
            <w:vAlign w:val="center"/>
          </w:tcPr>
          <w:p w14:paraId="73560EB5" w14:textId="09C137C2" w:rsidR="00490F5C" w:rsidRPr="00732454" w:rsidRDefault="00C83EE9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490F5C" w:rsidRPr="00732454" w14:paraId="355FBE5A" w14:textId="77777777" w:rsidTr="004E1912">
        <w:trPr>
          <w:jc w:val="center"/>
        </w:trPr>
        <w:tc>
          <w:tcPr>
            <w:tcW w:w="2789" w:type="dxa"/>
            <w:vAlign w:val="center"/>
          </w:tcPr>
          <w:p w14:paraId="76542907" w14:textId="50A1C84A" w:rsidR="00490F5C" w:rsidRPr="00732454" w:rsidRDefault="00490F5C" w:rsidP="00490F5C">
            <w:pPr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4294" w:type="dxa"/>
            <w:vAlign w:val="center"/>
          </w:tcPr>
          <w:p w14:paraId="15B6DCB1" w14:textId="77777777" w:rsidR="00490F5C" w:rsidRPr="00732454" w:rsidRDefault="00490F5C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5" w:type="dxa"/>
            <w:vAlign w:val="center"/>
          </w:tcPr>
          <w:p w14:paraId="233D428D" w14:textId="77777777" w:rsidR="00490F5C" w:rsidRPr="00732454" w:rsidRDefault="00490F5C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43" w:type="dxa"/>
            <w:vAlign w:val="center"/>
          </w:tcPr>
          <w:p w14:paraId="002EE34F" w14:textId="77777777" w:rsidR="00490F5C" w:rsidRPr="00732454" w:rsidRDefault="00490F5C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center"/>
          </w:tcPr>
          <w:p w14:paraId="21D2F723" w14:textId="77777777" w:rsidR="00490F5C" w:rsidRPr="00732454" w:rsidRDefault="00490F5C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90F5C" w:rsidRPr="00732454" w14:paraId="0B99D384" w14:textId="77777777" w:rsidTr="004E1912">
        <w:trPr>
          <w:jc w:val="center"/>
        </w:trPr>
        <w:tc>
          <w:tcPr>
            <w:tcW w:w="2789" w:type="dxa"/>
            <w:vAlign w:val="center"/>
          </w:tcPr>
          <w:p w14:paraId="3516533F" w14:textId="698D9832" w:rsidR="00490F5C" w:rsidRPr="00732454" w:rsidRDefault="00490F5C" w:rsidP="00490F5C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4294" w:type="dxa"/>
            <w:vAlign w:val="center"/>
          </w:tcPr>
          <w:p w14:paraId="3484557B" w14:textId="7AFF91DB" w:rsidR="00490F5C" w:rsidRPr="00732454" w:rsidRDefault="00490F5C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285" w:type="dxa"/>
            <w:vAlign w:val="center"/>
          </w:tcPr>
          <w:p w14:paraId="53D00EFF" w14:textId="77777777" w:rsidR="00490F5C" w:rsidRPr="00732454" w:rsidRDefault="00490F5C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43" w:type="dxa"/>
            <w:vAlign w:val="center"/>
          </w:tcPr>
          <w:p w14:paraId="6FDC3921" w14:textId="5484BC9B" w:rsidR="00490F5C" w:rsidRPr="00732454" w:rsidRDefault="00490F5C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center"/>
          </w:tcPr>
          <w:p w14:paraId="6E88A7CA" w14:textId="77777777" w:rsidR="00490F5C" w:rsidRPr="00732454" w:rsidRDefault="00490F5C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90F5C" w:rsidRPr="00732454" w14:paraId="24366DF3" w14:textId="77777777" w:rsidTr="004E1912">
        <w:trPr>
          <w:jc w:val="center"/>
        </w:trPr>
        <w:tc>
          <w:tcPr>
            <w:tcW w:w="2789" w:type="dxa"/>
            <w:vAlign w:val="center"/>
          </w:tcPr>
          <w:p w14:paraId="27542E6B" w14:textId="7814A3C8" w:rsidR="00490F5C" w:rsidRPr="00732454" w:rsidRDefault="00490F5C" w:rsidP="00490F5C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4294" w:type="dxa"/>
            <w:vAlign w:val="center"/>
          </w:tcPr>
          <w:p w14:paraId="638592F0" w14:textId="0F74EDF2" w:rsidR="00490F5C" w:rsidRPr="00732454" w:rsidRDefault="008C6B69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0.956 (0.886,1.031)</w:t>
            </w:r>
          </w:p>
        </w:tc>
        <w:tc>
          <w:tcPr>
            <w:tcW w:w="1285" w:type="dxa"/>
            <w:vAlign w:val="center"/>
          </w:tcPr>
          <w:p w14:paraId="1662F9C0" w14:textId="3A21E3AD" w:rsidR="00490F5C" w:rsidRPr="00732454" w:rsidRDefault="008C6B69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0.245</w:t>
            </w:r>
          </w:p>
        </w:tc>
        <w:tc>
          <w:tcPr>
            <w:tcW w:w="4243" w:type="dxa"/>
            <w:vAlign w:val="center"/>
          </w:tcPr>
          <w:p w14:paraId="6E13F830" w14:textId="77777777" w:rsidR="00490F5C" w:rsidRPr="00732454" w:rsidRDefault="00490F5C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center"/>
          </w:tcPr>
          <w:p w14:paraId="0F25478C" w14:textId="77777777" w:rsidR="00490F5C" w:rsidRPr="00732454" w:rsidRDefault="00490F5C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90F5C" w:rsidRPr="00732454" w14:paraId="4A5C7089" w14:textId="77777777" w:rsidTr="004E1912">
        <w:trPr>
          <w:jc w:val="center"/>
        </w:trPr>
        <w:tc>
          <w:tcPr>
            <w:tcW w:w="2789" w:type="dxa"/>
            <w:vAlign w:val="center"/>
          </w:tcPr>
          <w:p w14:paraId="6E6BA480" w14:textId="4ADC25E5" w:rsidR="00490F5C" w:rsidRPr="00732454" w:rsidRDefault="00490F5C" w:rsidP="00490F5C">
            <w:pPr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Years of diagnosis</w:t>
            </w:r>
          </w:p>
        </w:tc>
        <w:tc>
          <w:tcPr>
            <w:tcW w:w="4294" w:type="dxa"/>
            <w:vAlign w:val="center"/>
          </w:tcPr>
          <w:p w14:paraId="3292ADB9" w14:textId="77777777" w:rsidR="00490F5C" w:rsidRPr="00732454" w:rsidRDefault="00490F5C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5" w:type="dxa"/>
            <w:vAlign w:val="center"/>
          </w:tcPr>
          <w:p w14:paraId="401F6959" w14:textId="77777777" w:rsidR="00490F5C" w:rsidRPr="00732454" w:rsidRDefault="00490F5C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43" w:type="dxa"/>
            <w:vAlign w:val="center"/>
          </w:tcPr>
          <w:p w14:paraId="10195EB1" w14:textId="77777777" w:rsidR="00490F5C" w:rsidRPr="00732454" w:rsidRDefault="00490F5C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center"/>
          </w:tcPr>
          <w:p w14:paraId="38525A3C" w14:textId="77777777" w:rsidR="00490F5C" w:rsidRPr="00732454" w:rsidRDefault="00490F5C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90F5C" w:rsidRPr="00732454" w14:paraId="7728C7E6" w14:textId="77777777" w:rsidTr="004E1912">
        <w:trPr>
          <w:jc w:val="center"/>
        </w:trPr>
        <w:tc>
          <w:tcPr>
            <w:tcW w:w="2789" w:type="dxa"/>
            <w:vAlign w:val="center"/>
          </w:tcPr>
          <w:p w14:paraId="7438756B" w14:textId="7AA68DF1" w:rsidR="00490F5C" w:rsidRPr="00732454" w:rsidRDefault="00490F5C" w:rsidP="00490F5C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2004-2009</w:t>
            </w:r>
          </w:p>
        </w:tc>
        <w:tc>
          <w:tcPr>
            <w:tcW w:w="4294" w:type="dxa"/>
            <w:vAlign w:val="center"/>
          </w:tcPr>
          <w:p w14:paraId="34FD7B8A" w14:textId="398B6FB3" w:rsidR="00490F5C" w:rsidRPr="00732454" w:rsidRDefault="00490F5C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285" w:type="dxa"/>
            <w:vAlign w:val="center"/>
          </w:tcPr>
          <w:p w14:paraId="7B7925BC" w14:textId="77777777" w:rsidR="00490F5C" w:rsidRPr="00732454" w:rsidRDefault="00490F5C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43" w:type="dxa"/>
            <w:vAlign w:val="center"/>
          </w:tcPr>
          <w:p w14:paraId="71A99DDF" w14:textId="1B18A9D4" w:rsidR="00490F5C" w:rsidRPr="00732454" w:rsidRDefault="00490F5C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337" w:type="dxa"/>
            <w:vAlign w:val="center"/>
          </w:tcPr>
          <w:p w14:paraId="131A6887" w14:textId="77777777" w:rsidR="00490F5C" w:rsidRPr="00732454" w:rsidRDefault="00490F5C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3EE9" w:rsidRPr="00732454" w14:paraId="21DAF3EE" w14:textId="77777777" w:rsidTr="004E1912">
        <w:trPr>
          <w:jc w:val="center"/>
        </w:trPr>
        <w:tc>
          <w:tcPr>
            <w:tcW w:w="2789" w:type="dxa"/>
            <w:vAlign w:val="center"/>
          </w:tcPr>
          <w:p w14:paraId="4D8E0E02" w14:textId="62A048E4" w:rsidR="00C83EE9" w:rsidRPr="00732454" w:rsidRDefault="00C83EE9" w:rsidP="00C83EE9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2010-2015</w:t>
            </w:r>
          </w:p>
        </w:tc>
        <w:tc>
          <w:tcPr>
            <w:tcW w:w="4294" w:type="dxa"/>
          </w:tcPr>
          <w:p w14:paraId="5DBC44A8" w14:textId="077A2DCE" w:rsidR="00C83EE9" w:rsidRPr="00732454" w:rsidRDefault="00C83EE9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0.760 (0.706, 0.819)</w:t>
            </w:r>
          </w:p>
        </w:tc>
        <w:tc>
          <w:tcPr>
            <w:tcW w:w="1285" w:type="dxa"/>
          </w:tcPr>
          <w:p w14:paraId="1AA2CA62" w14:textId="39E7A957" w:rsidR="00C83EE9" w:rsidRPr="00732454" w:rsidRDefault="00C83EE9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4243" w:type="dxa"/>
          </w:tcPr>
          <w:p w14:paraId="723AD3E9" w14:textId="19E60AD8" w:rsidR="00C83EE9" w:rsidRPr="00732454" w:rsidRDefault="00C83EE9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0.785 (0.728, 0.847)</w:t>
            </w:r>
          </w:p>
        </w:tc>
        <w:tc>
          <w:tcPr>
            <w:tcW w:w="1337" w:type="dxa"/>
          </w:tcPr>
          <w:p w14:paraId="55E08854" w14:textId="7D05C7D9" w:rsidR="00C83EE9" w:rsidRPr="00732454" w:rsidRDefault="00C83EE9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83EE9" w:rsidRPr="00732454" w14:paraId="246C0E43" w14:textId="77777777" w:rsidTr="004E1912">
        <w:trPr>
          <w:jc w:val="center"/>
        </w:trPr>
        <w:tc>
          <w:tcPr>
            <w:tcW w:w="2789" w:type="dxa"/>
            <w:vAlign w:val="center"/>
          </w:tcPr>
          <w:p w14:paraId="231751F9" w14:textId="3A1933DC" w:rsidR="00C83EE9" w:rsidRPr="00732454" w:rsidRDefault="00C83EE9" w:rsidP="00C83EE9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2016-2019</w:t>
            </w:r>
          </w:p>
        </w:tc>
        <w:tc>
          <w:tcPr>
            <w:tcW w:w="4294" w:type="dxa"/>
          </w:tcPr>
          <w:p w14:paraId="50B09592" w14:textId="753BE756" w:rsidR="00C83EE9" w:rsidRPr="00732454" w:rsidRDefault="00C83EE9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0.609 (0.548, 0.677)</w:t>
            </w:r>
          </w:p>
        </w:tc>
        <w:tc>
          <w:tcPr>
            <w:tcW w:w="1285" w:type="dxa"/>
          </w:tcPr>
          <w:p w14:paraId="2166F342" w14:textId="07584F44" w:rsidR="00C83EE9" w:rsidRPr="00732454" w:rsidRDefault="00C83EE9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4243" w:type="dxa"/>
          </w:tcPr>
          <w:p w14:paraId="058EF010" w14:textId="293ABED0" w:rsidR="00C83EE9" w:rsidRPr="00732454" w:rsidRDefault="00C83EE9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0.605 (0.543, 0.674)</w:t>
            </w:r>
          </w:p>
        </w:tc>
        <w:tc>
          <w:tcPr>
            <w:tcW w:w="1337" w:type="dxa"/>
          </w:tcPr>
          <w:p w14:paraId="579C5B6B" w14:textId="61D0D427" w:rsidR="00C83EE9" w:rsidRPr="00732454" w:rsidRDefault="00C83EE9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83EE9" w:rsidRPr="00732454" w14:paraId="51372A89" w14:textId="77777777" w:rsidTr="004E1912">
        <w:trPr>
          <w:jc w:val="center"/>
        </w:trPr>
        <w:tc>
          <w:tcPr>
            <w:tcW w:w="2789" w:type="dxa"/>
            <w:vAlign w:val="center"/>
          </w:tcPr>
          <w:p w14:paraId="38317DDE" w14:textId="73E76160" w:rsidR="00C83EE9" w:rsidRPr="00732454" w:rsidRDefault="00C83EE9" w:rsidP="00C83EE9">
            <w:pPr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Tumor stage</w:t>
            </w:r>
          </w:p>
        </w:tc>
        <w:tc>
          <w:tcPr>
            <w:tcW w:w="4294" w:type="dxa"/>
            <w:vAlign w:val="center"/>
          </w:tcPr>
          <w:p w14:paraId="5DB68709" w14:textId="77777777" w:rsidR="00C83EE9" w:rsidRPr="00732454" w:rsidRDefault="00C83EE9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5" w:type="dxa"/>
            <w:vAlign w:val="center"/>
          </w:tcPr>
          <w:p w14:paraId="3E6758DC" w14:textId="77777777" w:rsidR="00C83EE9" w:rsidRPr="00732454" w:rsidRDefault="00C83EE9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43" w:type="dxa"/>
            <w:vAlign w:val="center"/>
          </w:tcPr>
          <w:p w14:paraId="1DC8BBAD" w14:textId="77777777" w:rsidR="00C83EE9" w:rsidRPr="00732454" w:rsidRDefault="00C83EE9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center"/>
          </w:tcPr>
          <w:p w14:paraId="38D4A7D3" w14:textId="77777777" w:rsidR="00C83EE9" w:rsidRPr="00732454" w:rsidRDefault="00C83EE9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3EE9" w:rsidRPr="00732454" w14:paraId="636D6ADD" w14:textId="77777777" w:rsidTr="004E1912">
        <w:trPr>
          <w:jc w:val="center"/>
        </w:trPr>
        <w:tc>
          <w:tcPr>
            <w:tcW w:w="2789" w:type="dxa"/>
            <w:vAlign w:val="center"/>
          </w:tcPr>
          <w:p w14:paraId="71206E11" w14:textId="0E8F93A4" w:rsidR="00C83EE9" w:rsidRPr="00732454" w:rsidRDefault="00C83EE9" w:rsidP="00C83EE9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Localized</w:t>
            </w:r>
          </w:p>
        </w:tc>
        <w:tc>
          <w:tcPr>
            <w:tcW w:w="4294" w:type="dxa"/>
            <w:vAlign w:val="center"/>
          </w:tcPr>
          <w:p w14:paraId="042B7784" w14:textId="35490AA8" w:rsidR="00C83EE9" w:rsidRPr="00732454" w:rsidRDefault="00C83EE9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285" w:type="dxa"/>
            <w:vAlign w:val="center"/>
          </w:tcPr>
          <w:p w14:paraId="1294C7D1" w14:textId="77777777" w:rsidR="00C83EE9" w:rsidRPr="00732454" w:rsidRDefault="00C83EE9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43" w:type="dxa"/>
            <w:vAlign w:val="center"/>
          </w:tcPr>
          <w:p w14:paraId="70C24DA0" w14:textId="1C37F6F8" w:rsidR="00C83EE9" w:rsidRPr="00732454" w:rsidRDefault="00C83EE9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337" w:type="dxa"/>
            <w:vAlign w:val="center"/>
          </w:tcPr>
          <w:p w14:paraId="6928F5DF" w14:textId="77777777" w:rsidR="00C83EE9" w:rsidRPr="00732454" w:rsidRDefault="00C83EE9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3EE9" w:rsidRPr="00732454" w14:paraId="3C239E2B" w14:textId="77777777" w:rsidTr="004E1912">
        <w:trPr>
          <w:jc w:val="center"/>
        </w:trPr>
        <w:tc>
          <w:tcPr>
            <w:tcW w:w="2789" w:type="dxa"/>
            <w:vAlign w:val="center"/>
          </w:tcPr>
          <w:p w14:paraId="31D9170A" w14:textId="351FC67B" w:rsidR="00C83EE9" w:rsidRPr="00732454" w:rsidRDefault="00C83EE9" w:rsidP="00C83EE9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Regional</w:t>
            </w:r>
          </w:p>
        </w:tc>
        <w:tc>
          <w:tcPr>
            <w:tcW w:w="4294" w:type="dxa"/>
            <w:vAlign w:val="center"/>
          </w:tcPr>
          <w:p w14:paraId="7055B5AB" w14:textId="1626D497" w:rsidR="00C83EE9" w:rsidRPr="00732454" w:rsidRDefault="00C83EE9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1.337 (1.213, 1.473)</w:t>
            </w:r>
          </w:p>
        </w:tc>
        <w:tc>
          <w:tcPr>
            <w:tcW w:w="1285" w:type="dxa"/>
            <w:vAlign w:val="center"/>
          </w:tcPr>
          <w:p w14:paraId="23275590" w14:textId="0C7C31C3" w:rsidR="00C83EE9" w:rsidRPr="00732454" w:rsidRDefault="00C83EE9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4243" w:type="dxa"/>
            <w:vAlign w:val="center"/>
          </w:tcPr>
          <w:p w14:paraId="370A3347" w14:textId="647F6CB4" w:rsidR="00C83EE9" w:rsidRPr="00732454" w:rsidRDefault="00C83EE9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1.162 (1.040, 1.299)</w:t>
            </w:r>
          </w:p>
        </w:tc>
        <w:tc>
          <w:tcPr>
            <w:tcW w:w="1337" w:type="dxa"/>
            <w:vAlign w:val="center"/>
          </w:tcPr>
          <w:p w14:paraId="1D5E0CF4" w14:textId="2FA39A3B" w:rsidR="00C83EE9" w:rsidRPr="00732454" w:rsidRDefault="00C83EE9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0.008</w:t>
            </w:r>
          </w:p>
        </w:tc>
      </w:tr>
      <w:tr w:rsidR="00C83EE9" w:rsidRPr="00732454" w14:paraId="75DC8F6F" w14:textId="77777777" w:rsidTr="004E1912">
        <w:trPr>
          <w:jc w:val="center"/>
        </w:trPr>
        <w:tc>
          <w:tcPr>
            <w:tcW w:w="2789" w:type="dxa"/>
            <w:vAlign w:val="center"/>
          </w:tcPr>
          <w:p w14:paraId="14E0872A" w14:textId="1F0E369A" w:rsidR="00C83EE9" w:rsidRPr="00732454" w:rsidRDefault="00C83EE9" w:rsidP="00C83EE9">
            <w:pPr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AJCC stage</w:t>
            </w:r>
          </w:p>
        </w:tc>
        <w:tc>
          <w:tcPr>
            <w:tcW w:w="4294" w:type="dxa"/>
            <w:vAlign w:val="center"/>
          </w:tcPr>
          <w:p w14:paraId="04AE01DF" w14:textId="77777777" w:rsidR="00C83EE9" w:rsidRPr="00732454" w:rsidRDefault="00C83EE9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5" w:type="dxa"/>
            <w:vAlign w:val="center"/>
          </w:tcPr>
          <w:p w14:paraId="228A708D" w14:textId="77777777" w:rsidR="00C83EE9" w:rsidRPr="00732454" w:rsidRDefault="00C83EE9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43" w:type="dxa"/>
            <w:vAlign w:val="center"/>
          </w:tcPr>
          <w:p w14:paraId="340C8EF7" w14:textId="77777777" w:rsidR="00C83EE9" w:rsidRPr="00732454" w:rsidRDefault="00C83EE9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center"/>
          </w:tcPr>
          <w:p w14:paraId="60D566FB" w14:textId="77777777" w:rsidR="00C83EE9" w:rsidRPr="00732454" w:rsidRDefault="00C83EE9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3EE9" w:rsidRPr="00732454" w14:paraId="103ED2CC" w14:textId="77777777" w:rsidTr="004E1912">
        <w:trPr>
          <w:jc w:val="center"/>
        </w:trPr>
        <w:tc>
          <w:tcPr>
            <w:tcW w:w="2789" w:type="dxa"/>
            <w:vAlign w:val="center"/>
          </w:tcPr>
          <w:p w14:paraId="197412AC" w14:textId="7F516438" w:rsidR="00C83EE9" w:rsidRPr="00732454" w:rsidRDefault="00C83EE9" w:rsidP="00C83EE9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4294" w:type="dxa"/>
            <w:vAlign w:val="center"/>
          </w:tcPr>
          <w:p w14:paraId="14FD181E" w14:textId="4E2AA6B2" w:rsidR="00C83EE9" w:rsidRPr="00732454" w:rsidRDefault="00C83EE9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285" w:type="dxa"/>
            <w:vAlign w:val="center"/>
          </w:tcPr>
          <w:p w14:paraId="4C930340" w14:textId="77777777" w:rsidR="00C83EE9" w:rsidRPr="00732454" w:rsidRDefault="00C83EE9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43" w:type="dxa"/>
            <w:vAlign w:val="center"/>
          </w:tcPr>
          <w:p w14:paraId="3EF08B9C" w14:textId="2A0A507A" w:rsidR="00C83EE9" w:rsidRPr="00732454" w:rsidRDefault="00C83EE9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337" w:type="dxa"/>
            <w:vAlign w:val="center"/>
          </w:tcPr>
          <w:p w14:paraId="2D28C5F3" w14:textId="77777777" w:rsidR="00C83EE9" w:rsidRPr="00732454" w:rsidRDefault="00C83EE9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3EE9" w:rsidRPr="00732454" w14:paraId="791941B8" w14:textId="77777777" w:rsidTr="004E1912">
        <w:trPr>
          <w:jc w:val="center"/>
        </w:trPr>
        <w:tc>
          <w:tcPr>
            <w:tcW w:w="2789" w:type="dxa"/>
            <w:vAlign w:val="center"/>
          </w:tcPr>
          <w:p w14:paraId="0830F364" w14:textId="707EB3F9" w:rsidR="00C83EE9" w:rsidRPr="00732454" w:rsidRDefault="00C83EE9" w:rsidP="00C83EE9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II</w:t>
            </w:r>
          </w:p>
        </w:tc>
        <w:tc>
          <w:tcPr>
            <w:tcW w:w="4294" w:type="dxa"/>
            <w:vAlign w:val="center"/>
          </w:tcPr>
          <w:p w14:paraId="58F5FA40" w14:textId="6AB6728E" w:rsidR="00C83EE9" w:rsidRPr="00732454" w:rsidRDefault="00C83EE9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1.324 (1.233, 1.421)</w:t>
            </w:r>
          </w:p>
        </w:tc>
        <w:tc>
          <w:tcPr>
            <w:tcW w:w="1285" w:type="dxa"/>
            <w:vAlign w:val="center"/>
          </w:tcPr>
          <w:p w14:paraId="6F8E488E" w14:textId="0E166621" w:rsidR="00C83EE9" w:rsidRPr="00732454" w:rsidRDefault="00C83EE9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4243" w:type="dxa"/>
            <w:vAlign w:val="center"/>
          </w:tcPr>
          <w:p w14:paraId="40827196" w14:textId="3BD4B018" w:rsidR="00C83EE9" w:rsidRPr="00732454" w:rsidRDefault="00C83EE9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1.239 (1.142, 1.346)</w:t>
            </w:r>
          </w:p>
        </w:tc>
        <w:tc>
          <w:tcPr>
            <w:tcW w:w="1337" w:type="dxa"/>
            <w:vAlign w:val="center"/>
          </w:tcPr>
          <w:p w14:paraId="674C6706" w14:textId="1A59BA15" w:rsidR="00C83EE9" w:rsidRPr="00732454" w:rsidRDefault="00C83EE9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83EE9" w:rsidRPr="00732454" w14:paraId="2DDB5FEE" w14:textId="77777777" w:rsidTr="004E1912">
        <w:trPr>
          <w:jc w:val="center"/>
        </w:trPr>
        <w:tc>
          <w:tcPr>
            <w:tcW w:w="2789" w:type="dxa"/>
            <w:vAlign w:val="center"/>
          </w:tcPr>
          <w:p w14:paraId="7C0871C5" w14:textId="47CB4C92" w:rsidR="00C83EE9" w:rsidRPr="00732454" w:rsidRDefault="00C83EE9" w:rsidP="00C83EE9">
            <w:pPr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Tumor size (cm)</w:t>
            </w:r>
          </w:p>
        </w:tc>
        <w:tc>
          <w:tcPr>
            <w:tcW w:w="4294" w:type="dxa"/>
            <w:vAlign w:val="center"/>
          </w:tcPr>
          <w:p w14:paraId="6B019850" w14:textId="77777777" w:rsidR="00C83EE9" w:rsidRPr="00732454" w:rsidRDefault="00C83EE9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5" w:type="dxa"/>
            <w:vAlign w:val="center"/>
          </w:tcPr>
          <w:p w14:paraId="373D17BE" w14:textId="77777777" w:rsidR="00C83EE9" w:rsidRPr="00732454" w:rsidRDefault="00C83EE9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43" w:type="dxa"/>
            <w:vAlign w:val="center"/>
          </w:tcPr>
          <w:p w14:paraId="3DC4B668" w14:textId="77777777" w:rsidR="00C83EE9" w:rsidRPr="00732454" w:rsidRDefault="00C83EE9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center"/>
          </w:tcPr>
          <w:p w14:paraId="3E967A37" w14:textId="77777777" w:rsidR="00C83EE9" w:rsidRPr="00732454" w:rsidRDefault="00C83EE9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3EE9" w:rsidRPr="00732454" w14:paraId="62D5E319" w14:textId="77777777" w:rsidTr="004E1912">
        <w:trPr>
          <w:jc w:val="center"/>
        </w:trPr>
        <w:tc>
          <w:tcPr>
            <w:tcW w:w="2789" w:type="dxa"/>
            <w:vAlign w:val="center"/>
          </w:tcPr>
          <w:p w14:paraId="47A2005E" w14:textId="5D455348" w:rsidR="00C83EE9" w:rsidRPr="00732454" w:rsidRDefault="00C83EE9" w:rsidP="00C83EE9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No more than 3</w:t>
            </w:r>
          </w:p>
        </w:tc>
        <w:tc>
          <w:tcPr>
            <w:tcW w:w="4294" w:type="dxa"/>
            <w:vAlign w:val="center"/>
          </w:tcPr>
          <w:p w14:paraId="2CF4F815" w14:textId="5549E86F" w:rsidR="00C83EE9" w:rsidRPr="00732454" w:rsidRDefault="00C83EE9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285" w:type="dxa"/>
            <w:vAlign w:val="center"/>
          </w:tcPr>
          <w:p w14:paraId="4CDE009D" w14:textId="77777777" w:rsidR="00C83EE9" w:rsidRPr="00732454" w:rsidRDefault="00C83EE9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43" w:type="dxa"/>
            <w:vAlign w:val="center"/>
          </w:tcPr>
          <w:p w14:paraId="7BCA6FB5" w14:textId="68BE1DA0" w:rsidR="00C83EE9" w:rsidRPr="00732454" w:rsidRDefault="00C83EE9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337" w:type="dxa"/>
            <w:vAlign w:val="center"/>
          </w:tcPr>
          <w:p w14:paraId="202C6971" w14:textId="77777777" w:rsidR="00C83EE9" w:rsidRPr="00732454" w:rsidRDefault="00C83EE9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3EE9" w:rsidRPr="00732454" w14:paraId="4E16239E" w14:textId="77777777" w:rsidTr="004E1912">
        <w:trPr>
          <w:jc w:val="center"/>
        </w:trPr>
        <w:tc>
          <w:tcPr>
            <w:tcW w:w="2789" w:type="dxa"/>
            <w:vAlign w:val="center"/>
          </w:tcPr>
          <w:p w14:paraId="2FC86D45" w14:textId="4798CD9E" w:rsidR="00C83EE9" w:rsidRPr="00732454" w:rsidRDefault="00C83EE9" w:rsidP="00C83EE9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3-5</w:t>
            </w:r>
          </w:p>
        </w:tc>
        <w:tc>
          <w:tcPr>
            <w:tcW w:w="4294" w:type="dxa"/>
            <w:vAlign w:val="center"/>
          </w:tcPr>
          <w:p w14:paraId="3714C82F" w14:textId="74559949" w:rsidR="00C83EE9" w:rsidRPr="00732454" w:rsidRDefault="00C83EE9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1.542 (1.440, 1.652)</w:t>
            </w:r>
          </w:p>
        </w:tc>
        <w:tc>
          <w:tcPr>
            <w:tcW w:w="1285" w:type="dxa"/>
          </w:tcPr>
          <w:p w14:paraId="33507DEE" w14:textId="01D4093F" w:rsidR="00C83EE9" w:rsidRPr="00732454" w:rsidRDefault="00C83EE9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4243" w:type="dxa"/>
            <w:vAlign w:val="center"/>
          </w:tcPr>
          <w:p w14:paraId="31FBD88C" w14:textId="07B5A0F3" w:rsidR="00C83EE9" w:rsidRPr="00732454" w:rsidRDefault="00C83EE9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1.461 (1.362, 1.568)</w:t>
            </w:r>
          </w:p>
        </w:tc>
        <w:tc>
          <w:tcPr>
            <w:tcW w:w="1337" w:type="dxa"/>
          </w:tcPr>
          <w:p w14:paraId="25AF3878" w14:textId="4826BEBE" w:rsidR="00C83EE9" w:rsidRPr="00732454" w:rsidRDefault="00C83EE9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83EE9" w:rsidRPr="00732454" w14:paraId="64460391" w14:textId="77777777" w:rsidTr="004E1912">
        <w:trPr>
          <w:jc w:val="center"/>
        </w:trPr>
        <w:tc>
          <w:tcPr>
            <w:tcW w:w="2789" w:type="dxa"/>
            <w:vAlign w:val="center"/>
          </w:tcPr>
          <w:p w14:paraId="63F453DA" w14:textId="4C1505C8" w:rsidR="00C83EE9" w:rsidRPr="00732454" w:rsidRDefault="00C83EE9" w:rsidP="00C83EE9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Larger than 5</w:t>
            </w:r>
          </w:p>
        </w:tc>
        <w:tc>
          <w:tcPr>
            <w:tcW w:w="4294" w:type="dxa"/>
            <w:vAlign w:val="center"/>
          </w:tcPr>
          <w:p w14:paraId="2F41ABBC" w14:textId="12E66E59" w:rsidR="00C83EE9" w:rsidRPr="00732454" w:rsidRDefault="00C83EE9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1.786 (1.559, 2.046)</w:t>
            </w:r>
          </w:p>
        </w:tc>
        <w:tc>
          <w:tcPr>
            <w:tcW w:w="1285" w:type="dxa"/>
          </w:tcPr>
          <w:p w14:paraId="05662776" w14:textId="6EE84C13" w:rsidR="00C83EE9" w:rsidRPr="00732454" w:rsidRDefault="00C83EE9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4243" w:type="dxa"/>
            <w:vAlign w:val="center"/>
          </w:tcPr>
          <w:p w14:paraId="3B049D61" w14:textId="615AC399" w:rsidR="00C83EE9" w:rsidRPr="00732454" w:rsidRDefault="00C83EE9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1.695 (1.474, 1.950)</w:t>
            </w:r>
          </w:p>
        </w:tc>
        <w:tc>
          <w:tcPr>
            <w:tcW w:w="1337" w:type="dxa"/>
          </w:tcPr>
          <w:p w14:paraId="3B165EF7" w14:textId="11705232" w:rsidR="00C83EE9" w:rsidRPr="00732454" w:rsidRDefault="00C83EE9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83EE9" w:rsidRPr="00732454" w14:paraId="0F84F341" w14:textId="77777777" w:rsidTr="004E1912">
        <w:trPr>
          <w:jc w:val="center"/>
        </w:trPr>
        <w:tc>
          <w:tcPr>
            <w:tcW w:w="2789" w:type="dxa"/>
            <w:vAlign w:val="center"/>
          </w:tcPr>
          <w:p w14:paraId="0FB651B6" w14:textId="5D8BAC43" w:rsidR="00C83EE9" w:rsidRPr="00732454" w:rsidRDefault="00C83EE9" w:rsidP="00C83EE9">
            <w:pPr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Tumor number</w:t>
            </w:r>
          </w:p>
        </w:tc>
        <w:tc>
          <w:tcPr>
            <w:tcW w:w="4294" w:type="dxa"/>
            <w:vAlign w:val="center"/>
          </w:tcPr>
          <w:p w14:paraId="60695DC0" w14:textId="77777777" w:rsidR="00C83EE9" w:rsidRPr="00732454" w:rsidRDefault="00C83EE9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5" w:type="dxa"/>
            <w:vAlign w:val="center"/>
          </w:tcPr>
          <w:p w14:paraId="453E7627" w14:textId="77777777" w:rsidR="00C83EE9" w:rsidRPr="00732454" w:rsidRDefault="00C83EE9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43" w:type="dxa"/>
            <w:vAlign w:val="center"/>
          </w:tcPr>
          <w:p w14:paraId="08478320" w14:textId="77777777" w:rsidR="00C83EE9" w:rsidRPr="00732454" w:rsidRDefault="00C83EE9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center"/>
          </w:tcPr>
          <w:p w14:paraId="3A7E04A5" w14:textId="77777777" w:rsidR="00C83EE9" w:rsidRPr="00732454" w:rsidRDefault="00C83EE9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3EE9" w:rsidRPr="00732454" w14:paraId="36D22A9D" w14:textId="77777777" w:rsidTr="004E1912">
        <w:trPr>
          <w:jc w:val="center"/>
        </w:trPr>
        <w:tc>
          <w:tcPr>
            <w:tcW w:w="2789" w:type="dxa"/>
            <w:vAlign w:val="center"/>
          </w:tcPr>
          <w:p w14:paraId="17696EC0" w14:textId="525C61AD" w:rsidR="00C83EE9" w:rsidRPr="00732454" w:rsidRDefault="00C83EE9" w:rsidP="00C83EE9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294" w:type="dxa"/>
            <w:vAlign w:val="center"/>
          </w:tcPr>
          <w:p w14:paraId="42CA7405" w14:textId="0F66C823" w:rsidR="00C83EE9" w:rsidRPr="00732454" w:rsidRDefault="00C83EE9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285" w:type="dxa"/>
            <w:vAlign w:val="center"/>
          </w:tcPr>
          <w:p w14:paraId="6BD1CD77" w14:textId="77777777" w:rsidR="00C83EE9" w:rsidRPr="00732454" w:rsidRDefault="00C83EE9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43" w:type="dxa"/>
            <w:vAlign w:val="center"/>
          </w:tcPr>
          <w:p w14:paraId="6AC42C6A" w14:textId="60838400" w:rsidR="00C83EE9" w:rsidRPr="00732454" w:rsidRDefault="00C83EE9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337" w:type="dxa"/>
            <w:vAlign w:val="center"/>
          </w:tcPr>
          <w:p w14:paraId="02E8C4CA" w14:textId="77777777" w:rsidR="00C83EE9" w:rsidRPr="00732454" w:rsidRDefault="00C83EE9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3EE9" w:rsidRPr="00732454" w14:paraId="5D4561C8" w14:textId="77777777" w:rsidTr="004E1912">
        <w:trPr>
          <w:jc w:val="center"/>
        </w:trPr>
        <w:tc>
          <w:tcPr>
            <w:tcW w:w="2789" w:type="dxa"/>
            <w:vAlign w:val="center"/>
          </w:tcPr>
          <w:p w14:paraId="6F8BEB60" w14:textId="3D1C13CC" w:rsidR="00C83EE9" w:rsidRPr="00732454" w:rsidRDefault="00C83EE9" w:rsidP="00C83EE9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294" w:type="dxa"/>
            <w:vAlign w:val="center"/>
          </w:tcPr>
          <w:p w14:paraId="65D1B809" w14:textId="2D24044E" w:rsidR="00C83EE9" w:rsidRPr="00732454" w:rsidRDefault="00C83EE9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1.186 (1.075, 1.308)</w:t>
            </w:r>
          </w:p>
        </w:tc>
        <w:tc>
          <w:tcPr>
            <w:tcW w:w="1285" w:type="dxa"/>
          </w:tcPr>
          <w:p w14:paraId="398E1C58" w14:textId="3260A1C6" w:rsidR="00C83EE9" w:rsidRPr="00732454" w:rsidRDefault="00C83EE9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4243" w:type="dxa"/>
            <w:vAlign w:val="center"/>
          </w:tcPr>
          <w:p w14:paraId="1BE2251A" w14:textId="5051351F" w:rsidR="00C83EE9" w:rsidRPr="00732454" w:rsidRDefault="00E4377F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1.078 (0.975, 1.192)</w:t>
            </w:r>
          </w:p>
        </w:tc>
        <w:tc>
          <w:tcPr>
            <w:tcW w:w="1337" w:type="dxa"/>
            <w:vAlign w:val="center"/>
          </w:tcPr>
          <w:p w14:paraId="4DB614B6" w14:textId="0A4262B6" w:rsidR="00C83EE9" w:rsidRPr="00732454" w:rsidRDefault="00E4377F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0.143</w:t>
            </w:r>
          </w:p>
        </w:tc>
      </w:tr>
      <w:tr w:rsidR="00C83EE9" w:rsidRPr="00732454" w14:paraId="63EEAE8F" w14:textId="77777777" w:rsidTr="004E1912">
        <w:trPr>
          <w:jc w:val="center"/>
        </w:trPr>
        <w:tc>
          <w:tcPr>
            <w:tcW w:w="2789" w:type="dxa"/>
            <w:vAlign w:val="center"/>
          </w:tcPr>
          <w:p w14:paraId="61C016B1" w14:textId="79304CCD" w:rsidR="00C83EE9" w:rsidRPr="00732454" w:rsidRDefault="00C83EE9" w:rsidP="00C83EE9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lastRenderedPageBreak/>
              <w:t>≥3</w:t>
            </w:r>
          </w:p>
        </w:tc>
        <w:tc>
          <w:tcPr>
            <w:tcW w:w="4294" w:type="dxa"/>
            <w:vAlign w:val="center"/>
          </w:tcPr>
          <w:p w14:paraId="213364BC" w14:textId="59C5F21C" w:rsidR="00C83EE9" w:rsidRPr="00732454" w:rsidRDefault="00C83EE9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1.592 (1.286, 1.971)</w:t>
            </w:r>
          </w:p>
        </w:tc>
        <w:tc>
          <w:tcPr>
            <w:tcW w:w="1285" w:type="dxa"/>
          </w:tcPr>
          <w:p w14:paraId="4BAC515E" w14:textId="3C4E3327" w:rsidR="00C83EE9" w:rsidRPr="00732454" w:rsidRDefault="00C83EE9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4243" w:type="dxa"/>
            <w:vAlign w:val="center"/>
          </w:tcPr>
          <w:p w14:paraId="2CBA7185" w14:textId="0CEF1BC2" w:rsidR="00C83EE9" w:rsidRPr="00732454" w:rsidRDefault="00E4377F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1.404 (1.132, 1.742)</w:t>
            </w:r>
          </w:p>
        </w:tc>
        <w:tc>
          <w:tcPr>
            <w:tcW w:w="1337" w:type="dxa"/>
            <w:vAlign w:val="center"/>
          </w:tcPr>
          <w:p w14:paraId="07A1C427" w14:textId="1F16292D" w:rsidR="00C83EE9" w:rsidRPr="00732454" w:rsidRDefault="00E4377F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0.002</w:t>
            </w:r>
          </w:p>
        </w:tc>
      </w:tr>
      <w:tr w:rsidR="00C83EE9" w:rsidRPr="00732454" w14:paraId="06A008DE" w14:textId="77777777" w:rsidTr="004E1912">
        <w:trPr>
          <w:jc w:val="center"/>
        </w:trPr>
        <w:tc>
          <w:tcPr>
            <w:tcW w:w="2789" w:type="dxa"/>
            <w:vAlign w:val="center"/>
          </w:tcPr>
          <w:p w14:paraId="5817AC24" w14:textId="4CFF508E" w:rsidR="00C83EE9" w:rsidRPr="00732454" w:rsidRDefault="00C83EE9" w:rsidP="00C83EE9">
            <w:pPr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Ethnicity</w:t>
            </w:r>
          </w:p>
        </w:tc>
        <w:tc>
          <w:tcPr>
            <w:tcW w:w="4294" w:type="dxa"/>
            <w:vAlign w:val="center"/>
          </w:tcPr>
          <w:p w14:paraId="1F33CE7A" w14:textId="77777777" w:rsidR="00C83EE9" w:rsidRPr="00732454" w:rsidRDefault="00C83EE9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5" w:type="dxa"/>
            <w:vAlign w:val="center"/>
          </w:tcPr>
          <w:p w14:paraId="2184D94B" w14:textId="77777777" w:rsidR="00C83EE9" w:rsidRPr="00732454" w:rsidRDefault="00C83EE9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43" w:type="dxa"/>
            <w:vAlign w:val="center"/>
          </w:tcPr>
          <w:p w14:paraId="0090C3DA" w14:textId="77777777" w:rsidR="00C83EE9" w:rsidRPr="00732454" w:rsidRDefault="00C83EE9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center"/>
          </w:tcPr>
          <w:p w14:paraId="4CB63F1D" w14:textId="77777777" w:rsidR="00C83EE9" w:rsidRPr="00732454" w:rsidRDefault="00C83EE9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3EE9" w:rsidRPr="00732454" w14:paraId="3FA37AA1" w14:textId="77777777" w:rsidTr="004E1912">
        <w:trPr>
          <w:jc w:val="center"/>
        </w:trPr>
        <w:tc>
          <w:tcPr>
            <w:tcW w:w="2789" w:type="dxa"/>
            <w:vAlign w:val="center"/>
          </w:tcPr>
          <w:p w14:paraId="7847C182" w14:textId="79C229A1" w:rsidR="00C83EE9" w:rsidRPr="00732454" w:rsidRDefault="00C83EE9" w:rsidP="00C83EE9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White</w:t>
            </w:r>
          </w:p>
        </w:tc>
        <w:tc>
          <w:tcPr>
            <w:tcW w:w="4294" w:type="dxa"/>
            <w:vAlign w:val="center"/>
          </w:tcPr>
          <w:p w14:paraId="73D797C0" w14:textId="7518AA13" w:rsidR="00C83EE9" w:rsidRPr="00732454" w:rsidRDefault="00C83EE9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285" w:type="dxa"/>
            <w:vAlign w:val="center"/>
          </w:tcPr>
          <w:p w14:paraId="30E5A6F3" w14:textId="77777777" w:rsidR="00C83EE9" w:rsidRPr="00732454" w:rsidRDefault="00C83EE9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43" w:type="dxa"/>
            <w:vAlign w:val="center"/>
          </w:tcPr>
          <w:p w14:paraId="7542780A" w14:textId="306BDE06" w:rsidR="00C83EE9" w:rsidRPr="00732454" w:rsidRDefault="00C83EE9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337" w:type="dxa"/>
            <w:vAlign w:val="center"/>
          </w:tcPr>
          <w:p w14:paraId="12040794" w14:textId="77777777" w:rsidR="00C83EE9" w:rsidRPr="00732454" w:rsidRDefault="00C83EE9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3EE9" w:rsidRPr="00732454" w14:paraId="52041506" w14:textId="77777777" w:rsidTr="004E1912">
        <w:trPr>
          <w:jc w:val="center"/>
        </w:trPr>
        <w:tc>
          <w:tcPr>
            <w:tcW w:w="2789" w:type="dxa"/>
            <w:vAlign w:val="center"/>
          </w:tcPr>
          <w:p w14:paraId="21CD6829" w14:textId="28C401B9" w:rsidR="00C83EE9" w:rsidRPr="00732454" w:rsidRDefault="00C83EE9" w:rsidP="00C83EE9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Black</w:t>
            </w:r>
          </w:p>
        </w:tc>
        <w:tc>
          <w:tcPr>
            <w:tcW w:w="4294" w:type="dxa"/>
            <w:vAlign w:val="center"/>
          </w:tcPr>
          <w:p w14:paraId="6021B918" w14:textId="1886B715" w:rsidR="00C83EE9" w:rsidRPr="00732454" w:rsidRDefault="00C83EE9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0.893 (0.798, 0.999)</w:t>
            </w:r>
          </w:p>
        </w:tc>
        <w:tc>
          <w:tcPr>
            <w:tcW w:w="1285" w:type="dxa"/>
            <w:vAlign w:val="center"/>
          </w:tcPr>
          <w:p w14:paraId="08C6C382" w14:textId="019C5BB9" w:rsidR="00C83EE9" w:rsidRPr="00732454" w:rsidRDefault="00C83EE9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0.049</w:t>
            </w:r>
          </w:p>
        </w:tc>
        <w:tc>
          <w:tcPr>
            <w:tcW w:w="4243" w:type="dxa"/>
            <w:vAlign w:val="center"/>
          </w:tcPr>
          <w:p w14:paraId="4C471A62" w14:textId="5DC3E4C3" w:rsidR="00C83EE9" w:rsidRPr="00732454" w:rsidRDefault="00E4377F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0.927 (0.828, 1.038)</w:t>
            </w:r>
          </w:p>
        </w:tc>
        <w:tc>
          <w:tcPr>
            <w:tcW w:w="1337" w:type="dxa"/>
            <w:vAlign w:val="center"/>
          </w:tcPr>
          <w:p w14:paraId="5ECBF85E" w14:textId="6206D45A" w:rsidR="00C83EE9" w:rsidRPr="00732454" w:rsidRDefault="00E4377F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0.187</w:t>
            </w:r>
          </w:p>
        </w:tc>
      </w:tr>
      <w:tr w:rsidR="00C83EE9" w:rsidRPr="00732454" w14:paraId="66B3E74D" w14:textId="77777777" w:rsidTr="004E1912">
        <w:trPr>
          <w:jc w:val="center"/>
        </w:trPr>
        <w:tc>
          <w:tcPr>
            <w:tcW w:w="2789" w:type="dxa"/>
            <w:vAlign w:val="center"/>
          </w:tcPr>
          <w:p w14:paraId="7E7AE8FA" w14:textId="0282CFFB" w:rsidR="00C83EE9" w:rsidRPr="00732454" w:rsidRDefault="00C83EE9" w:rsidP="00C83EE9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Other</w:t>
            </w:r>
          </w:p>
        </w:tc>
        <w:tc>
          <w:tcPr>
            <w:tcW w:w="4294" w:type="dxa"/>
            <w:vAlign w:val="center"/>
          </w:tcPr>
          <w:p w14:paraId="4C48BCD9" w14:textId="0DBE7CB1" w:rsidR="00C83EE9" w:rsidRPr="00732454" w:rsidRDefault="00C83EE9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0.675 (0.619, 0.735)</w:t>
            </w:r>
          </w:p>
        </w:tc>
        <w:tc>
          <w:tcPr>
            <w:tcW w:w="1285" w:type="dxa"/>
            <w:vAlign w:val="center"/>
          </w:tcPr>
          <w:p w14:paraId="1D81BEC1" w14:textId="12D3431A" w:rsidR="00C83EE9" w:rsidRPr="00732454" w:rsidRDefault="00C83EE9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4243" w:type="dxa"/>
            <w:vAlign w:val="center"/>
          </w:tcPr>
          <w:p w14:paraId="157FB780" w14:textId="069D4F06" w:rsidR="00C83EE9" w:rsidRPr="00732454" w:rsidRDefault="00E4377F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0.649 (0.595, 0.709)</w:t>
            </w:r>
          </w:p>
        </w:tc>
        <w:tc>
          <w:tcPr>
            <w:tcW w:w="1337" w:type="dxa"/>
            <w:vAlign w:val="center"/>
          </w:tcPr>
          <w:p w14:paraId="5FAF649E" w14:textId="36099FCC" w:rsidR="00C83EE9" w:rsidRPr="00732454" w:rsidRDefault="00E4377F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83EE9" w:rsidRPr="00732454" w14:paraId="18CD9E40" w14:textId="77777777" w:rsidTr="004E1912">
        <w:trPr>
          <w:jc w:val="center"/>
        </w:trPr>
        <w:tc>
          <w:tcPr>
            <w:tcW w:w="2789" w:type="dxa"/>
            <w:vAlign w:val="center"/>
          </w:tcPr>
          <w:p w14:paraId="4042DA12" w14:textId="6F718561" w:rsidR="00C83EE9" w:rsidRPr="00732454" w:rsidRDefault="00C83EE9" w:rsidP="00C83EE9">
            <w:pPr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Marital status</w:t>
            </w:r>
          </w:p>
        </w:tc>
        <w:tc>
          <w:tcPr>
            <w:tcW w:w="4294" w:type="dxa"/>
            <w:vAlign w:val="center"/>
          </w:tcPr>
          <w:p w14:paraId="5FB4BD07" w14:textId="77777777" w:rsidR="00C83EE9" w:rsidRPr="00732454" w:rsidRDefault="00C83EE9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5" w:type="dxa"/>
            <w:vAlign w:val="center"/>
          </w:tcPr>
          <w:p w14:paraId="33C4A33D" w14:textId="77777777" w:rsidR="00C83EE9" w:rsidRPr="00732454" w:rsidRDefault="00C83EE9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43" w:type="dxa"/>
            <w:vAlign w:val="center"/>
          </w:tcPr>
          <w:p w14:paraId="19B73201" w14:textId="77777777" w:rsidR="00C83EE9" w:rsidRPr="00732454" w:rsidRDefault="00C83EE9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center"/>
          </w:tcPr>
          <w:p w14:paraId="240617D9" w14:textId="77777777" w:rsidR="00C83EE9" w:rsidRPr="00732454" w:rsidRDefault="00C83EE9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3EE9" w:rsidRPr="00732454" w14:paraId="6C6A0517" w14:textId="77777777" w:rsidTr="004E1912">
        <w:trPr>
          <w:jc w:val="center"/>
        </w:trPr>
        <w:tc>
          <w:tcPr>
            <w:tcW w:w="2789" w:type="dxa"/>
            <w:vAlign w:val="center"/>
          </w:tcPr>
          <w:p w14:paraId="2A06E52A" w14:textId="7116D917" w:rsidR="00C83EE9" w:rsidRPr="00732454" w:rsidRDefault="00C83EE9" w:rsidP="00C83EE9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Married</w:t>
            </w:r>
          </w:p>
        </w:tc>
        <w:tc>
          <w:tcPr>
            <w:tcW w:w="4294" w:type="dxa"/>
            <w:vAlign w:val="center"/>
          </w:tcPr>
          <w:p w14:paraId="65924CF4" w14:textId="4E41800E" w:rsidR="00C83EE9" w:rsidRPr="00732454" w:rsidRDefault="00C83EE9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285" w:type="dxa"/>
            <w:vAlign w:val="center"/>
          </w:tcPr>
          <w:p w14:paraId="389F1E88" w14:textId="77777777" w:rsidR="00C83EE9" w:rsidRPr="00732454" w:rsidRDefault="00C83EE9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43" w:type="dxa"/>
            <w:vAlign w:val="center"/>
          </w:tcPr>
          <w:p w14:paraId="4B6324D7" w14:textId="353166D8" w:rsidR="00C83EE9" w:rsidRPr="00732454" w:rsidRDefault="00C83EE9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337" w:type="dxa"/>
            <w:vAlign w:val="center"/>
          </w:tcPr>
          <w:p w14:paraId="3589395A" w14:textId="77777777" w:rsidR="00C83EE9" w:rsidRPr="00732454" w:rsidRDefault="00C83EE9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4377F" w:rsidRPr="00732454" w14:paraId="562A0B9A" w14:textId="77777777" w:rsidTr="004E1912">
        <w:trPr>
          <w:jc w:val="center"/>
        </w:trPr>
        <w:tc>
          <w:tcPr>
            <w:tcW w:w="2789" w:type="dxa"/>
            <w:vAlign w:val="center"/>
          </w:tcPr>
          <w:p w14:paraId="194EBF20" w14:textId="14934C0E" w:rsidR="00E4377F" w:rsidRPr="00732454" w:rsidRDefault="00E4377F" w:rsidP="00E4377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Unmarried</w:t>
            </w:r>
          </w:p>
        </w:tc>
        <w:tc>
          <w:tcPr>
            <w:tcW w:w="4294" w:type="dxa"/>
            <w:vAlign w:val="center"/>
          </w:tcPr>
          <w:p w14:paraId="7D06EFA9" w14:textId="4B109D48" w:rsidR="00E4377F" w:rsidRPr="00732454" w:rsidRDefault="00E4377F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1.130 (1.056, 1.209)</w:t>
            </w:r>
          </w:p>
        </w:tc>
        <w:tc>
          <w:tcPr>
            <w:tcW w:w="1285" w:type="dxa"/>
            <w:vAlign w:val="center"/>
          </w:tcPr>
          <w:p w14:paraId="0E2519B6" w14:textId="25012668" w:rsidR="00E4377F" w:rsidRPr="00732454" w:rsidRDefault="00E4377F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4243" w:type="dxa"/>
            <w:vAlign w:val="center"/>
          </w:tcPr>
          <w:p w14:paraId="40582393" w14:textId="771928B6" w:rsidR="00E4377F" w:rsidRPr="00732454" w:rsidRDefault="00E4377F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1.146 (1.070, 1.227)</w:t>
            </w:r>
          </w:p>
        </w:tc>
        <w:tc>
          <w:tcPr>
            <w:tcW w:w="1337" w:type="dxa"/>
            <w:vAlign w:val="center"/>
          </w:tcPr>
          <w:p w14:paraId="10598AAF" w14:textId="29370035" w:rsidR="00E4377F" w:rsidRPr="00732454" w:rsidRDefault="00E4377F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E4377F" w:rsidRPr="00732454" w14:paraId="66F60AA2" w14:textId="77777777" w:rsidTr="004E1912">
        <w:trPr>
          <w:jc w:val="center"/>
        </w:trPr>
        <w:tc>
          <w:tcPr>
            <w:tcW w:w="2789" w:type="dxa"/>
            <w:vAlign w:val="center"/>
          </w:tcPr>
          <w:p w14:paraId="522F8969" w14:textId="71D982EF" w:rsidR="00E4377F" w:rsidRPr="00732454" w:rsidRDefault="00E4377F" w:rsidP="00E4377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4294" w:type="dxa"/>
            <w:vAlign w:val="center"/>
          </w:tcPr>
          <w:p w14:paraId="04B75A03" w14:textId="3AF84F37" w:rsidR="00E4377F" w:rsidRPr="00732454" w:rsidRDefault="00E4377F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1.062 (0.892, 1.263)</w:t>
            </w:r>
          </w:p>
        </w:tc>
        <w:tc>
          <w:tcPr>
            <w:tcW w:w="1285" w:type="dxa"/>
            <w:vAlign w:val="center"/>
          </w:tcPr>
          <w:p w14:paraId="0904E8E7" w14:textId="30CC9E3A" w:rsidR="00E4377F" w:rsidRPr="00732454" w:rsidRDefault="00E4377F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0.500</w:t>
            </w:r>
          </w:p>
        </w:tc>
        <w:tc>
          <w:tcPr>
            <w:tcW w:w="4243" w:type="dxa"/>
            <w:vAlign w:val="center"/>
          </w:tcPr>
          <w:p w14:paraId="1C67A828" w14:textId="6A23065B" w:rsidR="00E4377F" w:rsidRPr="00732454" w:rsidRDefault="00E4377F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1.114 (0.936, 1.325)</w:t>
            </w:r>
          </w:p>
        </w:tc>
        <w:tc>
          <w:tcPr>
            <w:tcW w:w="1337" w:type="dxa"/>
            <w:vAlign w:val="center"/>
          </w:tcPr>
          <w:p w14:paraId="4FAACFE3" w14:textId="1F437809" w:rsidR="00E4377F" w:rsidRPr="00732454" w:rsidRDefault="00E4377F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0.226</w:t>
            </w:r>
          </w:p>
        </w:tc>
      </w:tr>
      <w:tr w:rsidR="00E4377F" w:rsidRPr="00732454" w14:paraId="0CA008CC" w14:textId="77777777" w:rsidTr="004E1912">
        <w:trPr>
          <w:jc w:val="center"/>
        </w:trPr>
        <w:tc>
          <w:tcPr>
            <w:tcW w:w="2789" w:type="dxa"/>
            <w:vAlign w:val="center"/>
          </w:tcPr>
          <w:p w14:paraId="4B9D236A" w14:textId="727E28A3" w:rsidR="00E4377F" w:rsidRPr="00732454" w:rsidRDefault="00E4377F" w:rsidP="00E4377F">
            <w:pPr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Chemotherapy</w:t>
            </w:r>
          </w:p>
        </w:tc>
        <w:tc>
          <w:tcPr>
            <w:tcW w:w="4294" w:type="dxa"/>
            <w:vAlign w:val="center"/>
          </w:tcPr>
          <w:p w14:paraId="66647BF6" w14:textId="77777777" w:rsidR="00E4377F" w:rsidRPr="00732454" w:rsidRDefault="00E4377F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5" w:type="dxa"/>
            <w:vAlign w:val="center"/>
          </w:tcPr>
          <w:p w14:paraId="37F48022" w14:textId="77777777" w:rsidR="00E4377F" w:rsidRPr="00732454" w:rsidRDefault="00E4377F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43" w:type="dxa"/>
            <w:vAlign w:val="center"/>
          </w:tcPr>
          <w:p w14:paraId="39E4642E" w14:textId="77777777" w:rsidR="00E4377F" w:rsidRPr="00732454" w:rsidRDefault="00E4377F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center"/>
          </w:tcPr>
          <w:p w14:paraId="09E40BA9" w14:textId="77777777" w:rsidR="00E4377F" w:rsidRPr="00732454" w:rsidRDefault="00E4377F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4377F" w:rsidRPr="00732454" w14:paraId="23C99AE4" w14:textId="77777777" w:rsidTr="004E1912">
        <w:trPr>
          <w:jc w:val="center"/>
        </w:trPr>
        <w:tc>
          <w:tcPr>
            <w:tcW w:w="2789" w:type="dxa"/>
            <w:vAlign w:val="center"/>
          </w:tcPr>
          <w:p w14:paraId="5E1021E7" w14:textId="0847E19E" w:rsidR="00E4377F" w:rsidRPr="00732454" w:rsidRDefault="00E4377F" w:rsidP="00E4377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4294" w:type="dxa"/>
            <w:vAlign w:val="center"/>
          </w:tcPr>
          <w:p w14:paraId="2BF17728" w14:textId="41DA7B51" w:rsidR="00E4377F" w:rsidRPr="00732454" w:rsidRDefault="00E4377F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285" w:type="dxa"/>
            <w:vAlign w:val="center"/>
          </w:tcPr>
          <w:p w14:paraId="69750402" w14:textId="77777777" w:rsidR="00E4377F" w:rsidRPr="00732454" w:rsidRDefault="00E4377F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43" w:type="dxa"/>
            <w:vAlign w:val="center"/>
          </w:tcPr>
          <w:p w14:paraId="4927AFB2" w14:textId="43433E11" w:rsidR="00E4377F" w:rsidRPr="00732454" w:rsidRDefault="00E4377F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337" w:type="dxa"/>
            <w:vAlign w:val="center"/>
          </w:tcPr>
          <w:p w14:paraId="128C19E1" w14:textId="77777777" w:rsidR="00E4377F" w:rsidRPr="00732454" w:rsidRDefault="00E4377F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4377F" w:rsidRPr="00732454" w14:paraId="1F6EFBBE" w14:textId="77777777" w:rsidTr="004E1912">
        <w:trPr>
          <w:jc w:val="center"/>
        </w:trPr>
        <w:tc>
          <w:tcPr>
            <w:tcW w:w="2789" w:type="dxa"/>
            <w:vAlign w:val="center"/>
          </w:tcPr>
          <w:p w14:paraId="445AE349" w14:textId="7FBC798B" w:rsidR="00E4377F" w:rsidRPr="00732454" w:rsidRDefault="00E4377F" w:rsidP="00E4377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4294" w:type="dxa"/>
            <w:vAlign w:val="center"/>
          </w:tcPr>
          <w:p w14:paraId="6DCE32F8" w14:textId="67C36FEA" w:rsidR="00E4377F" w:rsidRPr="00732454" w:rsidRDefault="00E4377F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0.951 (0.885, 1.021)</w:t>
            </w:r>
          </w:p>
        </w:tc>
        <w:tc>
          <w:tcPr>
            <w:tcW w:w="1285" w:type="dxa"/>
            <w:vAlign w:val="center"/>
          </w:tcPr>
          <w:p w14:paraId="1A8650ED" w14:textId="51CA25F6" w:rsidR="00E4377F" w:rsidRPr="00732454" w:rsidRDefault="00E4377F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0.162</w:t>
            </w:r>
          </w:p>
        </w:tc>
        <w:tc>
          <w:tcPr>
            <w:tcW w:w="4243" w:type="dxa"/>
            <w:vAlign w:val="center"/>
          </w:tcPr>
          <w:p w14:paraId="2DDB5F41" w14:textId="4DD98981" w:rsidR="00E4377F" w:rsidRPr="00732454" w:rsidRDefault="00E4377F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1.058 (0.983, 1.138)</w:t>
            </w:r>
          </w:p>
        </w:tc>
        <w:tc>
          <w:tcPr>
            <w:tcW w:w="1337" w:type="dxa"/>
            <w:vAlign w:val="center"/>
          </w:tcPr>
          <w:p w14:paraId="53E1FB35" w14:textId="71EB74E2" w:rsidR="00E4377F" w:rsidRPr="00732454" w:rsidRDefault="00E4377F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0.133</w:t>
            </w:r>
          </w:p>
        </w:tc>
      </w:tr>
      <w:tr w:rsidR="00E4377F" w:rsidRPr="00732454" w14:paraId="7D12BF37" w14:textId="77777777" w:rsidTr="004E1912">
        <w:trPr>
          <w:jc w:val="center"/>
        </w:trPr>
        <w:tc>
          <w:tcPr>
            <w:tcW w:w="2789" w:type="dxa"/>
            <w:vAlign w:val="center"/>
          </w:tcPr>
          <w:p w14:paraId="0E7E1D42" w14:textId="51A54C87" w:rsidR="00E4377F" w:rsidRPr="00732454" w:rsidRDefault="00E4377F" w:rsidP="00E4377F">
            <w:pPr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Treatment</w:t>
            </w:r>
          </w:p>
        </w:tc>
        <w:tc>
          <w:tcPr>
            <w:tcW w:w="4294" w:type="dxa"/>
            <w:vAlign w:val="center"/>
          </w:tcPr>
          <w:p w14:paraId="17352759" w14:textId="77777777" w:rsidR="00E4377F" w:rsidRPr="00732454" w:rsidRDefault="00E4377F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5" w:type="dxa"/>
            <w:vAlign w:val="center"/>
          </w:tcPr>
          <w:p w14:paraId="6D3347E9" w14:textId="77777777" w:rsidR="00E4377F" w:rsidRPr="00732454" w:rsidRDefault="00E4377F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43" w:type="dxa"/>
            <w:vAlign w:val="center"/>
          </w:tcPr>
          <w:p w14:paraId="635AB9E4" w14:textId="77777777" w:rsidR="00E4377F" w:rsidRPr="00732454" w:rsidRDefault="00E4377F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7" w:type="dxa"/>
            <w:vAlign w:val="center"/>
          </w:tcPr>
          <w:p w14:paraId="2A9A5099" w14:textId="77777777" w:rsidR="00E4377F" w:rsidRPr="00732454" w:rsidRDefault="00E4377F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4377F" w:rsidRPr="00732454" w14:paraId="38282FD1" w14:textId="77777777" w:rsidTr="004E1912">
        <w:trPr>
          <w:jc w:val="center"/>
        </w:trPr>
        <w:tc>
          <w:tcPr>
            <w:tcW w:w="2789" w:type="dxa"/>
            <w:vAlign w:val="center"/>
          </w:tcPr>
          <w:p w14:paraId="65D8A3FA" w14:textId="6786D8AB" w:rsidR="00E4377F" w:rsidRPr="00732454" w:rsidRDefault="00E4377F" w:rsidP="00E4377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Radiotherapy+ Ablation</w:t>
            </w:r>
          </w:p>
        </w:tc>
        <w:tc>
          <w:tcPr>
            <w:tcW w:w="4294" w:type="dxa"/>
            <w:vAlign w:val="center"/>
          </w:tcPr>
          <w:p w14:paraId="431793DF" w14:textId="75B9B148" w:rsidR="00E4377F" w:rsidRPr="00732454" w:rsidRDefault="00E4377F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285" w:type="dxa"/>
            <w:vAlign w:val="center"/>
          </w:tcPr>
          <w:p w14:paraId="7A90BAFC" w14:textId="77777777" w:rsidR="00E4377F" w:rsidRPr="00732454" w:rsidRDefault="00E4377F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43" w:type="dxa"/>
            <w:vAlign w:val="center"/>
          </w:tcPr>
          <w:p w14:paraId="1D6241BF" w14:textId="05B0E49A" w:rsidR="00E4377F" w:rsidRPr="00732454" w:rsidRDefault="00E4377F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337" w:type="dxa"/>
            <w:vAlign w:val="center"/>
          </w:tcPr>
          <w:p w14:paraId="5D80FAF3" w14:textId="77777777" w:rsidR="00E4377F" w:rsidRPr="00732454" w:rsidRDefault="00E4377F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4377F" w:rsidRPr="00732454" w14:paraId="1CF34E47" w14:textId="77777777" w:rsidTr="004E1912">
        <w:trPr>
          <w:jc w:val="center"/>
        </w:trPr>
        <w:tc>
          <w:tcPr>
            <w:tcW w:w="2789" w:type="dxa"/>
            <w:tcBorders>
              <w:bottom w:val="single" w:sz="4" w:space="0" w:color="auto"/>
            </w:tcBorders>
            <w:vAlign w:val="center"/>
          </w:tcPr>
          <w:p w14:paraId="430DF07E" w14:textId="2E1A094A" w:rsidR="00E4377F" w:rsidRPr="00732454" w:rsidRDefault="00E4377F" w:rsidP="00E4377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Ablation</w:t>
            </w:r>
          </w:p>
        </w:tc>
        <w:tc>
          <w:tcPr>
            <w:tcW w:w="4294" w:type="dxa"/>
            <w:tcBorders>
              <w:bottom w:val="single" w:sz="4" w:space="0" w:color="auto"/>
            </w:tcBorders>
            <w:vAlign w:val="center"/>
          </w:tcPr>
          <w:p w14:paraId="08CFE1F3" w14:textId="50DBC614" w:rsidR="00E4377F" w:rsidRPr="00732454" w:rsidRDefault="00E4377F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0.728 (0.603, 0.878)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vAlign w:val="center"/>
          </w:tcPr>
          <w:p w14:paraId="2A1BE864" w14:textId="5241CCEF" w:rsidR="00E4377F" w:rsidRPr="00732454" w:rsidRDefault="00E4377F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4243" w:type="dxa"/>
            <w:tcBorders>
              <w:bottom w:val="single" w:sz="4" w:space="0" w:color="auto"/>
            </w:tcBorders>
            <w:vAlign w:val="center"/>
          </w:tcPr>
          <w:p w14:paraId="0BAF1840" w14:textId="0D581B50" w:rsidR="00E4377F" w:rsidRPr="00732454" w:rsidRDefault="00E4377F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0.811 (0.670, 0.982)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vAlign w:val="center"/>
          </w:tcPr>
          <w:p w14:paraId="57421382" w14:textId="3D2321D3" w:rsidR="00E4377F" w:rsidRPr="00732454" w:rsidRDefault="00E4377F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0.031</w:t>
            </w:r>
          </w:p>
        </w:tc>
      </w:tr>
    </w:tbl>
    <w:p w14:paraId="42D4BE79" w14:textId="1393E550" w:rsidR="00AC7321" w:rsidRPr="00732454" w:rsidRDefault="00504B5E">
      <w:pPr>
        <w:rPr>
          <w:rFonts w:ascii="Times New Roman" w:hAnsi="Times New Roman" w:cs="Times New Roman"/>
          <w:b/>
          <w:bCs/>
          <w:szCs w:val="21"/>
        </w:rPr>
      </w:pPr>
      <w:r w:rsidRPr="00732454">
        <w:rPr>
          <w:rFonts w:ascii="Times New Roman" w:hAnsi="Times New Roman" w:cs="Times New Roman"/>
          <w:szCs w:val="21"/>
        </w:rPr>
        <w:t>Note. OS: Overall Survival; AJCC: American Joint Committee on Cancer; RFA: Radiofrequency ablation.</w:t>
      </w:r>
    </w:p>
    <w:p w14:paraId="52ACC24F" w14:textId="48A729B7" w:rsidR="00DD4EB6" w:rsidRPr="00732454" w:rsidRDefault="00DD4EB6">
      <w:pPr>
        <w:rPr>
          <w:rFonts w:ascii="Times New Roman" w:hAnsi="Times New Roman" w:cs="Times New Roman"/>
          <w:szCs w:val="21"/>
        </w:rPr>
      </w:pPr>
    </w:p>
    <w:p w14:paraId="1170A8FE" w14:textId="56773857" w:rsidR="00A73775" w:rsidRPr="00732454" w:rsidRDefault="00A73775" w:rsidP="00A73775">
      <w:pPr>
        <w:rPr>
          <w:rFonts w:ascii="Times New Roman" w:hAnsi="Times New Roman" w:cs="Times New Roman"/>
          <w:szCs w:val="21"/>
        </w:rPr>
      </w:pPr>
      <w:r w:rsidRPr="00732454">
        <w:rPr>
          <w:rFonts w:ascii="Times New Roman" w:hAnsi="Times New Roman" w:cs="Times New Roman"/>
          <w:szCs w:val="21"/>
        </w:rPr>
        <w:t xml:space="preserve">Table </w:t>
      </w:r>
      <w:r w:rsidR="004E1912" w:rsidRPr="00732454">
        <w:rPr>
          <w:rFonts w:ascii="Times New Roman" w:hAnsi="Times New Roman" w:cs="Times New Roman"/>
          <w:szCs w:val="21"/>
        </w:rPr>
        <w:t>S2</w:t>
      </w:r>
      <w:r w:rsidRPr="00732454">
        <w:rPr>
          <w:rFonts w:ascii="Times New Roman" w:hAnsi="Times New Roman" w:cs="Times New Roman"/>
          <w:szCs w:val="21"/>
        </w:rPr>
        <w:t xml:space="preserve"> Univariable and multivariable Cox regression analysis for CSS before PSM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9"/>
        <w:gridCol w:w="2789"/>
        <w:gridCol w:w="2790"/>
        <w:gridCol w:w="2790"/>
        <w:gridCol w:w="2790"/>
      </w:tblGrid>
      <w:tr w:rsidR="00DD4EB6" w:rsidRPr="00732454" w14:paraId="51534F43" w14:textId="77777777" w:rsidTr="004E1912">
        <w:trPr>
          <w:jc w:val="center"/>
        </w:trPr>
        <w:tc>
          <w:tcPr>
            <w:tcW w:w="2789" w:type="dxa"/>
            <w:vMerge w:val="restart"/>
            <w:tcBorders>
              <w:top w:val="single" w:sz="4" w:space="0" w:color="auto"/>
            </w:tcBorders>
            <w:vAlign w:val="center"/>
          </w:tcPr>
          <w:p w14:paraId="6B98E939" w14:textId="77777777" w:rsidR="00DD4EB6" w:rsidRPr="00732454" w:rsidRDefault="00DD4EB6" w:rsidP="00DD4E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Characteristics</w:t>
            </w:r>
          </w:p>
        </w:tc>
        <w:tc>
          <w:tcPr>
            <w:tcW w:w="55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3826B1" w14:textId="5A78B7C4" w:rsidR="00DD4EB6" w:rsidRPr="00732454" w:rsidRDefault="00F01110" w:rsidP="00DD4E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Univariable</w:t>
            </w:r>
            <w:r w:rsidR="00DD4EB6" w:rsidRPr="00732454">
              <w:rPr>
                <w:rFonts w:ascii="Times New Roman" w:hAnsi="Times New Roman" w:cs="Times New Roman"/>
                <w:szCs w:val="21"/>
              </w:rPr>
              <w:t xml:space="preserve"> analysis for </w:t>
            </w:r>
            <w:r w:rsidRPr="00732454">
              <w:rPr>
                <w:rFonts w:ascii="Times New Roman" w:hAnsi="Times New Roman" w:cs="Times New Roman"/>
                <w:szCs w:val="21"/>
              </w:rPr>
              <w:t>CSS</w:t>
            </w:r>
          </w:p>
        </w:tc>
        <w:tc>
          <w:tcPr>
            <w:tcW w:w="55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313F39" w14:textId="77777777" w:rsidR="00DD4EB6" w:rsidRPr="00732454" w:rsidRDefault="00DD4EB6" w:rsidP="00DD4E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Multivariate analysis for CSS</w:t>
            </w:r>
          </w:p>
        </w:tc>
      </w:tr>
      <w:tr w:rsidR="00DD4EB6" w:rsidRPr="00732454" w14:paraId="082C14D5" w14:textId="77777777" w:rsidTr="004E1912">
        <w:trPr>
          <w:jc w:val="center"/>
        </w:trPr>
        <w:tc>
          <w:tcPr>
            <w:tcW w:w="2789" w:type="dxa"/>
            <w:vMerge/>
            <w:tcBorders>
              <w:bottom w:val="single" w:sz="4" w:space="0" w:color="auto"/>
            </w:tcBorders>
            <w:vAlign w:val="center"/>
          </w:tcPr>
          <w:p w14:paraId="0414AA37" w14:textId="77777777" w:rsidR="00DD4EB6" w:rsidRPr="00732454" w:rsidRDefault="00DD4EB6" w:rsidP="00C47A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D2B089" w14:textId="77777777" w:rsidR="00DD4EB6" w:rsidRPr="00732454" w:rsidRDefault="00DD4EB6" w:rsidP="00DD4E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HR (95%CI)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CB4638" w14:textId="77777777" w:rsidR="00DD4EB6" w:rsidRPr="00732454" w:rsidRDefault="00DD4EB6" w:rsidP="00DD4E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732454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51B301" w14:textId="77777777" w:rsidR="00DD4EB6" w:rsidRPr="00732454" w:rsidRDefault="00DD4EB6" w:rsidP="00DD4E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HR (95%CI)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4CECFB" w14:textId="77777777" w:rsidR="00DD4EB6" w:rsidRPr="00732454" w:rsidRDefault="00DD4EB6" w:rsidP="00DD4E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732454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490F5C" w:rsidRPr="00732454" w14:paraId="5852CF7A" w14:textId="77777777" w:rsidTr="004E1912">
        <w:trPr>
          <w:jc w:val="center"/>
        </w:trPr>
        <w:tc>
          <w:tcPr>
            <w:tcW w:w="2789" w:type="dxa"/>
            <w:tcBorders>
              <w:top w:val="single" w:sz="4" w:space="0" w:color="auto"/>
            </w:tcBorders>
            <w:vAlign w:val="center"/>
          </w:tcPr>
          <w:p w14:paraId="1E27D2F9" w14:textId="77777777" w:rsidR="00490F5C" w:rsidRPr="00732454" w:rsidRDefault="00490F5C" w:rsidP="00490F5C">
            <w:pPr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Age at diagnosis</w:t>
            </w:r>
          </w:p>
        </w:tc>
        <w:tc>
          <w:tcPr>
            <w:tcW w:w="2789" w:type="dxa"/>
            <w:tcBorders>
              <w:top w:val="single" w:sz="4" w:space="0" w:color="auto"/>
            </w:tcBorders>
            <w:vAlign w:val="center"/>
          </w:tcPr>
          <w:p w14:paraId="78D558A5" w14:textId="77777777" w:rsidR="00490F5C" w:rsidRPr="00732454" w:rsidRDefault="00490F5C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2BB6A901" w14:textId="77777777" w:rsidR="00490F5C" w:rsidRPr="00732454" w:rsidRDefault="00490F5C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197E56F8" w14:textId="77777777" w:rsidR="00490F5C" w:rsidRPr="00732454" w:rsidRDefault="00490F5C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1EDB2623" w14:textId="77777777" w:rsidR="00490F5C" w:rsidRPr="00732454" w:rsidRDefault="00490F5C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90F5C" w:rsidRPr="00732454" w14:paraId="078197EF" w14:textId="77777777" w:rsidTr="004E1912">
        <w:trPr>
          <w:jc w:val="center"/>
        </w:trPr>
        <w:tc>
          <w:tcPr>
            <w:tcW w:w="2789" w:type="dxa"/>
            <w:vAlign w:val="center"/>
          </w:tcPr>
          <w:p w14:paraId="7BEE4F16" w14:textId="77777777" w:rsidR="00490F5C" w:rsidRPr="00732454" w:rsidRDefault="00490F5C" w:rsidP="00490F5C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≥65</w:t>
            </w:r>
          </w:p>
        </w:tc>
        <w:tc>
          <w:tcPr>
            <w:tcW w:w="2789" w:type="dxa"/>
            <w:vAlign w:val="center"/>
          </w:tcPr>
          <w:p w14:paraId="005D020C" w14:textId="5B35389F" w:rsidR="00490F5C" w:rsidRPr="00732454" w:rsidRDefault="00490F5C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2790" w:type="dxa"/>
            <w:vAlign w:val="center"/>
          </w:tcPr>
          <w:p w14:paraId="0B242E00" w14:textId="77777777" w:rsidR="00490F5C" w:rsidRPr="00732454" w:rsidRDefault="00490F5C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90" w:type="dxa"/>
            <w:vAlign w:val="center"/>
          </w:tcPr>
          <w:p w14:paraId="06056CDA" w14:textId="7F157812" w:rsidR="00490F5C" w:rsidRPr="00732454" w:rsidRDefault="00490F5C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2790" w:type="dxa"/>
            <w:vAlign w:val="center"/>
          </w:tcPr>
          <w:p w14:paraId="192DA78D" w14:textId="77777777" w:rsidR="00490F5C" w:rsidRPr="00732454" w:rsidRDefault="00490F5C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57837" w:rsidRPr="00732454" w14:paraId="7D9ED2E7" w14:textId="77777777" w:rsidTr="004E1912">
        <w:trPr>
          <w:jc w:val="center"/>
        </w:trPr>
        <w:tc>
          <w:tcPr>
            <w:tcW w:w="2789" w:type="dxa"/>
            <w:vAlign w:val="center"/>
          </w:tcPr>
          <w:p w14:paraId="11AE51E4" w14:textId="77777777" w:rsidR="00E57837" w:rsidRPr="00732454" w:rsidRDefault="00E57837" w:rsidP="00E57837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&lt;65</w:t>
            </w:r>
          </w:p>
        </w:tc>
        <w:tc>
          <w:tcPr>
            <w:tcW w:w="2789" w:type="dxa"/>
            <w:vAlign w:val="center"/>
          </w:tcPr>
          <w:p w14:paraId="678855CB" w14:textId="3F1666F7" w:rsidR="00E57837" w:rsidRPr="00732454" w:rsidRDefault="00E57837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0.754 (0.698, 0.816)</w:t>
            </w:r>
          </w:p>
        </w:tc>
        <w:tc>
          <w:tcPr>
            <w:tcW w:w="2790" w:type="dxa"/>
            <w:vAlign w:val="center"/>
          </w:tcPr>
          <w:p w14:paraId="74502EE6" w14:textId="59F72123" w:rsidR="00E57837" w:rsidRPr="00732454" w:rsidRDefault="00E57837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2790" w:type="dxa"/>
            <w:vAlign w:val="center"/>
          </w:tcPr>
          <w:p w14:paraId="43242BCF" w14:textId="24309570" w:rsidR="00E57837" w:rsidRPr="00732454" w:rsidRDefault="00E21AE3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0.730 (0.674, 0.790)</w:t>
            </w:r>
          </w:p>
        </w:tc>
        <w:tc>
          <w:tcPr>
            <w:tcW w:w="2790" w:type="dxa"/>
            <w:vAlign w:val="center"/>
          </w:tcPr>
          <w:p w14:paraId="5DB18096" w14:textId="51D10B19" w:rsidR="00E57837" w:rsidRPr="00732454" w:rsidRDefault="00E21AE3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E57837" w:rsidRPr="00732454" w14:paraId="6D1A68FA" w14:textId="77777777" w:rsidTr="004E1912">
        <w:trPr>
          <w:jc w:val="center"/>
        </w:trPr>
        <w:tc>
          <w:tcPr>
            <w:tcW w:w="2789" w:type="dxa"/>
            <w:vAlign w:val="center"/>
          </w:tcPr>
          <w:p w14:paraId="510DF502" w14:textId="77777777" w:rsidR="00E57837" w:rsidRPr="00732454" w:rsidRDefault="00E57837" w:rsidP="00E57837">
            <w:pPr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2789" w:type="dxa"/>
            <w:vAlign w:val="center"/>
          </w:tcPr>
          <w:p w14:paraId="1F7D28C4" w14:textId="77777777" w:rsidR="00E57837" w:rsidRPr="00732454" w:rsidRDefault="00E57837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90" w:type="dxa"/>
            <w:vAlign w:val="center"/>
          </w:tcPr>
          <w:p w14:paraId="1F91B548" w14:textId="77777777" w:rsidR="00E57837" w:rsidRPr="00732454" w:rsidRDefault="00E57837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90" w:type="dxa"/>
            <w:vAlign w:val="center"/>
          </w:tcPr>
          <w:p w14:paraId="33E448F9" w14:textId="77777777" w:rsidR="00E57837" w:rsidRPr="00732454" w:rsidRDefault="00E57837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90" w:type="dxa"/>
            <w:vAlign w:val="center"/>
          </w:tcPr>
          <w:p w14:paraId="57D04CAD" w14:textId="77777777" w:rsidR="00E57837" w:rsidRPr="00732454" w:rsidRDefault="00E57837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57837" w:rsidRPr="00732454" w14:paraId="39166725" w14:textId="77777777" w:rsidTr="004E1912">
        <w:trPr>
          <w:jc w:val="center"/>
        </w:trPr>
        <w:tc>
          <w:tcPr>
            <w:tcW w:w="2789" w:type="dxa"/>
            <w:vAlign w:val="center"/>
          </w:tcPr>
          <w:p w14:paraId="293A40BF" w14:textId="77777777" w:rsidR="00E57837" w:rsidRPr="00732454" w:rsidRDefault="00E57837" w:rsidP="00E57837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2789" w:type="dxa"/>
            <w:vAlign w:val="center"/>
          </w:tcPr>
          <w:p w14:paraId="3AD2B807" w14:textId="23CA0FA5" w:rsidR="00E57837" w:rsidRPr="00732454" w:rsidRDefault="00E57837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2790" w:type="dxa"/>
            <w:vAlign w:val="center"/>
          </w:tcPr>
          <w:p w14:paraId="40EAB9D0" w14:textId="77777777" w:rsidR="00E57837" w:rsidRPr="00732454" w:rsidRDefault="00E57837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90" w:type="dxa"/>
            <w:vAlign w:val="center"/>
          </w:tcPr>
          <w:p w14:paraId="07E72F2B" w14:textId="76E1A82D" w:rsidR="00E57837" w:rsidRPr="00732454" w:rsidRDefault="00E57837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90" w:type="dxa"/>
            <w:vAlign w:val="center"/>
          </w:tcPr>
          <w:p w14:paraId="4B09267D" w14:textId="77777777" w:rsidR="00E57837" w:rsidRPr="00732454" w:rsidRDefault="00E57837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57837" w:rsidRPr="00732454" w14:paraId="001DC188" w14:textId="77777777" w:rsidTr="004E1912">
        <w:trPr>
          <w:jc w:val="center"/>
        </w:trPr>
        <w:tc>
          <w:tcPr>
            <w:tcW w:w="2789" w:type="dxa"/>
            <w:vAlign w:val="center"/>
          </w:tcPr>
          <w:p w14:paraId="2B7FD933" w14:textId="77777777" w:rsidR="00E57837" w:rsidRPr="00732454" w:rsidRDefault="00E57837" w:rsidP="00E57837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2789" w:type="dxa"/>
            <w:vAlign w:val="center"/>
          </w:tcPr>
          <w:p w14:paraId="62BC3C70" w14:textId="2EE08940" w:rsidR="00E57837" w:rsidRPr="00732454" w:rsidRDefault="00E57837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0.952 (0.871, 1.041)</w:t>
            </w:r>
          </w:p>
        </w:tc>
        <w:tc>
          <w:tcPr>
            <w:tcW w:w="2790" w:type="dxa"/>
            <w:vAlign w:val="center"/>
          </w:tcPr>
          <w:p w14:paraId="6A677664" w14:textId="47F73DC0" w:rsidR="00E57837" w:rsidRPr="00732454" w:rsidRDefault="00E57837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0.284</w:t>
            </w:r>
          </w:p>
        </w:tc>
        <w:tc>
          <w:tcPr>
            <w:tcW w:w="2790" w:type="dxa"/>
            <w:vAlign w:val="center"/>
          </w:tcPr>
          <w:p w14:paraId="1E35D523" w14:textId="77777777" w:rsidR="00E57837" w:rsidRPr="00732454" w:rsidRDefault="00E57837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90" w:type="dxa"/>
            <w:vAlign w:val="center"/>
          </w:tcPr>
          <w:p w14:paraId="123E6E65" w14:textId="77777777" w:rsidR="00E57837" w:rsidRPr="00732454" w:rsidRDefault="00E57837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57837" w:rsidRPr="00732454" w14:paraId="57B469C1" w14:textId="77777777" w:rsidTr="004E1912">
        <w:trPr>
          <w:jc w:val="center"/>
        </w:trPr>
        <w:tc>
          <w:tcPr>
            <w:tcW w:w="2789" w:type="dxa"/>
            <w:vAlign w:val="center"/>
          </w:tcPr>
          <w:p w14:paraId="109631A9" w14:textId="77777777" w:rsidR="00E57837" w:rsidRPr="00732454" w:rsidRDefault="00E57837" w:rsidP="00E57837">
            <w:pPr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lastRenderedPageBreak/>
              <w:t>Years of diagnosis</w:t>
            </w:r>
          </w:p>
        </w:tc>
        <w:tc>
          <w:tcPr>
            <w:tcW w:w="2789" w:type="dxa"/>
            <w:vAlign w:val="center"/>
          </w:tcPr>
          <w:p w14:paraId="6CFBDD29" w14:textId="77777777" w:rsidR="00E57837" w:rsidRPr="00732454" w:rsidRDefault="00E57837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90" w:type="dxa"/>
            <w:vAlign w:val="center"/>
          </w:tcPr>
          <w:p w14:paraId="15606205" w14:textId="77777777" w:rsidR="00E57837" w:rsidRPr="00732454" w:rsidRDefault="00E57837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90" w:type="dxa"/>
            <w:vAlign w:val="center"/>
          </w:tcPr>
          <w:p w14:paraId="2D9D03B4" w14:textId="77777777" w:rsidR="00E57837" w:rsidRPr="00732454" w:rsidRDefault="00E57837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90" w:type="dxa"/>
            <w:vAlign w:val="center"/>
          </w:tcPr>
          <w:p w14:paraId="7BA3D878" w14:textId="77777777" w:rsidR="00E57837" w:rsidRPr="00732454" w:rsidRDefault="00E57837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57837" w:rsidRPr="00732454" w14:paraId="6F0DC560" w14:textId="77777777" w:rsidTr="004E1912">
        <w:trPr>
          <w:jc w:val="center"/>
        </w:trPr>
        <w:tc>
          <w:tcPr>
            <w:tcW w:w="2789" w:type="dxa"/>
            <w:vAlign w:val="center"/>
          </w:tcPr>
          <w:p w14:paraId="3F49FC30" w14:textId="77777777" w:rsidR="00E57837" w:rsidRPr="00732454" w:rsidRDefault="00E57837" w:rsidP="00E57837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2004-2009</w:t>
            </w:r>
          </w:p>
        </w:tc>
        <w:tc>
          <w:tcPr>
            <w:tcW w:w="2789" w:type="dxa"/>
            <w:vAlign w:val="center"/>
          </w:tcPr>
          <w:p w14:paraId="145C8692" w14:textId="19C6E54A" w:rsidR="00E57837" w:rsidRPr="00732454" w:rsidRDefault="00E57837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2790" w:type="dxa"/>
            <w:vAlign w:val="center"/>
          </w:tcPr>
          <w:p w14:paraId="3CA34D4E" w14:textId="77777777" w:rsidR="00E57837" w:rsidRPr="00732454" w:rsidRDefault="00E57837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90" w:type="dxa"/>
            <w:vAlign w:val="center"/>
          </w:tcPr>
          <w:p w14:paraId="5FD98100" w14:textId="6ED0205A" w:rsidR="00E57837" w:rsidRPr="00732454" w:rsidRDefault="00E57837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2790" w:type="dxa"/>
            <w:vAlign w:val="center"/>
          </w:tcPr>
          <w:p w14:paraId="3636CAC5" w14:textId="77777777" w:rsidR="00E57837" w:rsidRPr="00732454" w:rsidRDefault="00E57837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57837" w:rsidRPr="00732454" w14:paraId="11905B2A" w14:textId="77777777" w:rsidTr="004E1912">
        <w:trPr>
          <w:jc w:val="center"/>
        </w:trPr>
        <w:tc>
          <w:tcPr>
            <w:tcW w:w="2789" w:type="dxa"/>
            <w:vAlign w:val="center"/>
          </w:tcPr>
          <w:p w14:paraId="7E59DD98" w14:textId="77777777" w:rsidR="00E57837" w:rsidRPr="00732454" w:rsidRDefault="00E57837" w:rsidP="00E57837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2010-2015</w:t>
            </w:r>
          </w:p>
        </w:tc>
        <w:tc>
          <w:tcPr>
            <w:tcW w:w="2789" w:type="dxa"/>
            <w:vAlign w:val="center"/>
          </w:tcPr>
          <w:p w14:paraId="58971BCF" w14:textId="7F1C03E1" w:rsidR="00E57837" w:rsidRPr="00732454" w:rsidRDefault="00E57837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0.732 (0.671, 0.798)</w:t>
            </w:r>
          </w:p>
        </w:tc>
        <w:tc>
          <w:tcPr>
            <w:tcW w:w="2790" w:type="dxa"/>
          </w:tcPr>
          <w:p w14:paraId="3812BD53" w14:textId="40DA52DC" w:rsidR="00E57837" w:rsidRPr="00732454" w:rsidRDefault="00E57837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2790" w:type="dxa"/>
            <w:vAlign w:val="center"/>
          </w:tcPr>
          <w:p w14:paraId="41F5ECEC" w14:textId="2E335FF1" w:rsidR="00E57837" w:rsidRPr="00732454" w:rsidRDefault="00900C2D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0.772 (0.706, 0.843)</w:t>
            </w:r>
          </w:p>
        </w:tc>
        <w:tc>
          <w:tcPr>
            <w:tcW w:w="2790" w:type="dxa"/>
            <w:vAlign w:val="center"/>
          </w:tcPr>
          <w:p w14:paraId="128EF66C" w14:textId="03F478E5" w:rsidR="00E57837" w:rsidRPr="00732454" w:rsidRDefault="00900C2D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E57837" w:rsidRPr="00732454" w14:paraId="75A8308A" w14:textId="77777777" w:rsidTr="004E1912">
        <w:trPr>
          <w:jc w:val="center"/>
        </w:trPr>
        <w:tc>
          <w:tcPr>
            <w:tcW w:w="2789" w:type="dxa"/>
            <w:vAlign w:val="center"/>
          </w:tcPr>
          <w:p w14:paraId="6A060A22" w14:textId="77777777" w:rsidR="00E57837" w:rsidRPr="00732454" w:rsidRDefault="00E57837" w:rsidP="00E57837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2016-2019</w:t>
            </w:r>
          </w:p>
        </w:tc>
        <w:tc>
          <w:tcPr>
            <w:tcW w:w="2789" w:type="dxa"/>
            <w:vAlign w:val="center"/>
          </w:tcPr>
          <w:p w14:paraId="04BFBD2E" w14:textId="12C2143C" w:rsidR="00E57837" w:rsidRPr="00732454" w:rsidRDefault="00E57837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0.601 (0.531, 0.680)</w:t>
            </w:r>
          </w:p>
        </w:tc>
        <w:tc>
          <w:tcPr>
            <w:tcW w:w="2790" w:type="dxa"/>
          </w:tcPr>
          <w:p w14:paraId="4AC946BB" w14:textId="12A99CE3" w:rsidR="00E57837" w:rsidRPr="00732454" w:rsidRDefault="00E57837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2790" w:type="dxa"/>
            <w:vAlign w:val="center"/>
          </w:tcPr>
          <w:p w14:paraId="26AB568B" w14:textId="69CA9BD1" w:rsidR="00E57837" w:rsidRPr="00732454" w:rsidRDefault="00900C2D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0.610 (0.538, 0.693)</w:t>
            </w:r>
          </w:p>
        </w:tc>
        <w:tc>
          <w:tcPr>
            <w:tcW w:w="2790" w:type="dxa"/>
            <w:vAlign w:val="center"/>
          </w:tcPr>
          <w:p w14:paraId="1623C779" w14:textId="54CEA296" w:rsidR="00E57837" w:rsidRPr="00732454" w:rsidRDefault="00900C2D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E57837" w:rsidRPr="00732454" w14:paraId="76519BA9" w14:textId="77777777" w:rsidTr="004E1912">
        <w:trPr>
          <w:jc w:val="center"/>
        </w:trPr>
        <w:tc>
          <w:tcPr>
            <w:tcW w:w="2789" w:type="dxa"/>
            <w:vAlign w:val="center"/>
          </w:tcPr>
          <w:p w14:paraId="505B1831" w14:textId="77777777" w:rsidR="00E57837" w:rsidRPr="00732454" w:rsidRDefault="00E57837" w:rsidP="00E57837">
            <w:pPr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Tumor stage</w:t>
            </w:r>
          </w:p>
        </w:tc>
        <w:tc>
          <w:tcPr>
            <w:tcW w:w="2789" w:type="dxa"/>
            <w:vAlign w:val="center"/>
          </w:tcPr>
          <w:p w14:paraId="51BBE598" w14:textId="77777777" w:rsidR="00E57837" w:rsidRPr="00732454" w:rsidRDefault="00E57837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90" w:type="dxa"/>
            <w:vAlign w:val="center"/>
          </w:tcPr>
          <w:p w14:paraId="3063D13C" w14:textId="77777777" w:rsidR="00E57837" w:rsidRPr="00732454" w:rsidRDefault="00E57837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90" w:type="dxa"/>
            <w:vAlign w:val="center"/>
          </w:tcPr>
          <w:p w14:paraId="005EBC8C" w14:textId="77777777" w:rsidR="00E57837" w:rsidRPr="00732454" w:rsidRDefault="00E57837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90" w:type="dxa"/>
            <w:vAlign w:val="center"/>
          </w:tcPr>
          <w:p w14:paraId="4D7400DA" w14:textId="77777777" w:rsidR="00E57837" w:rsidRPr="00732454" w:rsidRDefault="00E57837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57837" w:rsidRPr="00732454" w14:paraId="1B47120E" w14:textId="77777777" w:rsidTr="004E1912">
        <w:trPr>
          <w:jc w:val="center"/>
        </w:trPr>
        <w:tc>
          <w:tcPr>
            <w:tcW w:w="2789" w:type="dxa"/>
            <w:vAlign w:val="center"/>
          </w:tcPr>
          <w:p w14:paraId="33CDA346" w14:textId="77777777" w:rsidR="00E57837" w:rsidRPr="00732454" w:rsidRDefault="00E57837" w:rsidP="00E57837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Localized</w:t>
            </w:r>
          </w:p>
        </w:tc>
        <w:tc>
          <w:tcPr>
            <w:tcW w:w="2789" w:type="dxa"/>
            <w:vAlign w:val="center"/>
          </w:tcPr>
          <w:p w14:paraId="72FD7816" w14:textId="7E571222" w:rsidR="00E57837" w:rsidRPr="00732454" w:rsidRDefault="00E57837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2790" w:type="dxa"/>
            <w:vAlign w:val="center"/>
          </w:tcPr>
          <w:p w14:paraId="00F4E506" w14:textId="77777777" w:rsidR="00E57837" w:rsidRPr="00732454" w:rsidRDefault="00E57837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90" w:type="dxa"/>
            <w:vAlign w:val="center"/>
          </w:tcPr>
          <w:p w14:paraId="4E02C290" w14:textId="41761781" w:rsidR="00E57837" w:rsidRPr="00732454" w:rsidRDefault="00E57837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2790" w:type="dxa"/>
            <w:vAlign w:val="center"/>
          </w:tcPr>
          <w:p w14:paraId="5AEEEEAC" w14:textId="77777777" w:rsidR="00E57837" w:rsidRPr="00732454" w:rsidRDefault="00E57837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57837" w:rsidRPr="00732454" w14:paraId="5BB1274F" w14:textId="77777777" w:rsidTr="004E1912">
        <w:trPr>
          <w:jc w:val="center"/>
        </w:trPr>
        <w:tc>
          <w:tcPr>
            <w:tcW w:w="2789" w:type="dxa"/>
            <w:vAlign w:val="center"/>
          </w:tcPr>
          <w:p w14:paraId="108C6733" w14:textId="77777777" w:rsidR="00E57837" w:rsidRPr="00732454" w:rsidRDefault="00E57837" w:rsidP="00E57837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Regional</w:t>
            </w:r>
          </w:p>
        </w:tc>
        <w:tc>
          <w:tcPr>
            <w:tcW w:w="2789" w:type="dxa"/>
            <w:vAlign w:val="center"/>
          </w:tcPr>
          <w:p w14:paraId="755FC745" w14:textId="3812E2E5" w:rsidR="00E57837" w:rsidRPr="00732454" w:rsidRDefault="00E57837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1.451 (1.299, 1.622)</w:t>
            </w:r>
          </w:p>
        </w:tc>
        <w:tc>
          <w:tcPr>
            <w:tcW w:w="2790" w:type="dxa"/>
            <w:vAlign w:val="center"/>
          </w:tcPr>
          <w:p w14:paraId="766CA7A9" w14:textId="5A70A379" w:rsidR="00E57837" w:rsidRPr="00732454" w:rsidRDefault="00E57837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2790" w:type="dxa"/>
            <w:vAlign w:val="center"/>
          </w:tcPr>
          <w:p w14:paraId="4168F981" w14:textId="42A14F48" w:rsidR="00E57837" w:rsidRPr="00732454" w:rsidRDefault="00900C2D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1.168 (1.029, 1.326)</w:t>
            </w:r>
          </w:p>
        </w:tc>
        <w:tc>
          <w:tcPr>
            <w:tcW w:w="2790" w:type="dxa"/>
            <w:vAlign w:val="center"/>
          </w:tcPr>
          <w:p w14:paraId="73388E1F" w14:textId="580EEB0E" w:rsidR="00E57837" w:rsidRPr="00732454" w:rsidRDefault="00900C2D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0.016</w:t>
            </w:r>
          </w:p>
        </w:tc>
      </w:tr>
      <w:tr w:rsidR="00E57837" w:rsidRPr="00732454" w14:paraId="038A8D06" w14:textId="77777777" w:rsidTr="004E1912">
        <w:trPr>
          <w:jc w:val="center"/>
        </w:trPr>
        <w:tc>
          <w:tcPr>
            <w:tcW w:w="2789" w:type="dxa"/>
            <w:vAlign w:val="center"/>
          </w:tcPr>
          <w:p w14:paraId="363DD8D7" w14:textId="77777777" w:rsidR="00E57837" w:rsidRPr="00732454" w:rsidRDefault="00E57837" w:rsidP="00E57837">
            <w:pPr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AJCC stage</w:t>
            </w:r>
          </w:p>
        </w:tc>
        <w:tc>
          <w:tcPr>
            <w:tcW w:w="2789" w:type="dxa"/>
            <w:vAlign w:val="center"/>
          </w:tcPr>
          <w:p w14:paraId="7DB49375" w14:textId="77777777" w:rsidR="00E57837" w:rsidRPr="00732454" w:rsidRDefault="00E57837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90" w:type="dxa"/>
            <w:vAlign w:val="center"/>
          </w:tcPr>
          <w:p w14:paraId="1389EA2A" w14:textId="77777777" w:rsidR="00E57837" w:rsidRPr="00732454" w:rsidRDefault="00E57837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90" w:type="dxa"/>
            <w:vAlign w:val="center"/>
          </w:tcPr>
          <w:p w14:paraId="2CE90E13" w14:textId="77777777" w:rsidR="00E57837" w:rsidRPr="00732454" w:rsidRDefault="00E57837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90" w:type="dxa"/>
            <w:vAlign w:val="center"/>
          </w:tcPr>
          <w:p w14:paraId="03CDA6F4" w14:textId="77777777" w:rsidR="00E57837" w:rsidRPr="00732454" w:rsidRDefault="00E57837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57837" w:rsidRPr="00732454" w14:paraId="3E72F2E0" w14:textId="77777777" w:rsidTr="004E1912">
        <w:trPr>
          <w:jc w:val="center"/>
        </w:trPr>
        <w:tc>
          <w:tcPr>
            <w:tcW w:w="2789" w:type="dxa"/>
            <w:vAlign w:val="center"/>
          </w:tcPr>
          <w:p w14:paraId="7550E35D" w14:textId="77777777" w:rsidR="00E57837" w:rsidRPr="00732454" w:rsidRDefault="00E57837" w:rsidP="00E57837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2789" w:type="dxa"/>
            <w:vAlign w:val="center"/>
          </w:tcPr>
          <w:p w14:paraId="3B2F4BDD" w14:textId="6D5FA2C7" w:rsidR="00E57837" w:rsidRPr="00732454" w:rsidRDefault="00E57837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2790" w:type="dxa"/>
            <w:vAlign w:val="center"/>
          </w:tcPr>
          <w:p w14:paraId="207E387A" w14:textId="77777777" w:rsidR="00E57837" w:rsidRPr="00732454" w:rsidRDefault="00E57837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90" w:type="dxa"/>
            <w:vAlign w:val="center"/>
          </w:tcPr>
          <w:p w14:paraId="254955F9" w14:textId="6A707E9C" w:rsidR="00E57837" w:rsidRPr="00732454" w:rsidRDefault="00E57837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2790" w:type="dxa"/>
            <w:vAlign w:val="center"/>
          </w:tcPr>
          <w:p w14:paraId="0973E709" w14:textId="77777777" w:rsidR="00E57837" w:rsidRPr="00732454" w:rsidRDefault="00E57837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57837" w:rsidRPr="00732454" w14:paraId="584E9FEF" w14:textId="77777777" w:rsidTr="004E1912">
        <w:trPr>
          <w:jc w:val="center"/>
        </w:trPr>
        <w:tc>
          <w:tcPr>
            <w:tcW w:w="2789" w:type="dxa"/>
            <w:vAlign w:val="center"/>
          </w:tcPr>
          <w:p w14:paraId="5ADC5477" w14:textId="77777777" w:rsidR="00E57837" w:rsidRPr="00732454" w:rsidRDefault="00E57837" w:rsidP="00E57837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II</w:t>
            </w:r>
          </w:p>
        </w:tc>
        <w:tc>
          <w:tcPr>
            <w:tcW w:w="2789" w:type="dxa"/>
            <w:vAlign w:val="center"/>
          </w:tcPr>
          <w:p w14:paraId="51A131F2" w14:textId="3DD589A9" w:rsidR="00E57837" w:rsidRPr="00732454" w:rsidRDefault="00E57837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1.478 (1.362, 1.605)</w:t>
            </w:r>
          </w:p>
        </w:tc>
        <w:tc>
          <w:tcPr>
            <w:tcW w:w="2790" w:type="dxa"/>
            <w:vAlign w:val="center"/>
          </w:tcPr>
          <w:p w14:paraId="3005ED27" w14:textId="08356973" w:rsidR="00E57837" w:rsidRPr="00732454" w:rsidRDefault="00E57837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2790" w:type="dxa"/>
            <w:vAlign w:val="center"/>
          </w:tcPr>
          <w:p w14:paraId="6E67BBA5" w14:textId="2E8E7076" w:rsidR="00E57837" w:rsidRPr="00732454" w:rsidRDefault="00900C2D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1.365 (1.241, 1.501)</w:t>
            </w:r>
          </w:p>
        </w:tc>
        <w:tc>
          <w:tcPr>
            <w:tcW w:w="2790" w:type="dxa"/>
            <w:vAlign w:val="center"/>
          </w:tcPr>
          <w:p w14:paraId="1C9697EA" w14:textId="4F5C5E36" w:rsidR="00E57837" w:rsidRPr="00732454" w:rsidRDefault="00900C2D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E57837" w:rsidRPr="00732454" w14:paraId="3AFDDC48" w14:textId="77777777" w:rsidTr="004E1912">
        <w:trPr>
          <w:jc w:val="center"/>
        </w:trPr>
        <w:tc>
          <w:tcPr>
            <w:tcW w:w="2789" w:type="dxa"/>
            <w:vAlign w:val="center"/>
          </w:tcPr>
          <w:p w14:paraId="5B5A68F1" w14:textId="77777777" w:rsidR="00E57837" w:rsidRPr="00732454" w:rsidRDefault="00E57837" w:rsidP="00E57837">
            <w:pPr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Tumor size (cm)</w:t>
            </w:r>
          </w:p>
        </w:tc>
        <w:tc>
          <w:tcPr>
            <w:tcW w:w="2789" w:type="dxa"/>
            <w:vAlign w:val="center"/>
          </w:tcPr>
          <w:p w14:paraId="3678CC94" w14:textId="77777777" w:rsidR="00E57837" w:rsidRPr="00732454" w:rsidRDefault="00E57837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90" w:type="dxa"/>
            <w:vAlign w:val="center"/>
          </w:tcPr>
          <w:p w14:paraId="534D1A3D" w14:textId="77777777" w:rsidR="00E57837" w:rsidRPr="00732454" w:rsidRDefault="00E57837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90" w:type="dxa"/>
            <w:vAlign w:val="center"/>
          </w:tcPr>
          <w:p w14:paraId="4FF47325" w14:textId="77777777" w:rsidR="00E57837" w:rsidRPr="00732454" w:rsidRDefault="00E57837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90" w:type="dxa"/>
            <w:vAlign w:val="center"/>
          </w:tcPr>
          <w:p w14:paraId="6FF23C3D" w14:textId="77777777" w:rsidR="00E57837" w:rsidRPr="00732454" w:rsidRDefault="00E57837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57837" w:rsidRPr="00732454" w14:paraId="2CE92AEA" w14:textId="77777777" w:rsidTr="004E1912">
        <w:trPr>
          <w:jc w:val="center"/>
        </w:trPr>
        <w:tc>
          <w:tcPr>
            <w:tcW w:w="2789" w:type="dxa"/>
            <w:vAlign w:val="center"/>
          </w:tcPr>
          <w:p w14:paraId="37F89431" w14:textId="77777777" w:rsidR="00E57837" w:rsidRPr="00732454" w:rsidRDefault="00E57837" w:rsidP="00E57837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No more than 3</w:t>
            </w:r>
          </w:p>
        </w:tc>
        <w:tc>
          <w:tcPr>
            <w:tcW w:w="2789" w:type="dxa"/>
            <w:vAlign w:val="center"/>
          </w:tcPr>
          <w:p w14:paraId="5659F411" w14:textId="08F49306" w:rsidR="00E57837" w:rsidRPr="00732454" w:rsidRDefault="00E57837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2790" w:type="dxa"/>
            <w:vAlign w:val="center"/>
          </w:tcPr>
          <w:p w14:paraId="53F508F7" w14:textId="77777777" w:rsidR="00E57837" w:rsidRPr="00732454" w:rsidRDefault="00E57837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90" w:type="dxa"/>
            <w:vAlign w:val="center"/>
          </w:tcPr>
          <w:p w14:paraId="7A65CEEF" w14:textId="78B62333" w:rsidR="00E57837" w:rsidRPr="00732454" w:rsidRDefault="00E57837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2790" w:type="dxa"/>
            <w:vAlign w:val="center"/>
          </w:tcPr>
          <w:p w14:paraId="2EC0938C" w14:textId="77777777" w:rsidR="00E57837" w:rsidRPr="00732454" w:rsidRDefault="00E57837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00C2D" w:rsidRPr="00732454" w14:paraId="04F22A48" w14:textId="77777777" w:rsidTr="004E1912">
        <w:trPr>
          <w:jc w:val="center"/>
        </w:trPr>
        <w:tc>
          <w:tcPr>
            <w:tcW w:w="2789" w:type="dxa"/>
            <w:vAlign w:val="center"/>
          </w:tcPr>
          <w:p w14:paraId="082030AC" w14:textId="77777777" w:rsidR="00900C2D" w:rsidRPr="00732454" w:rsidRDefault="00900C2D" w:rsidP="00900C2D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3-5</w:t>
            </w:r>
          </w:p>
        </w:tc>
        <w:tc>
          <w:tcPr>
            <w:tcW w:w="2789" w:type="dxa"/>
            <w:vAlign w:val="center"/>
          </w:tcPr>
          <w:p w14:paraId="55F7EBE8" w14:textId="591D188A" w:rsidR="00900C2D" w:rsidRPr="00732454" w:rsidRDefault="00900C2D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1.669 (1.539, 1.810)</w:t>
            </w:r>
          </w:p>
        </w:tc>
        <w:tc>
          <w:tcPr>
            <w:tcW w:w="2790" w:type="dxa"/>
          </w:tcPr>
          <w:p w14:paraId="232210AE" w14:textId="5B51A48F" w:rsidR="00900C2D" w:rsidRPr="00732454" w:rsidRDefault="00900C2D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2790" w:type="dxa"/>
            <w:vAlign w:val="center"/>
          </w:tcPr>
          <w:p w14:paraId="6CE69E2D" w14:textId="7A8AED19" w:rsidR="00900C2D" w:rsidRPr="00732454" w:rsidRDefault="00900C2D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1.552 (1.428, 1.686)</w:t>
            </w:r>
          </w:p>
        </w:tc>
        <w:tc>
          <w:tcPr>
            <w:tcW w:w="2790" w:type="dxa"/>
          </w:tcPr>
          <w:p w14:paraId="664F22AD" w14:textId="02AB8675" w:rsidR="00900C2D" w:rsidRPr="00732454" w:rsidRDefault="00900C2D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900C2D" w:rsidRPr="00732454" w14:paraId="27DA2D13" w14:textId="77777777" w:rsidTr="004E1912">
        <w:trPr>
          <w:jc w:val="center"/>
        </w:trPr>
        <w:tc>
          <w:tcPr>
            <w:tcW w:w="2789" w:type="dxa"/>
            <w:vAlign w:val="center"/>
          </w:tcPr>
          <w:p w14:paraId="594CC10E" w14:textId="77777777" w:rsidR="00900C2D" w:rsidRPr="00732454" w:rsidRDefault="00900C2D" w:rsidP="00900C2D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Larger than 5</w:t>
            </w:r>
          </w:p>
        </w:tc>
        <w:tc>
          <w:tcPr>
            <w:tcW w:w="2789" w:type="dxa"/>
            <w:vAlign w:val="center"/>
          </w:tcPr>
          <w:p w14:paraId="70971910" w14:textId="001A8767" w:rsidR="00900C2D" w:rsidRPr="00732454" w:rsidRDefault="00900C2D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1.996 (1.707, 2.332)</w:t>
            </w:r>
          </w:p>
        </w:tc>
        <w:tc>
          <w:tcPr>
            <w:tcW w:w="2790" w:type="dxa"/>
          </w:tcPr>
          <w:p w14:paraId="6FA978FD" w14:textId="6622E620" w:rsidR="00900C2D" w:rsidRPr="00732454" w:rsidRDefault="00900C2D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2790" w:type="dxa"/>
            <w:vAlign w:val="center"/>
          </w:tcPr>
          <w:p w14:paraId="53937D9E" w14:textId="2205BA67" w:rsidR="00900C2D" w:rsidRPr="00732454" w:rsidRDefault="00900C2D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1.866 (1.589, 2.191)</w:t>
            </w:r>
          </w:p>
        </w:tc>
        <w:tc>
          <w:tcPr>
            <w:tcW w:w="2790" w:type="dxa"/>
          </w:tcPr>
          <w:p w14:paraId="5C46EC0A" w14:textId="0951D84D" w:rsidR="00900C2D" w:rsidRPr="00732454" w:rsidRDefault="00900C2D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900C2D" w:rsidRPr="00732454" w14:paraId="47FCA175" w14:textId="77777777" w:rsidTr="004E1912">
        <w:trPr>
          <w:jc w:val="center"/>
        </w:trPr>
        <w:tc>
          <w:tcPr>
            <w:tcW w:w="2789" w:type="dxa"/>
            <w:vAlign w:val="center"/>
          </w:tcPr>
          <w:p w14:paraId="78000BE3" w14:textId="77777777" w:rsidR="00900C2D" w:rsidRPr="00732454" w:rsidRDefault="00900C2D" w:rsidP="00900C2D">
            <w:pPr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Tumor number</w:t>
            </w:r>
          </w:p>
        </w:tc>
        <w:tc>
          <w:tcPr>
            <w:tcW w:w="2789" w:type="dxa"/>
            <w:vAlign w:val="center"/>
          </w:tcPr>
          <w:p w14:paraId="34D50970" w14:textId="77777777" w:rsidR="00900C2D" w:rsidRPr="00732454" w:rsidRDefault="00900C2D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90" w:type="dxa"/>
            <w:vAlign w:val="center"/>
          </w:tcPr>
          <w:p w14:paraId="6BD7DED5" w14:textId="77777777" w:rsidR="00900C2D" w:rsidRPr="00732454" w:rsidRDefault="00900C2D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90" w:type="dxa"/>
            <w:vAlign w:val="center"/>
          </w:tcPr>
          <w:p w14:paraId="538C86B7" w14:textId="77777777" w:rsidR="00900C2D" w:rsidRPr="00732454" w:rsidRDefault="00900C2D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90" w:type="dxa"/>
            <w:vAlign w:val="center"/>
          </w:tcPr>
          <w:p w14:paraId="511905B4" w14:textId="77777777" w:rsidR="00900C2D" w:rsidRPr="00732454" w:rsidRDefault="00900C2D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00C2D" w:rsidRPr="00732454" w14:paraId="05963C4C" w14:textId="77777777" w:rsidTr="004E1912">
        <w:trPr>
          <w:jc w:val="center"/>
        </w:trPr>
        <w:tc>
          <w:tcPr>
            <w:tcW w:w="2789" w:type="dxa"/>
            <w:vAlign w:val="center"/>
          </w:tcPr>
          <w:p w14:paraId="41CAE1E4" w14:textId="77777777" w:rsidR="00900C2D" w:rsidRPr="00732454" w:rsidRDefault="00900C2D" w:rsidP="00900C2D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789" w:type="dxa"/>
            <w:vAlign w:val="center"/>
          </w:tcPr>
          <w:p w14:paraId="1F48C03F" w14:textId="29B901DB" w:rsidR="00900C2D" w:rsidRPr="00732454" w:rsidRDefault="00900C2D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2790" w:type="dxa"/>
            <w:vAlign w:val="center"/>
          </w:tcPr>
          <w:p w14:paraId="4503F140" w14:textId="77777777" w:rsidR="00900C2D" w:rsidRPr="00732454" w:rsidRDefault="00900C2D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90" w:type="dxa"/>
            <w:vAlign w:val="center"/>
          </w:tcPr>
          <w:p w14:paraId="434AFF37" w14:textId="23E3B261" w:rsidR="00900C2D" w:rsidRPr="00732454" w:rsidRDefault="00900C2D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90" w:type="dxa"/>
            <w:vAlign w:val="center"/>
          </w:tcPr>
          <w:p w14:paraId="2F2DA817" w14:textId="77777777" w:rsidR="00900C2D" w:rsidRPr="00732454" w:rsidRDefault="00900C2D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00C2D" w:rsidRPr="00732454" w14:paraId="19A11044" w14:textId="77777777" w:rsidTr="004E1912">
        <w:trPr>
          <w:jc w:val="center"/>
        </w:trPr>
        <w:tc>
          <w:tcPr>
            <w:tcW w:w="2789" w:type="dxa"/>
            <w:vAlign w:val="center"/>
          </w:tcPr>
          <w:p w14:paraId="6F93DD17" w14:textId="77777777" w:rsidR="00900C2D" w:rsidRPr="00732454" w:rsidRDefault="00900C2D" w:rsidP="00900C2D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789" w:type="dxa"/>
            <w:vAlign w:val="center"/>
          </w:tcPr>
          <w:p w14:paraId="16959F03" w14:textId="1C640474" w:rsidR="00900C2D" w:rsidRPr="00732454" w:rsidRDefault="00900C2D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1.055 (0.936, 1.190)</w:t>
            </w:r>
          </w:p>
        </w:tc>
        <w:tc>
          <w:tcPr>
            <w:tcW w:w="2790" w:type="dxa"/>
            <w:vAlign w:val="center"/>
          </w:tcPr>
          <w:p w14:paraId="0502000C" w14:textId="0BEFDB6C" w:rsidR="00900C2D" w:rsidRPr="00732454" w:rsidRDefault="00900C2D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0.382</w:t>
            </w:r>
          </w:p>
        </w:tc>
        <w:tc>
          <w:tcPr>
            <w:tcW w:w="2790" w:type="dxa"/>
            <w:vAlign w:val="center"/>
          </w:tcPr>
          <w:p w14:paraId="38C88A8D" w14:textId="77777777" w:rsidR="00900C2D" w:rsidRPr="00732454" w:rsidRDefault="00900C2D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90" w:type="dxa"/>
            <w:vAlign w:val="center"/>
          </w:tcPr>
          <w:p w14:paraId="007813ED" w14:textId="77777777" w:rsidR="00900C2D" w:rsidRPr="00732454" w:rsidRDefault="00900C2D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00C2D" w:rsidRPr="00732454" w14:paraId="7F151249" w14:textId="77777777" w:rsidTr="004E1912">
        <w:trPr>
          <w:jc w:val="center"/>
        </w:trPr>
        <w:tc>
          <w:tcPr>
            <w:tcW w:w="2789" w:type="dxa"/>
            <w:vAlign w:val="center"/>
          </w:tcPr>
          <w:p w14:paraId="52F9B7C7" w14:textId="77777777" w:rsidR="00900C2D" w:rsidRPr="00732454" w:rsidRDefault="00900C2D" w:rsidP="00900C2D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≥3</w:t>
            </w:r>
          </w:p>
        </w:tc>
        <w:tc>
          <w:tcPr>
            <w:tcW w:w="2789" w:type="dxa"/>
            <w:vAlign w:val="center"/>
          </w:tcPr>
          <w:p w14:paraId="510C1FAD" w14:textId="274F0CFD" w:rsidR="00900C2D" w:rsidRPr="00732454" w:rsidRDefault="00900C2D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1.260 (0.954, 1.664)</w:t>
            </w:r>
          </w:p>
        </w:tc>
        <w:tc>
          <w:tcPr>
            <w:tcW w:w="2790" w:type="dxa"/>
            <w:vAlign w:val="center"/>
          </w:tcPr>
          <w:p w14:paraId="592811DA" w14:textId="2863E522" w:rsidR="00900C2D" w:rsidRPr="00732454" w:rsidRDefault="00900C2D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0.103</w:t>
            </w:r>
          </w:p>
        </w:tc>
        <w:tc>
          <w:tcPr>
            <w:tcW w:w="2790" w:type="dxa"/>
            <w:vAlign w:val="center"/>
          </w:tcPr>
          <w:p w14:paraId="7141C883" w14:textId="77777777" w:rsidR="00900C2D" w:rsidRPr="00732454" w:rsidRDefault="00900C2D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90" w:type="dxa"/>
            <w:vAlign w:val="center"/>
          </w:tcPr>
          <w:p w14:paraId="03B62E26" w14:textId="77777777" w:rsidR="00900C2D" w:rsidRPr="00732454" w:rsidRDefault="00900C2D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00C2D" w:rsidRPr="00732454" w14:paraId="22FCCE7B" w14:textId="77777777" w:rsidTr="004E1912">
        <w:trPr>
          <w:jc w:val="center"/>
        </w:trPr>
        <w:tc>
          <w:tcPr>
            <w:tcW w:w="2789" w:type="dxa"/>
            <w:vAlign w:val="center"/>
          </w:tcPr>
          <w:p w14:paraId="666B7A58" w14:textId="77777777" w:rsidR="00900C2D" w:rsidRPr="00732454" w:rsidRDefault="00900C2D" w:rsidP="00900C2D">
            <w:pPr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Ethnicity</w:t>
            </w:r>
          </w:p>
        </w:tc>
        <w:tc>
          <w:tcPr>
            <w:tcW w:w="2789" w:type="dxa"/>
            <w:vAlign w:val="center"/>
          </w:tcPr>
          <w:p w14:paraId="44417DAD" w14:textId="77777777" w:rsidR="00900C2D" w:rsidRPr="00732454" w:rsidRDefault="00900C2D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90" w:type="dxa"/>
            <w:vAlign w:val="center"/>
          </w:tcPr>
          <w:p w14:paraId="1F7F2B6B" w14:textId="77777777" w:rsidR="00900C2D" w:rsidRPr="00732454" w:rsidRDefault="00900C2D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90" w:type="dxa"/>
            <w:vAlign w:val="center"/>
          </w:tcPr>
          <w:p w14:paraId="6CB16BFA" w14:textId="77777777" w:rsidR="00900C2D" w:rsidRPr="00732454" w:rsidRDefault="00900C2D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90" w:type="dxa"/>
            <w:vAlign w:val="center"/>
          </w:tcPr>
          <w:p w14:paraId="6D885A4B" w14:textId="77777777" w:rsidR="00900C2D" w:rsidRPr="00732454" w:rsidRDefault="00900C2D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00C2D" w:rsidRPr="00732454" w14:paraId="608ED96B" w14:textId="77777777" w:rsidTr="004E1912">
        <w:trPr>
          <w:jc w:val="center"/>
        </w:trPr>
        <w:tc>
          <w:tcPr>
            <w:tcW w:w="2789" w:type="dxa"/>
            <w:vAlign w:val="center"/>
          </w:tcPr>
          <w:p w14:paraId="578A196D" w14:textId="77777777" w:rsidR="00900C2D" w:rsidRPr="00732454" w:rsidRDefault="00900C2D" w:rsidP="00900C2D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White</w:t>
            </w:r>
          </w:p>
        </w:tc>
        <w:tc>
          <w:tcPr>
            <w:tcW w:w="2789" w:type="dxa"/>
            <w:vAlign w:val="center"/>
          </w:tcPr>
          <w:p w14:paraId="67FE5525" w14:textId="3988FCA2" w:rsidR="00900C2D" w:rsidRPr="00732454" w:rsidRDefault="00900C2D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2790" w:type="dxa"/>
            <w:vAlign w:val="center"/>
          </w:tcPr>
          <w:p w14:paraId="23155186" w14:textId="77777777" w:rsidR="00900C2D" w:rsidRPr="00732454" w:rsidRDefault="00900C2D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90" w:type="dxa"/>
            <w:vAlign w:val="center"/>
          </w:tcPr>
          <w:p w14:paraId="03E5366F" w14:textId="5D322E2E" w:rsidR="00900C2D" w:rsidRPr="00732454" w:rsidRDefault="00900C2D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2790" w:type="dxa"/>
            <w:vAlign w:val="center"/>
          </w:tcPr>
          <w:p w14:paraId="0B65EF02" w14:textId="77777777" w:rsidR="00900C2D" w:rsidRPr="00732454" w:rsidRDefault="00900C2D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00C2D" w:rsidRPr="00732454" w14:paraId="25649F30" w14:textId="77777777" w:rsidTr="004E1912">
        <w:trPr>
          <w:jc w:val="center"/>
        </w:trPr>
        <w:tc>
          <w:tcPr>
            <w:tcW w:w="2789" w:type="dxa"/>
            <w:vAlign w:val="center"/>
          </w:tcPr>
          <w:p w14:paraId="6337D8D4" w14:textId="77777777" w:rsidR="00900C2D" w:rsidRPr="00732454" w:rsidRDefault="00900C2D" w:rsidP="00900C2D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Black</w:t>
            </w:r>
          </w:p>
        </w:tc>
        <w:tc>
          <w:tcPr>
            <w:tcW w:w="2789" w:type="dxa"/>
            <w:vAlign w:val="center"/>
          </w:tcPr>
          <w:p w14:paraId="708619A0" w14:textId="2B9A6B29" w:rsidR="00900C2D" w:rsidRPr="00732454" w:rsidRDefault="00900C2D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0.887 (0.776, 1.014)</w:t>
            </w:r>
          </w:p>
        </w:tc>
        <w:tc>
          <w:tcPr>
            <w:tcW w:w="2790" w:type="dxa"/>
            <w:vAlign w:val="center"/>
          </w:tcPr>
          <w:p w14:paraId="6391FC72" w14:textId="3C420B31" w:rsidR="00900C2D" w:rsidRPr="00732454" w:rsidRDefault="00900C2D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0.079</w:t>
            </w:r>
          </w:p>
        </w:tc>
        <w:tc>
          <w:tcPr>
            <w:tcW w:w="2790" w:type="dxa"/>
            <w:vAlign w:val="center"/>
          </w:tcPr>
          <w:p w14:paraId="728E7BDA" w14:textId="50212E00" w:rsidR="00900C2D" w:rsidRPr="00732454" w:rsidRDefault="00900C2D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0.934 (0.817, 1.068)</w:t>
            </w:r>
          </w:p>
        </w:tc>
        <w:tc>
          <w:tcPr>
            <w:tcW w:w="2790" w:type="dxa"/>
            <w:vAlign w:val="center"/>
          </w:tcPr>
          <w:p w14:paraId="5F323D40" w14:textId="38812EED" w:rsidR="00900C2D" w:rsidRPr="00732454" w:rsidRDefault="00900C2D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0.316</w:t>
            </w:r>
          </w:p>
        </w:tc>
      </w:tr>
      <w:tr w:rsidR="00900C2D" w:rsidRPr="00732454" w14:paraId="234ECEFF" w14:textId="77777777" w:rsidTr="004E1912">
        <w:trPr>
          <w:jc w:val="center"/>
        </w:trPr>
        <w:tc>
          <w:tcPr>
            <w:tcW w:w="2789" w:type="dxa"/>
            <w:vAlign w:val="center"/>
          </w:tcPr>
          <w:p w14:paraId="203BAD3C" w14:textId="77777777" w:rsidR="00900C2D" w:rsidRPr="00732454" w:rsidRDefault="00900C2D" w:rsidP="00900C2D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Other</w:t>
            </w:r>
          </w:p>
        </w:tc>
        <w:tc>
          <w:tcPr>
            <w:tcW w:w="2789" w:type="dxa"/>
            <w:vAlign w:val="center"/>
          </w:tcPr>
          <w:p w14:paraId="2C71A480" w14:textId="4B6EA4F9" w:rsidR="00900C2D" w:rsidRPr="00732454" w:rsidRDefault="00900C2D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0.699 (0.631, 0.773)</w:t>
            </w:r>
          </w:p>
        </w:tc>
        <w:tc>
          <w:tcPr>
            <w:tcW w:w="2790" w:type="dxa"/>
            <w:vAlign w:val="center"/>
          </w:tcPr>
          <w:p w14:paraId="1EC083D7" w14:textId="5E802B3F" w:rsidR="00900C2D" w:rsidRPr="00732454" w:rsidRDefault="00900C2D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2790" w:type="dxa"/>
            <w:vAlign w:val="center"/>
          </w:tcPr>
          <w:p w14:paraId="5A8E9191" w14:textId="78F713BD" w:rsidR="00900C2D" w:rsidRPr="00732454" w:rsidRDefault="00900C2D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 xml:space="preserve">0.661 (0.597, </w:t>
            </w:r>
            <w:r w:rsidR="007C568D" w:rsidRPr="00732454">
              <w:rPr>
                <w:rFonts w:ascii="Times New Roman" w:hAnsi="Times New Roman" w:cs="Times New Roman"/>
                <w:szCs w:val="21"/>
              </w:rPr>
              <w:t>0.</w:t>
            </w:r>
            <w:r w:rsidRPr="00732454">
              <w:rPr>
                <w:rFonts w:ascii="Times New Roman" w:hAnsi="Times New Roman" w:cs="Times New Roman"/>
                <w:szCs w:val="21"/>
              </w:rPr>
              <w:t>732)</w:t>
            </w:r>
          </w:p>
        </w:tc>
        <w:tc>
          <w:tcPr>
            <w:tcW w:w="2790" w:type="dxa"/>
            <w:vAlign w:val="center"/>
          </w:tcPr>
          <w:p w14:paraId="2A7345F0" w14:textId="1E427406" w:rsidR="00900C2D" w:rsidRPr="00732454" w:rsidRDefault="00900C2D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900C2D" w:rsidRPr="00732454" w14:paraId="19392F34" w14:textId="77777777" w:rsidTr="004E1912">
        <w:trPr>
          <w:jc w:val="center"/>
        </w:trPr>
        <w:tc>
          <w:tcPr>
            <w:tcW w:w="2789" w:type="dxa"/>
            <w:vAlign w:val="center"/>
          </w:tcPr>
          <w:p w14:paraId="2167D911" w14:textId="77777777" w:rsidR="00900C2D" w:rsidRPr="00732454" w:rsidRDefault="00900C2D" w:rsidP="00900C2D">
            <w:pPr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Marital status</w:t>
            </w:r>
          </w:p>
        </w:tc>
        <w:tc>
          <w:tcPr>
            <w:tcW w:w="2789" w:type="dxa"/>
            <w:vAlign w:val="center"/>
          </w:tcPr>
          <w:p w14:paraId="27FF1F25" w14:textId="77777777" w:rsidR="00900C2D" w:rsidRPr="00732454" w:rsidRDefault="00900C2D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90" w:type="dxa"/>
            <w:vAlign w:val="center"/>
          </w:tcPr>
          <w:p w14:paraId="015A8A3D" w14:textId="77777777" w:rsidR="00900C2D" w:rsidRPr="00732454" w:rsidRDefault="00900C2D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90" w:type="dxa"/>
            <w:vAlign w:val="center"/>
          </w:tcPr>
          <w:p w14:paraId="0975F7B1" w14:textId="77777777" w:rsidR="00900C2D" w:rsidRPr="00732454" w:rsidRDefault="00900C2D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90" w:type="dxa"/>
            <w:vAlign w:val="center"/>
          </w:tcPr>
          <w:p w14:paraId="0DABF741" w14:textId="77777777" w:rsidR="00900C2D" w:rsidRPr="00732454" w:rsidRDefault="00900C2D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00C2D" w:rsidRPr="00732454" w14:paraId="07B15502" w14:textId="77777777" w:rsidTr="004E1912">
        <w:trPr>
          <w:jc w:val="center"/>
        </w:trPr>
        <w:tc>
          <w:tcPr>
            <w:tcW w:w="2789" w:type="dxa"/>
            <w:vAlign w:val="center"/>
          </w:tcPr>
          <w:p w14:paraId="41D48AA9" w14:textId="77777777" w:rsidR="00900C2D" w:rsidRPr="00732454" w:rsidRDefault="00900C2D" w:rsidP="00900C2D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Married</w:t>
            </w:r>
          </w:p>
        </w:tc>
        <w:tc>
          <w:tcPr>
            <w:tcW w:w="2789" w:type="dxa"/>
            <w:vAlign w:val="center"/>
          </w:tcPr>
          <w:p w14:paraId="11D85066" w14:textId="5750B708" w:rsidR="00900C2D" w:rsidRPr="00732454" w:rsidRDefault="00900C2D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2790" w:type="dxa"/>
            <w:vAlign w:val="center"/>
          </w:tcPr>
          <w:p w14:paraId="32911081" w14:textId="77777777" w:rsidR="00900C2D" w:rsidRPr="00732454" w:rsidRDefault="00900C2D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90" w:type="dxa"/>
            <w:vAlign w:val="center"/>
          </w:tcPr>
          <w:p w14:paraId="0232E83A" w14:textId="692283FC" w:rsidR="00900C2D" w:rsidRPr="00732454" w:rsidRDefault="00900C2D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2790" w:type="dxa"/>
            <w:vAlign w:val="center"/>
          </w:tcPr>
          <w:p w14:paraId="7603B7DB" w14:textId="77777777" w:rsidR="00900C2D" w:rsidRPr="00732454" w:rsidRDefault="00900C2D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00C2D" w:rsidRPr="00732454" w14:paraId="755DC48E" w14:textId="77777777" w:rsidTr="004E1912">
        <w:trPr>
          <w:jc w:val="center"/>
        </w:trPr>
        <w:tc>
          <w:tcPr>
            <w:tcW w:w="2789" w:type="dxa"/>
            <w:vAlign w:val="center"/>
          </w:tcPr>
          <w:p w14:paraId="3916EF4A" w14:textId="77777777" w:rsidR="00900C2D" w:rsidRPr="00732454" w:rsidRDefault="00900C2D" w:rsidP="00900C2D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Unmarried</w:t>
            </w:r>
          </w:p>
        </w:tc>
        <w:tc>
          <w:tcPr>
            <w:tcW w:w="2789" w:type="dxa"/>
            <w:vAlign w:val="center"/>
          </w:tcPr>
          <w:p w14:paraId="3FE6C140" w14:textId="249B8914" w:rsidR="00900C2D" w:rsidRPr="00732454" w:rsidRDefault="00900C2D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1.005 (0.815, 1.239)</w:t>
            </w:r>
          </w:p>
        </w:tc>
        <w:tc>
          <w:tcPr>
            <w:tcW w:w="2790" w:type="dxa"/>
            <w:vAlign w:val="center"/>
          </w:tcPr>
          <w:p w14:paraId="12908626" w14:textId="734B0466" w:rsidR="00900C2D" w:rsidRPr="00732454" w:rsidRDefault="00900C2D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0.963</w:t>
            </w:r>
          </w:p>
        </w:tc>
        <w:tc>
          <w:tcPr>
            <w:tcW w:w="2790" w:type="dxa"/>
            <w:vAlign w:val="center"/>
          </w:tcPr>
          <w:p w14:paraId="4D7727BC" w14:textId="77777777" w:rsidR="00900C2D" w:rsidRPr="00732454" w:rsidRDefault="00900C2D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90" w:type="dxa"/>
            <w:vAlign w:val="center"/>
          </w:tcPr>
          <w:p w14:paraId="6F3C3F85" w14:textId="77777777" w:rsidR="00900C2D" w:rsidRPr="00732454" w:rsidRDefault="00900C2D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00C2D" w:rsidRPr="00732454" w14:paraId="1CBBF091" w14:textId="77777777" w:rsidTr="004E1912">
        <w:trPr>
          <w:jc w:val="center"/>
        </w:trPr>
        <w:tc>
          <w:tcPr>
            <w:tcW w:w="2789" w:type="dxa"/>
            <w:vAlign w:val="center"/>
          </w:tcPr>
          <w:p w14:paraId="294A6383" w14:textId="77777777" w:rsidR="00900C2D" w:rsidRPr="00732454" w:rsidRDefault="00900C2D" w:rsidP="00900C2D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2789" w:type="dxa"/>
            <w:vAlign w:val="center"/>
          </w:tcPr>
          <w:p w14:paraId="25D87008" w14:textId="063DB97A" w:rsidR="00900C2D" w:rsidRPr="00732454" w:rsidRDefault="00900C2D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1.119 (0.906, 1.381)</w:t>
            </w:r>
          </w:p>
        </w:tc>
        <w:tc>
          <w:tcPr>
            <w:tcW w:w="2790" w:type="dxa"/>
            <w:vAlign w:val="center"/>
          </w:tcPr>
          <w:p w14:paraId="7B4EBBC5" w14:textId="36719A1D" w:rsidR="00900C2D" w:rsidRPr="00732454" w:rsidRDefault="00900C2D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0.296</w:t>
            </w:r>
          </w:p>
        </w:tc>
        <w:tc>
          <w:tcPr>
            <w:tcW w:w="2790" w:type="dxa"/>
            <w:vAlign w:val="center"/>
          </w:tcPr>
          <w:p w14:paraId="16865EBE" w14:textId="77777777" w:rsidR="00900C2D" w:rsidRPr="00732454" w:rsidRDefault="00900C2D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90" w:type="dxa"/>
            <w:vAlign w:val="center"/>
          </w:tcPr>
          <w:p w14:paraId="3BED6156" w14:textId="77777777" w:rsidR="00900C2D" w:rsidRPr="00732454" w:rsidRDefault="00900C2D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00C2D" w:rsidRPr="00732454" w14:paraId="43DC3AFA" w14:textId="77777777" w:rsidTr="004E1912">
        <w:trPr>
          <w:jc w:val="center"/>
        </w:trPr>
        <w:tc>
          <w:tcPr>
            <w:tcW w:w="2789" w:type="dxa"/>
            <w:vAlign w:val="center"/>
          </w:tcPr>
          <w:p w14:paraId="7108B9B9" w14:textId="77777777" w:rsidR="00900C2D" w:rsidRPr="00732454" w:rsidRDefault="00900C2D" w:rsidP="00900C2D">
            <w:pPr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lastRenderedPageBreak/>
              <w:t>Chemotherapy</w:t>
            </w:r>
          </w:p>
        </w:tc>
        <w:tc>
          <w:tcPr>
            <w:tcW w:w="2789" w:type="dxa"/>
            <w:vAlign w:val="center"/>
          </w:tcPr>
          <w:p w14:paraId="76C9E03F" w14:textId="77777777" w:rsidR="00900C2D" w:rsidRPr="00732454" w:rsidRDefault="00900C2D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90" w:type="dxa"/>
            <w:vAlign w:val="center"/>
          </w:tcPr>
          <w:p w14:paraId="39ACBC69" w14:textId="77777777" w:rsidR="00900C2D" w:rsidRPr="00732454" w:rsidRDefault="00900C2D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90" w:type="dxa"/>
            <w:vAlign w:val="center"/>
          </w:tcPr>
          <w:p w14:paraId="32C4D4CC" w14:textId="77777777" w:rsidR="00900C2D" w:rsidRPr="00732454" w:rsidRDefault="00900C2D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90" w:type="dxa"/>
            <w:vAlign w:val="center"/>
          </w:tcPr>
          <w:p w14:paraId="442468FB" w14:textId="77777777" w:rsidR="00900C2D" w:rsidRPr="00732454" w:rsidRDefault="00900C2D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00C2D" w:rsidRPr="00732454" w14:paraId="5293D7B1" w14:textId="77777777" w:rsidTr="004E1912">
        <w:trPr>
          <w:jc w:val="center"/>
        </w:trPr>
        <w:tc>
          <w:tcPr>
            <w:tcW w:w="2789" w:type="dxa"/>
            <w:vAlign w:val="center"/>
          </w:tcPr>
          <w:p w14:paraId="72CF61D5" w14:textId="77777777" w:rsidR="00900C2D" w:rsidRPr="00732454" w:rsidRDefault="00900C2D" w:rsidP="00900C2D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2789" w:type="dxa"/>
            <w:vAlign w:val="center"/>
          </w:tcPr>
          <w:p w14:paraId="18E9207E" w14:textId="4E8A8220" w:rsidR="00900C2D" w:rsidRPr="00732454" w:rsidRDefault="00900C2D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2790" w:type="dxa"/>
            <w:vAlign w:val="center"/>
          </w:tcPr>
          <w:p w14:paraId="42903BD8" w14:textId="77777777" w:rsidR="00900C2D" w:rsidRPr="00732454" w:rsidRDefault="00900C2D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90" w:type="dxa"/>
            <w:vAlign w:val="center"/>
          </w:tcPr>
          <w:p w14:paraId="32549E8B" w14:textId="6C2E3C40" w:rsidR="00900C2D" w:rsidRPr="00732454" w:rsidRDefault="00900C2D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2790" w:type="dxa"/>
            <w:vAlign w:val="center"/>
          </w:tcPr>
          <w:p w14:paraId="73530280" w14:textId="77777777" w:rsidR="00900C2D" w:rsidRPr="00732454" w:rsidRDefault="00900C2D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00C2D" w:rsidRPr="00732454" w14:paraId="1B749ED7" w14:textId="77777777" w:rsidTr="004E1912">
        <w:trPr>
          <w:jc w:val="center"/>
        </w:trPr>
        <w:tc>
          <w:tcPr>
            <w:tcW w:w="2789" w:type="dxa"/>
            <w:vAlign w:val="center"/>
          </w:tcPr>
          <w:p w14:paraId="0CC6906C" w14:textId="77777777" w:rsidR="00900C2D" w:rsidRPr="00732454" w:rsidRDefault="00900C2D" w:rsidP="00900C2D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789" w:type="dxa"/>
            <w:vAlign w:val="center"/>
          </w:tcPr>
          <w:p w14:paraId="389F4106" w14:textId="289BF472" w:rsidR="00900C2D" w:rsidRPr="00732454" w:rsidRDefault="00900C2D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0.871 (0.802, 0.945)</w:t>
            </w:r>
          </w:p>
        </w:tc>
        <w:tc>
          <w:tcPr>
            <w:tcW w:w="2790" w:type="dxa"/>
            <w:vAlign w:val="center"/>
          </w:tcPr>
          <w:p w14:paraId="508E4916" w14:textId="438E21CF" w:rsidR="00900C2D" w:rsidRPr="00732454" w:rsidRDefault="006C12AE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2790" w:type="dxa"/>
            <w:vAlign w:val="center"/>
          </w:tcPr>
          <w:p w14:paraId="7D96BCE3" w14:textId="39DBD89C" w:rsidR="00900C2D" w:rsidRPr="00732454" w:rsidRDefault="006C12AE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0.993 (0.912, 1.080)</w:t>
            </w:r>
          </w:p>
        </w:tc>
        <w:tc>
          <w:tcPr>
            <w:tcW w:w="2790" w:type="dxa"/>
            <w:vAlign w:val="center"/>
          </w:tcPr>
          <w:p w14:paraId="1AD93FE3" w14:textId="568309AF" w:rsidR="00900C2D" w:rsidRPr="00732454" w:rsidRDefault="006C12AE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0.862</w:t>
            </w:r>
          </w:p>
        </w:tc>
      </w:tr>
      <w:tr w:rsidR="00900C2D" w:rsidRPr="00732454" w14:paraId="238601D1" w14:textId="77777777" w:rsidTr="004E1912">
        <w:trPr>
          <w:jc w:val="center"/>
        </w:trPr>
        <w:tc>
          <w:tcPr>
            <w:tcW w:w="2789" w:type="dxa"/>
            <w:vAlign w:val="center"/>
          </w:tcPr>
          <w:p w14:paraId="63FE5A7F" w14:textId="77777777" w:rsidR="00900C2D" w:rsidRPr="00732454" w:rsidRDefault="00900C2D" w:rsidP="00900C2D">
            <w:pPr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Treatment</w:t>
            </w:r>
          </w:p>
        </w:tc>
        <w:tc>
          <w:tcPr>
            <w:tcW w:w="2789" w:type="dxa"/>
            <w:vAlign w:val="center"/>
          </w:tcPr>
          <w:p w14:paraId="2FE2A36A" w14:textId="77777777" w:rsidR="00900C2D" w:rsidRPr="00732454" w:rsidRDefault="00900C2D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90" w:type="dxa"/>
            <w:vAlign w:val="center"/>
          </w:tcPr>
          <w:p w14:paraId="24A3D4DA" w14:textId="77777777" w:rsidR="00900C2D" w:rsidRPr="00732454" w:rsidRDefault="00900C2D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90" w:type="dxa"/>
            <w:vAlign w:val="center"/>
          </w:tcPr>
          <w:p w14:paraId="3C2983A4" w14:textId="77777777" w:rsidR="00900C2D" w:rsidRPr="00732454" w:rsidRDefault="00900C2D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90" w:type="dxa"/>
            <w:vAlign w:val="center"/>
          </w:tcPr>
          <w:p w14:paraId="1FABF941" w14:textId="77777777" w:rsidR="00900C2D" w:rsidRPr="00732454" w:rsidRDefault="00900C2D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00C2D" w:rsidRPr="00732454" w14:paraId="30C9E9A4" w14:textId="77777777" w:rsidTr="004E1912">
        <w:trPr>
          <w:jc w:val="center"/>
        </w:trPr>
        <w:tc>
          <w:tcPr>
            <w:tcW w:w="2789" w:type="dxa"/>
            <w:vAlign w:val="center"/>
          </w:tcPr>
          <w:p w14:paraId="6700622D" w14:textId="77777777" w:rsidR="00900C2D" w:rsidRPr="00732454" w:rsidRDefault="00900C2D" w:rsidP="00900C2D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Radiotherapy+ Ablation</w:t>
            </w:r>
          </w:p>
        </w:tc>
        <w:tc>
          <w:tcPr>
            <w:tcW w:w="2789" w:type="dxa"/>
            <w:vAlign w:val="center"/>
          </w:tcPr>
          <w:p w14:paraId="14C33B7B" w14:textId="32AEE5C2" w:rsidR="00900C2D" w:rsidRPr="00732454" w:rsidRDefault="00900C2D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2790" w:type="dxa"/>
            <w:vAlign w:val="center"/>
          </w:tcPr>
          <w:p w14:paraId="20CD9D13" w14:textId="77777777" w:rsidR="00900C2D" w:rsidRPr="00732454" w:rsidRDefault="00900C2D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90" w:type="dxa"/>
            <w:vAlign w:val="center"/>
          </w:tcPr>
          <w:p w14:paraId="0B0FAF02" w14:textId="44CA5E0F" w:rsidR="00900C2D" w:rsidRPr="00732454" w:rsidRDefault="00900C2D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2790" w:type="dxa"/>
            <w:vAlign w:val="center"/>
          </w:tcPr>
          <w:p w14:paraId="73B98FAE" w14:textId="77777777" w:rsidR="00900C2D" w:rsidRPr="00732454" w:rsidRDefault="00900C2D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00C2D" w:rsidRPr="00732454" w14:paraId="0B1BD032" w14:textId="77777777" w:rsidTr="004E1912">
        <w:trPr>
          <w:jc w:val="center"/>
        </w:trPr>
        <w:tc>
          <w:tcPr>
            <w:tcW w:w="2789" w:type="dxa"/>
            <w:tcBorders>
              <w:bottom w:val="single" w:sz="4" w:space="0" w:color="auto"/>
            </w:tcBorders>
            <w:vAlign w:val="center"/>
          </w:tcPr>
          <w:p w14:paraId="4D1513EA" w14:textId="77777777" w:rsidR="00900C2D" w:rsidRPr="00732454" w:rsidRDefault="00900C2D" w:rsidP="00900C2D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Ablation</w:t>
            </w:r>
          </w:p>
        </w:tc>
        <w:tc>
          <w:tcPr>
            <w:tcW w:w="2789" w:type="dxa"/>
            <w:tcBorders>
              <w:bottom w:val="single" w:sz="4" w:space="0" w:color="auto"/>
            </w:tcBorders>
            <w:vAlign w:val="center"/>
          </w:tcPr>
          <w:p w14:paraId="3CA9E1F5" w14:textId="2DF27A0D" w:rsidR="00900C2D" w:rsidRPr="00732454" w:rsidRDefault="00900C2D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0.653 (0.529, 0.806)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5C4E47B3" w14:textId="7614CF6E" w:rsidR="00900C2D" w:rsidRPr="00732454" w:rsidRDefault="00900C2D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422173BF" w14:textId="632112F6" w:rsidR="00900C2D" w:rsidRPr="00732454" w:rsidRDefault="006C12AE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0.726 (0.587, 0.898)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18623870" w14:textId="6F32992A" w:rsidR="00900C2D" w:rsidRPr="00732454" w:rsidRDefault="006C12AE" w:rsidP="004E19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0.003</w:t>
            </w:r>
          </w:p>
        </w:tc>
      </w:tr>
    </w:tbl>
    <w:p w14:paraId="72792162" w14:textId="3033885B" w:rsidR="00495EFA" w:rsidRPr="00732454" w:rsidRDefault="00504B5E">
      <w:pPr>
        <w:rPr>
          <w:rFonts w:ascii="Times New Roman" w:hAnsi="Times New Roman" w:cs="Times New Roman"/>
          <w:b/>
          <w:bCs/>
          <w:szCs w:val="21"/>
        </w:rPr>
      </w:pPr>
      <w:r w:rsidRPr="00732454">
        <w:rPr>
          <w:rFonts w:ascii="Times New Roman" w:hAnsi="Times New Roman" w:cs="Times New Roman"/>
          <w:szCs w:val="21"/>
        </w:rPr>
        <w:t>Note. CSS: Cancer-Specific Survival; AJCC: American Joint Committee on Cancer; RFA: Radiofrequency ablation.</w:t>
      </w:r>
    </w:p>
    <w:p w14:paraId="7AD0F824" w14:textId="77777777" w:rsidR="00495EFA" w:rsidRPr="00732454" w:rsidRDefault="00495EFA">
      <w:pPr>
        <w:rPr>
          <w:rFonts w:ascii="Times New Roman" w:hAnsi="Times New Roman" w:cs="Times New Roman"/>
          <w:szCs w:val="21"/>
        </w:rPr>
      </w:pPr>
    </w:p>
    <w:p w14:paraId="2F0C22E3" w14:textId="18AAB1F1" w:rsidR="0078639D" w:rsidRPr="00732454" w:rsidRDefault="0078639D" w:rsidP="0078639D">
      <w:pPr>
        <w:jc w:val="left"/>
        <w:rPr>
          <w:rFonts w:ascii="Times New Roman" w:hAnsi="Times New Roman" w:cs="Times New Roman"/>
          <w:szCs w:val="21"/>
        </w:rPr>
      </w:pPr>
      <w:r w:rsidRPr="00732454">
        <w:rPr>
          <w:rFonts w:ascii="Times New Roman" w:hAnsi="Times New Roman" w:cs="Times New Roman"/>
          <w:szCs w:val="21"/>
        </w:rPr>
        <w:t>Table</w:t>
      </w:r>
      <w:r w:rsidR="00041BB8" w:rsidRPr="00732454">
        <w:rPr>
          <w:rFonts w:ascii="Times New Roman" w:hAnsi="Times New Roman" w:cs="Times New Roman"/>
          <w:szCs w:val="21"/>
        </w:rPr>
        <w:t xml:space="preserve"> S3</w:t>
      </w:r>
      <w:r w:rsidR="0030320C" w:rsidRPr="00732454">
        <w:rPr>
          <w:rFonts w:ascii="Times New Roman" w:hAnsi="Times New Roman" w:cs="Times New Roman"/>
          <w:szCs w:val="21"/>
        </w:rPr>
        <w:t xml:space="preserve"> Types or sequences of radiotherapy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2726"/>
        <w:gridCol w:w="2726"/>
        <w:gridCol w:w="2726"/>
      </w:tblGrid>
      <w:tr w:rsidR="00D909D8" w:rsidRPr="00732454" w14:paraId="5FFFD9A9" w14:textId="66D1ADBD" w:rsidTr="00EC747A"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435364" w14:textId="0830283C" w:rsidR="00D909D8" w:rsidRPr="00732454" w:rsidRDefault="00D909D8" w:rsidP="007863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OLE_LINK4"/>
            <w:r w:rsidRPr="00732454">
              <w:rPr>
                <w:rFonts w:ascii="Times New Roman" w:hAnsi="Times New Roman" w:cs="Times New Roman"/>
                <w:szCs w:val="21"/>
              </w:rPr>
              <w:t>Types or sequences of radiotherapy</w:t>
            </w:r>
            <w:bookmarkEnd w:id="0"/>
          </w:p>
        </w:tc>
        <w:tc>
          <w:tcPr>
            <w:tcW w:w="2726" w:type="dxa"/>
            <w:tcBorders>
              <w:top w:val="single" w:sz="4" w:space="0" w:color="auto"/>
              <w:bottom w:val="single" w:sz="4" w:space="0" w:color="auto"/>
            </w:tcBorders>
          </w:tcPr>
          <w:p w14:paraId="5B049D40" w14:textId="77777777" w:rsidR="00D909D8" w:rsidRPr="00732454" w:rsidRDefault="00D909D8" w:rsidP="007863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Radiotherapy+ Ablation</w:t>
            </w:r>
          </w:p>
          <w:p w14:paraId="41E2F2E7" w14:textId="5B119570" w:rsidR="00D909D8" w:rsidRPr="00732454" w:rsidRDefault="00D909D8" w:rsidP="007863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(n=240)</w:t>
            </w:r>
          </w:p>
        </w:tc>
        <w:tc>
          <w:tcPr>
            <w:tcW w:w="2726" w:type="dxa"/>
            <w:tcBorders>
              <w:top w:val="single" w:sz="4" w:space="0" w:color="auto"/>
              <w:bottom w:val="single" w:sz="4" w:space="0" w:color="auto"/>
            </w:tcBorders>
          </w:tcPr>
          <w:p w14:paraId="2AACA440" w14:textId="77777777" w:rsidR="00D909D8" w:rsidRPr="00732454" w:rsidRDefault="00D909D8" w:rsidP="007863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Median OS</w:t>
            </w:r>
          </w:p>
          <w:p w14:paraId="48234E7E" w14:textId="5F62571B" w:rsidR="00D909D8" w:rsidRPr="00732454" w:rsidRDefault="00D909D8" w:rsidP="007863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(95CI%)</w:t>
            </w:r>
          </w:p>
        </w:tc>
        <w:tc>
          <w:tcPr>
            <w:tcW w:w="2726" w:type="dxa"/>
            <w:tcBorders>
              <w:top w:val="single" w:sz="4" w:space="0" w:color="auto"/>
              <w:bottom w:val="single" w:sz="4" w:space="0" w:color="auto"/>
            </w:tcBorders>
          </w:tcPr>
          <w:p w14:paraId="119F6A2E" w14:textId="77777777" w:rsidR="00D909D8" w:rsidRPr="00732454" w:rsidRDefault="00D909D8" w:rsidP="007863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Median CSS</w:t>
            </w:r>
          </w:p>
          <w:p w14:paraId="150327AB" w14:textId="5F1DAB4B" w:rsidR="00D909D8" w:rsidRPr="00732454" w:rsidRDefault="00D909D8" w:rsidP="007863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(95CI%)</w:t>
            </w:r>
          </w:p>
        </w:tc>
      </w:tr>
      <w:tr w:rsidR="00D909D8" w:rsidRPr="00732454" w14:paraId="55845B05" w14:textId="35159633" w:rsidTr="00EC747A">
        <w:tc>
          <w:tcPr>
            <w:tcW w:w="4248" w:type="dxa"/>
            <w:tcBorders>
              <w:top w:val="single" w:sz="4" w:space="0" w:color="auto"/>
            </w:tcBorders>
          </w:tcPr>
          <w:p w14:paraId="7F0EB088" w14:textId="332307B3" w:rsidR="00D909D8" w:rsidRPr="00732454" w:rsidRDefault="00D909D8" w:rsidP="00041BB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32454">
              <w:rPr>
                <w:rFonts w:ascii="Times New Roman" w:hAnsi="Times New Roman" w:cs="Times New Roman"/>
                <w:b/>
                <w:bCs/>
                <w:szCs w:val="21"/>
              </w:rPr>
              <w:t>The types of radiotherapy</w:t>
            </w:r>
          </w:p>
        </w:tc>
        <w:tc>
          <w:tcPr>
            <w:tcW w:w="2726" w:type="dxa"/>
            <w:tcBorders>
              <w:top w:val="single" w:sz="4" w:space="0" w:color="auto"/>
            </w:tcBorders>
          </w:tcPr>
          <w:p w14:paraId="71975427" w14:textId="77777777" w:rsidR="00D909D8" w:rsidRPr="00732454" w:rsidRDefault="00D90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6" w:type="dxa"/>
            <w:tcBorders>
              <w:top w:val="single" w:sz="4" w:space="0" w:color="auto"/>
            </w:tcBorders>
          </w:tcPr>
          <w:p w14:paraId="11B2E619" w14:textId="77777777" w:rsidR="00D909D8" w:rsidRPr="00732454" w:rsidRDefault="00D90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6" w:type="dxa"/>
            <w:tcBorders>
              <w:top w:val="single" w:sz="4" w:space="0" w:color="auto"/>
            </w:tcBorders>
          </w:tcPr>
          <w:p w14:paraId="182FFC85" w14:textId="77777777" w:rsidR="00D909D8" w:rsidRPr="00732454" w:rsidRDefault="00D909D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909D8" w:rsidRPr="00732454" w14:paraId="00EAB40F" w14:textId="03F73391" w:rsidTr="00EC747A">
        <w:tc>
          <w:tcPr>
            <w:tcW w:w="4248" w:type="dxa"/>
          </w:tcPr>
          <w:p w14:paraId="754E0A3F" w14:textId="69B1416A" w:rsidR="00D909D8" w:rsidRPr="00732454" w:rsidRDefault="00D909D8" w:rsidP="00041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1" w:name="_Hlk119972327"/>
            <w:r w:rsidRPr="00732454">
              <w:rPr>
                <w:rFonts w:ascii="Times New Roman" w:hAnsi="Times New Roman" w:cs="Times New Roman"/>
                <w:szCs w:val="21"/>
              </w:rPr>
              <w:t>Beam radiation</w:t>
            </w:r>
            <w:bookmarkEnd w:id="1"/>
          </w:p>
        </w:tc>
        <w:tc>
          <w:tcPr>
            <w:tcW w:w="2726" w:type="dxa"/>
          </w:tcPr>
          <w:p w14:paraId="4DEC1BA1" w14:textId="7D2E88C1" w:rsidR="00D909D8" w:rsidRPr="00732454" w:rsidRDefault="00D909D8" w:rsidP="00041B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2726" w:type="dxa"/>
          </w:tcPr>
          <w:p w14:paraId="76154B0E" w14:textId="7548A48E" w:rsidR="00D909D8" w:rsidRPr="00732454" w:rsidRDefault="007F260B" w:rsidP="00041B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30.0 (22.5-3</w:t>
            </w:r>
            <w:r w:rsidR="00C471B7" w:rsidRPr="00732454">
              <w:rPr>
                <w:rFonts w:ascii="Times New Roman" w:hAnsi="Times New Roman" w:cs="Times New Roman"/>
                <w:szCs w:val="21"/>
              </w:rPr>
              <w:t>7.5</w:t>
            </w:r>
            <w:r w:rsidRPr="0073245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726" w:type="dxa"/>
          </w:tcPr>
          <w:p w14:paraId="3D81EC76" w14:textId="0B6FEDB4" w:rsidR="00D909D8" w:rsidRPr="00732454" w:rsidRDefault="007F260B" w:rsidP="00041B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34.0 (23.1-44.2)</w:t>
            </w:r>
          </w:p>
        </w:tc>
      </w:tr>
      <w:tr w:rsidR="00D909D8" w:rsidRPr="00732454" w14:paraId="182358FC" w14:textId="3C5939D8" w:rsidTr="00EC747A">
        <w:tc>
          <w:tcPr>
            <w:tcW w:w="4248" w:type="dxa"/>
          </w:tcPr>
          <w:p w14:paraId="470A5DBE" w14:textId="51A09D36" w:rsidR="00D909D8" w:rsidRPr="00732454" w:rsidRDefault="00D909D8" w:rsidP="00041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Combination of beam with implants or isotopes</w:t>
            </w:r>
          </w:p>
        </w:tc>
        <w:tc>
          <w:tcPr>
            <w:tcW w:w="2726" w:type="dxa"/>
          </w:tcPr>
          <w:p w14:paraId="73BB2800" w14:textId="7D414EC4" w:rsidR="00D909D8" w:rsidRPr="00732454" w:rsidRDefault="00D909D8" w:rsidP="00041B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726" w:type="dxa"/>
          </w:tcPr>
          <w:p w14:paraId="10D9C6A3" w14:textId="2297017D" w:rsidR="00D909D8" w:rsidRPr="00732454" w:rsidRDefault="007F260B" w:rsidP="00041B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2726" w:type="dxa"/>
          </w:tcPr>
          <w:p w14:paraId="460CD82E" w14:textId="1620EFEE" w:rsidR="00D909D8" w:rsidRPr="00732454" w:rsidRDefault="007F260B" w:rsidP="00041B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D909D8" w:rsidRPr="00732454" w14:paraId="13B189F6" w14:textId="75CE25D7" w:rsidTr="00EC747A">
        <w:tc>
          <w:tcPr>
            <w:tcW w:w="4248" w:type="dxa"/>
          </w:tcPr>
          <w:p w14:paraId="1F197BB0" w14:textId="2241EDFE" w:rsidR="00D909D8" w:rsidRPr="00732454" w:rsidRDefault="00D909D8" w:rsidP="00041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2" w:name="_Hlk119972177"/>
            <w:r w:rsidRPr="00732454">
              <w:rPr>
                <w:rFonts w:ascii="Times New Roman" w:hAnsi="Times New Roman" w:cs="Times New Roman"/>
                <w:szCs w:val="21"/>
              </w:rPr>
              <w:t>Radiation, NOS method or source not specified</w:t>
            </w:r>
            <w:bookmarkEnd w:id="2"/>
          </w:p>
        </w:tc>
        <w:tc>
          <w:tcPr>
            <w:tcW w:w="2726" w:type="dxa"/>
          </w:tcPr>
          <w:p w14:paraId="2FAAD4FF" w14:textId="0676D183" w:rsidR="00D909D8" w:rsidRPr="00732454" w:rsidRDefault="00D909D8" w:rsidP="00041B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2726" w:type="dxa"/>
          </w:tcPr>
          <w:p w14:paraId="36C50B84" w14:textId="07284756" w:rsidR="00D909D8" w:rsidRPr="00732454" w:rsidRDefault="007F260B" w:rsidP="00041B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79.0 (34.4-123.6)</w:t>
            </w:r>
          </w:p>
        </w:tc>
        <w:tc>
          <w:tcPr>
            <w:tcW w:w="2726" w:type="dxa"/>
          </w:tcPr>
          <w:p w14:paraId="008E8DBD" w14:textId="63C9D4FD" w:rsidR="00D909D8" w:rsidRPr="00732454" w:rsidRDefault="007F260B" w:rsidP="00041B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79.0 (35.3-122.7)</w:t>
            </w:r>
          </w:p>
        </w:tc>
      </w:tr>
      <w:tr w:rsidR="00D909D8" w:rsidRPr="00732454" w14:paraId="1A587456" w14:textId="77E03D09" w:rsidTr="00EC747A">
        <w:trPr>
          <w:trHeight w:val="70"/>
        </w:trPr>
        <w:tc>
          <w:tcPr>
            <w:tcW w:w="4248" w:type="dxa"/>
          </w:tcPr>
          <w:p w14:paraId="3CCAA69A" w14:textId="124CAAD2" w:rsidR="00D909D8" w:rsidRPr="00732454" w:rsidRDefault="00D909D8" w:rsidP="00041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3" w:name="OLE_LINK5"/>
            <w:r w:rsidRPr="00732454">
              <w:rPr>
                <w:rFonts w:ascii="Times New Roman" w:hAnsi="Times New Roman" w:cs="Times New Roman"/>
                <w:szCs w:val="21"/>
              </w:rPr>
              <w:t>Radioactive implants</w:t>
            </w:r>
            <w:bookmarkEnd w:id="3"/>
          </w:p>
        </w:tc>
        <w:tc>
          <w:tcPr>
            <w:tcW w:w="2726" w:type="dxa"/>
          </w:tcPr>
          <w:p w14:paraId="456637F7" w14:textId="7D4B349C" w:rsidR="00D909D8" w:rsidRPr="00732454" w:rsidRDefault="00D909D8" w:rsidP="00041B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2726" w:type="dxa"/>
          </w:tcPr>
          <w:p w14:paraId="7C72C0E8" w14:textId="2566A42C" w:rsidR="00D909D8" w:rsidRPr="00732454" w:rsidRDefault="003704E3" w:rsidP="00041B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47.0 (33.0-61.0)</w:t>
            </w:r>
          </w:p>
        </w:tc>
        <w:tc>
          <w:tcPr>
            <w:tcW w:w="2726" w:type="dxa"/>
          </w:tcPr>
          <w:p w14:paraId="70927702" w14:textId="6E9C7502" w:rsidR="00D909D8" w:rsidRPr="00732454" w:rsidRDefault="007F260B" w:rsidP="00041B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69.0 (50.1-87.9)</w:t>
            </w:r>
          </w:p>
        </w:tc>
      </w:tr>
      <w:tr w:rsidR="00D909D8" w:rsidRPr="00732454" w14:paraId="6FE175B6" w14:textId="3DEC6CF5" w:rsidTr="00EC747A">
        <w:tc>
          <w:tcPr>
            <w:tcW w:w="4248" w:type="dxa"/>
          </w:tcPr>
          <w:p w14:paraId="376EAC0C" w14:textId="2472D40C" w:rsidR="00D909D8" w:rsidRPr="00732454" w:rsidRDefault="00D909D8" w:rsidP="00041BB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4" w:name="OLE_LINK3"/>
            <w:r w:rsidRPr="00732454">
              <w:rPr>
                <w:rFonts w:ascii="Times New Roman" w:hAnsi="Times New Roman" w:cs="Times New Roman"/>
                <w:szCs w:val="21"/>
              </w:rPr>
              <w:t>Radioisotopes</w:t>
            </w:r>
            <w:bookmarkEnd w:id="4"/>
          </w:p>
        </w:tc>
        <w:tc>
          <w:tcPr>
            <w:tcW w:w="2726" w:type="dxa"/>
          </w:tcPr>
          <w:p w14:paraId="2BCB2ABE" w14:textId="7BC9DD8A" w:rsidR="00D909D8" w:rsidRPr="00732454" w:rsidRDefault="00D909D8" w:rsidP="00041B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114</w:t>
            </w:r>
          </w:p>
        </w:tc>
        <w:tc>
          <w:tcPr>
            <w:tcW w:w="2726" w:type="dxa"/>
          </w:tcPr>
          <w:p w14:paraId="3FC6823E" w14:textId="7910C9CE" w:rsidR="00D909D8" w:rsidRPr="00732454" w:rsidRDefault="003704E3" w:rsidP="00041B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31.0 (21.3-40.7)</w:t>
            </w:r>
          </w:p>
        </w:tc>
        <w:tc>
          <w:tcPr>
            <w:tcW w:w="2726" w:type="dxa"/>
          </w:tcPr>
          <w:p w14:paraId="321CB5C4" w14:textId="2FD826A6" w:rsidR="00D909D8" w:rsidRPr="00732454" w:rsidRDefault="007F260B" w:rsidP="00041B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33.0 (26.3-40.0)</w:t>
            </w:r>
          </w:p>
        </w:tc>
      </w:tr>
      <w:tr w:rsidR="00D909D8" w:rsidRPr="00732454" w14:paraId="5DF0775F" w14:textId="1275F3FA" w:rsidTr="00EC747A">
        <w:tc>
          <w:tcPr>
            <w:tcW w:w="4248" w:type="dxa"/>
          </w:tcPr>
          <w:p w14:paraId="2B35497D" w14:textId="31AEEC2E" w:rsidR="00D909D8" w:rsidRPr="00732454" w:rsidRDefault="00D909D8" w:rsidP="00041BB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32454">
              <w:rPr>
                <w:rFonts w:ascii="Times New Roman" w:hAnsi="Times New Roman" w:cs="Times New Roman"/>
                <w:b/>
                <w:bCs/>
                <w:szCs w:val="21"/>
              </w:rPr>
              <w:t>The sequences of radiotherapy</w:t>
            </w:r>
          </w:p>
        </w:tc>
        <w:tc>
          <w:tcPr>
            <w:tcW w:w="2726" w:type="dxa"/>
          </w:tcPr>
          <w:p w14:paraId="365109C4" w14:textId="77777777" w:rsidR="00D909D8" w:rsidRPr="00732454" w:rsidRDefault="00D90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6" w:type="dxa"/>
          </w:tcPr>
          <w:p w14:paraId="574EAA3F" w14:textId="77777777" w:rsidR="00D909D8" w:rsidRPr="00732454" w:rsidRDefault="00D909D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6" w:type="dxa"/>
          </w:tcPr>
          <w:p w14:paraId="521D7424" w14:textId="77777777" w:rsidR="00D909D8" w:rsidRPr="00732454" w:rsidRDefault="00D909D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909D8" w:rsidRPr="00732454" w14:paraId="6A7E54EF" w14:textId="4EFD7D5E" w:rsidTr="00EC747A">
        <w:tc>
          <w:tcPr>
            <w:tcW w:w="4248" w:type="dxa"/>
          </w:tcPr>
          <w:p w14:paraId="7E898C36" w14:textId="3720CE3C" w:rsidR="00D909D8" w:rsidRPr="00732454" w:rsidRDefault="00D909D8" w:rsidP="007863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5" w:name="_Hlk119974785"/>
            <w:r w:rsidRPr="00732454">
              <w:rPr>
                <w:rFonts w:ascii="Times New Roman" w:hAnsi="Times New Roman" w:cs="Times New Roman"/>
                <w:szCs w:val="21"/>
              </w:rPr>
              <w:t>Intraoperative radiation</w:t>
            </w:r>
            <w:bookmarkEnd w:id="5"/>
          </w:p>
        </w:tc>
        <w:tc>
          <w:tcPr>
            <w:tcW w:w="2726" w:type="dxa"/>
          </w:tcPr>
          <w:p w14:paraId="7DD4DF10" w14:textId="06D1F8F5" w:rsidR="00D909D8" w:rsidRPr="00732454" w:rsidRDefault="00D909D8" w:rsidP="00041B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2726" w:type="dxa"/>
          </w:tcPr>
          <w:p w14:paraId="36D974E0" w14:textId="79000024" w:rsidR="00D909D8" w:rsidRPr="00732454" w:rsidRDefault="00DE1EB6" w:rsidP="00041B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28.0 (1.7-54.3)</w:t>
            </w:r>
          </w:p>
        </w:tc>
        <w:tc>
          <w:tcPr>
            <w:tcW w:w="2726" w:type="dxa"/>
          </w:tcPr>
          <w:p w14:paraId="6DBF5563" w14:textId="28C83B2C" w:rsidR="00D909D8" w:rsidRPr="00732454" w:rsidRDefault="00DE1EB6" w:rsidP="00041B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41.0 (8.7-73.3)</w:t>
            </w:r>
          </w:p>
        </w:tc>
      </w:tr>
      <w:tr w:rsidR="00D909D8" w:rsidRPr="00732454" w14:paraId="69CCEA26" w14:textId="603BB9CA" w:rsidTr="00EC747A">
        <w:tc>
          <w:tcPr>
            <w:tcW w:w="4248" w:type="dxa"/>
          </w:tcPr>
          <w:p w14:paraId="655EDC3A" w14:textId="598EFED5" w:rsidR="00D909D8" w:rsidRPr="00732454" w:rsidRDefault="00D909D8" w:rsidP="007863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6" w:name="_Hlk119975029"/>
            <w:r w:rsidRPr="00732454">
              <w:rPr>
                <w:rFonts w:ascii="Times New Roman" w:hAnsi="Times New Roman" w:cs="Times New Roman"/>
                <w:szCs w:val="21"/>
              </w:rPr>
              <w:t xml:space="preserve">Radiation </w:t>
            </w:r>
            <w:bookmarkStart w:id="7" w:name="_Hlk119974776"/>
            <w:r w:rsidRPr="00732454">
              <w:rPr>
                <w:rFonts w:ascii="Times New Roman" w:hAnsi="Times New Roman" w:cs="Times New Roman"/>
                <w:szCs w:val="21"/>
              </w:rPr>
              <w:t>after ablation</w:t>
            </w:r>
            <w:bookmarkEnd w:id="6"/>
            <w:bookmarkEnd w:id="7"/>
          </w:p>
        </w:tc>
        <w:tc>
          <w:tcPr>
            <w:tcW w:w="2726" w:type="dxa"/>
          </w:tcPr>
          <w:p w14:paraId="03338048" w14:textId="047A8E7E" w:rsidR="00D909D8" w:rsidRPr="00732454" w:rsidRDefault="00D909D8" w:rsidP="00041B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138</w:t>
            </w:r>
          </w:p>
        </w:tc>
        <w:tc>
          <w:tcPr>
            <w:tcW w:w="2726" w:type="dxa"/>
          </w:tcPr>
          <w:p w14:paraId="02572F25" w14:textId="39135FA7" w:rsidR="00D909D8" w:rsidRPr="00732454" w:rsidRDefault="00DE1EB6" w:rsidP="00041B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32.0 (26.5-37.5)</w:t>
            </w:r>
          </w:p>
        </w:tc>
        <w:tc>
          <w:tcPr>
            <w:tcW w:w="2726" w:type="dxa"/>
          </w:tcPr>
          <w:p w14:paraId="6E5359EA" w14:textId="47081F5A" w:rsidR="00D909D8" w:rsidRPr="00732454" w:rsidRDefault="00DE1EB6" w:rsidP="00041B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40.0 (30.6-49.4)</w:t>
            </w:r>
          </w:p>
        </w:tc>
      </w:tr>
      <w:tr w:rsidR="00D909D8" w:rsidRPr="00732454" w14:paraId="4D29F68E" w14:textId="0EAD568E" w:rsidTr="00EC747A">
        <w:tc>
          <w:tcPr>
            <w:tcW w:w="4248" w:type="dxa"/>
          </w:tcPr>
          <w:p w14:paraId="5BCBC357" w14:textId="1AB9489D" w:rsidR="00D909D8" w:rsidRPr="00732454" w:rsidRDefault="00D909D8" w:rsidP="007863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Radiation before and after ablation</w:t>
            </w:r>
          </w:p>
        </w:tc>
        <w:tc>
          <w:tcPr>
            <w:tcW w:w="2726" w:type="dxa"/>
          </w:tcPr>
          <w:p w14:paraId="3311CE74" w14:textId="6CB92E8B" w:rsidR="00D909D8" w:rsidRPr="00732454" w:rsidRDefault="00D909D8" w:rsidP="00041B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726" w:type="dxa"/>
          </w:tcPr>
          <w:p w14:paraId="6AD539EC" w14:textId="1DA7AD78" w:rsidR="00D909D8" w:rsidRPr="00732454" w:rsidRDefault="00DE1EB6" w:rsidP="00041B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2726" w:type="dxa"/>
          </w:tcPr>
          <w:p w14:paraId="2ADE3278" w14:textId="44B68C0A" w:rsidR="00D909D8" w:rsidRPr="00732454" w:rsidRDefault="00DE1EB6" w:rsidP="00041B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D909D8" w:rsidRPr="00732454" w14:paraId="50EB75F8" w14:textId="2942F7DE" w:rsidTr="00EC747A">
        <w:tc>
          <w:tcPr>
            <w:tcW w:w="4248" w:type="dxa"/>
            <w:tcBorders>
              <w:bottom w:val="single" w:sz="4" w:space="0" w:color="auto"/>
            </w:tcBorders>
          </w:tcPr>
          <w:p w14:paraId="5E09E0A6" w14:textId="1F0AA8E5" w:rsidR="00D909D8" w:rsidRPr="00732454" w:rsidRDefault="00D909D8" w:rsidP="007863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Radiation</w:t>
            </w:r>
            <w:bookmarkStart w:id="8" w:name="_Hlk119974768"/>
            <w:r w:rsidRPr="00732454">
              <w:rPr>
                <w:rFonts w:ascii="Times New Roman" w:hAnsi="Times New Roman" w:cs="Times New Roman"/>
                <w:szCs w:val="21"/>
              </w:rPr>
              <w:t xml:space="preserve"> prior to ablation</w:t>
            </w:r>
            <w:bookmarkEnd w:id="8"/>
          </w:p>
        </w:tc>
        <w:tc>
          <w:tcPr>
            <w:tcW w:w="2726" w:type="dxa"/>
            <w:tcBorders>
              <w:bottom w:val="single" w:sz="4" w:space="0" w:color="auto"/>
            </w:tcBorders>
          </w:tcPr>
          <w:p w14:paraId="3BFC162C" w14:textId="60FFF576" w:rsidR="00D909D8" w:rsidRPr="00732454" w:rsidRDefault="00D909D8" w:rsidP="00041B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85</w:t>
            </w:r>
          </w:p>
        </w:tc>
        <w:tc>
          <w:tcPr>
            <w:tcW w:w="2726" w:type="dxa"/>
            <w:tcBorders>
              <w:bottom w:val="single" w:sz="4" w:space="0" w:color="auto"/>
            </w:tcBorders>
          </w:tcPr>
          <w:p w14:paraId="7BF87F8D" w14:textId="34654664" w:rsidR="00D909D8" w:rsidRPr="00732454" w:rsidRDefault="00DE1EB6" w:rsidP="00041B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34.0 (26.6-41.4)</w:t>
            </w:r>
          </w:p>
        </w:tc>
        <w:tc>
          <w:tcPr>
            <w:tcW w:w="2726" w:type="dxa"/>
            <w:tcBorders>
              <w:bottom w:val="single" w:sz="4" w:space="0" w:color="auto"/>
            </w:tcBorders>
          </w:tcPr>
          <w:p w14:paraId="092BC410" w14:textId="6D513613" w:rsidR="00D909D8" w:rsidRPr="00732454" w:rsidRDefault="00DE1EB6" w:rsidP="00041B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39.0 (32.2-45.8)</w:t>
            </w:r>
          </w:p>
        </w:tc>
      </w:tr>
      <w:tr w:rsidR="00495EFA" w:rsidRPr="00732454" w14:paraId="5454FED1" w14:textId="77777777" w:rsidTr="00EC747A"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F48310" w14:textId="57205621" w:rsidR="00495EFA" w:rsidRPr="00732454" w:rsidRDefault="00495EFA" w:rsidP="00495E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27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67706A" w14:textId="77777777" w:rsidR="00495EFA" w:rsidRPr="00732454" w:rsidRDefault="00495EFA" w:rsidP="00495E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Ablation</w:t>
            </w:r>
          </w:p>
          <w:p w14:paraId="4354E03E" w14:textId="1B70D350" w:rsidR="00495EFA" w:rsidRPr="00732454" w:rsidRDefault="00495EFA" w:rsidP="00495E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 xml:space="preserve"> (n=240)</w:t>
            </w:r>
          </w:p>
        </w:tc>
        <w:tc>
          <w:tcPr>
            <w:tcW w:w="27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13442B" w14:textId="77777777" w:rsidR="00495EFA" w:rsidRPr="00732454" w:rsidRDefault="00495EFA" w:rsidP="00495E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Median OS</w:t>
            </w:r>
          </w:p>
          <w:p w14:paraId="2A2B85CA" w14:textId="482B0B26" w:rsidR="00495EFA" w:rsidRPr="00732454" w:rsidRDefault="00495EFA" w:rsidP="00495E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(95CI%)</w:t>
            </w:r>
          </w:p>
        </w:tc>
        <w:tc>
          <w:tcPr>
            <w:tcW w:w="27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578F5D" w14:textId="77777777" w:rsidR="00495EFA" w:rsidRPr="00732454" w:rsidRDefault="00495EFA" w:rsidP="00495E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Median CSS</w:t>
            </w:r>
          </w:p>
          <w:p w14:paraId="62B852FF" w14:textId="5823C577" w:rsidR="00495EFA" w:rsidRPr="00732454" w:rsidRDefault="00495EFA" w:rsidP="00495E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(95CI%)</w:t>
            </w:r>
          </w:p>
        </w:tc>
      </w:tr>
      <w:tr w:rsidR="00495EFA" w:rsidRPr="00732454" w14:paraId="0E0F5BAC" w14:textId="77777777" w:rsidTr="00EC747A"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</w:tcPr>
          <w:p w14:paraId="63049FF5" w14:textId="0E95160B" w:rsidR="00495EFA" w:rsidRPr="00732454" w:rsidRDefault="00495EFA" w:rsidP="00495E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2726" w:type="dxa"/>
            <w:tcBorders>
              <w:top w:val="single" w:sz="4" w:space="0" w:color="auto"/>
              <w:bottom w:val="single" w:sz="4" w:space="0" w:color="auto"/>
            </w:tcBorders>
          </w:tcPr>
          <w:p w14:paraId="4379703E" w14:textId="6BC26385" w:rsidR="00495EFA" w:rsidRPr="00732454" w:rsidRDefault="00495EFA" w:rsidP="00495E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240</w:t>
            </w:r>
          </w:p>
        </w:tc>
        <w:tc>
          <w:tcPr>
            <w:tcW w:w="2726" w:type="dxa"/>
            <w:tcBorders>
              <w:top w:val="single" w:sz="4" w:space="0" w:color="auto"/>
              <w:bottom w:val="single" w:sz="4" w:space="0" w:color="auto"/>
            </w:tcBorders>
          </w:tcPr>
          <w:p w14:paraId="24D3C621" w14:textId="4D797A38" w:rsidR="00495EFA" w:rsidRPr="00732454" w:rsidRDefault="00495EFA" w:rsidP="00495E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47.0 (33.0-61.0)</w:t>
            </w:r>
          </w:p>
        </w:tc>
        <w:tc>
          <w:tcPr>
            <w:tcW w:w="2726" w:type="dxa"/>
            <w:tcBorders>
              <w:top w:val="single" w:sz="4" w:space="0" w:color="auto"/>
              <w:bottom w:val="single" w:sz="4" w:space="0" w:color="auto"/>
            </w:tcBorders>
          </w:tcPr>
          <w:p w14:paraId="6B649E07" w14:textId="5F5CA423" w:rsidR="00495EFA" w:rsidRPr="00732454" w:rsidRDefault="00495EFA" w:rsidP="00495E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77.0 (54.9-99.1)</w:t>
            </w:r>
          </w:p>
        </w:tc>
      </w:tr>
    </w:tbl>
    <w:p w14:paraId="752FD7B8" w14:textId="4773B337" w:rsidR="00A837E1" w:rsidRPr="00A837E1" w:rsidRDefault="00504B5E">
      <w:pPr>
        <w:rPr>
          <w:rFonts w:ascii="Times New Roman" w:hAnsi="Times New Roman" w:cs="Times New Roman"/>
          <w:szCs w:val="21"/>
        </w:rPr>
      </w:pPr>
      <w:r w:rsidRPr="00732454">
        <w:rPr>
          <w:rFonts w:ascii="Times New Roman" w:hAnsi="Times New Roman" w:cs="Times New Roman"/>
          <w:szCs w:val="21"/>
        </w:rPr>
        <w:t>Note. OS: Overall Survival; CSS: Cancer-Specific Survival; AJCC: American Joint Committee on Cancer; RFA: Radiofrequency ablation.</w:t>
      </w:r>
    </w:p>
    <w:p w14:paraId="2A1C0E0B" w14:textId="5AC2EECE" w:rsidR="006B3A69" w:rsidRPr="00732454" w:rsidRDefault="006B3A69">
      <w:pPr>
        <w:rPr>
          <w:rFonts w:ascii="Times New Roman" w:hAnsi="Times New Roman" w:cs="Times New Roman"/>
          <w:szCs w:val="21"/>
        </w:rPr>
      </w:pPr>
      <w:r w:rsidRPr="00732454">
        <w:rPr>
          <w:rFonts w:ascii="Times New Roman" w:hAnsi="Times New Roman" w:cs="Times New Roman"/>
          <w:szCs w:val="21"/>
        </w:rPr>
        <w:lastRenderedPageBreak/>
        <w:t>Table S4 The comparison of characteristics between Ablation alone group and Radiation after ablation group</w:t>
      </w:r>
    </w:p>
    <w:tbl>
      <w:tblPr>
        <w:tblW w:w="11305" w:type="dxa"/>
        <w:tblLook w:val="04A0" w:firstRow="1" w:lastRow="0" w:firstColumn="1" w:lastColumn="0" w:noHBand="0" w:noVBand="1"/>
      </w:tblPr>
      <w:tblGrid>
        <w:gridCol w:w="4678"/>
        <w:gridCol w:w="2126"/>
        <w:gridCol w:w="2552"/>
        <w:gridCol w:w="1949"/>
      </w:tblGrid>
      <w:tr w:rsidR="006B3A69" w:rsidRPr="00732454" w14:paraId="0E6E5908" w14:textId="77777777" w:rsidTr="00DB7109">
        <w:trPr>
          <w:trHeight w:val="300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88CEB" w14:textId="08AABACA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aracteristic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2F754" w14:textId="3D5EB71C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lation alone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710D5" w14:textId="20C102FB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diation after ablation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D8183" w14:textId="16E8066C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470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lue</w:t>
            </w:r>
          </w:p>
        </w:tc>
      </w:tr>
      <w:tr w:rsidR="006B3A69" w:rsidRPr="00732454" w14:paraId="0E6AB22C" w14:textId="77777777" w:rsidTr="00DB7109">
        <w:trPr>
          <w:trHeight w:val="300"/>
        </w:trPr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4499" w14:textId="77777777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6805E" w14:textId="77777777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0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7675E" w14:textId="77777777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8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7D75" w14:textId="77777777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B3A69" w:rsidRPr="00732454" w14:paraId="2B2704FC" w14:textId="77777777" w:rsidTr="00DB710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EC18" w14:textId="7C4E503F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e at diagnosis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31B5" w14:textId="77777777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EB030" w14:textId="77777777" w:rsidR="006B3A69" w:rsidRPr="006B3A69" w:rsidRDefault="006B3A69" w:rsidP="006B3A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0D90" w14:textId="68AF7EB0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90</w:t>
            </w:r>
          </w:p>
        </w:tc>
      </w:tr>
      <w:tr w:rsidR="006B3A69" w:rsidRPr="00732454" w14:paraId="58F8C202" w14:textId="77777777" w:rsidTr="00DB710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0FD1" w14:textId="03A166CD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82DB" w14:textId="111C569C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1</w:t>
            </w: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42.1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D70C" w14:textId="77777777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 (44.9%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D47F" w14:textId="77777777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B3A69" w:rsidRPr="00732454" w14:paraId="0EDB025D" w14:textId="77777777" w:rsidTr="00DB710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B791" w14:textId="62DD8E78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≥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24A5" w14:textId="77777777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9 (57.9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A828" w14:textId="77777777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 (55.1%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D4AF" w14:textId="77777777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B3A69" w:rsidRPr="00732454" w14:paraId="62A181CC" w14:textId="77777777" w:rsidTr="00DB710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65386" w14:textId="0188E88E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der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EF5D3" w14:textId="77777777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977B1" w14:textId="77777777" w:rsidR="006B3A69" w:rsidRPr="006B3A69" w:rsidRDefault="006B3A69" w:rsidP="006B3A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C28E" w14:textId="37C9CBFD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5</w:t>
            </w:r>
          </w:p>
        </w:tc>
      </w:tr>
      <w:tr w:rsidR="006B3A69" w:rsidRPr="00732454" w14:paraId="739582E9" w14:textId="77777777" w:rsidTr="00DB710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627F" w14:textId="06E26F05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97D9" w14:textId="77777777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 (18.8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4762" w14:textId="77777777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 (24.6%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557E" w14:textId="77777777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B3A69" w:rsidRPr="00732454" w14:paraId="0FDFE9A6" w14:textId="77777777" w:rsidTr="00DB710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C1111" w14:textId="609CE326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78CB9" w14:textId="77777777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5 (81.2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E5CFE" w14:textId="77777777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4 (75.4%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3033" w14:textId="77777777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B3A69" w:rsidRPr="00732454" w14:paraId="0992EA62" w14:textId="77777777" w:rsidTr="00DB710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516F" w14:textId="77777777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ars of diagnosis, median (IQ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D7C8" w14:textId="77777777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6 (2012, 201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DDFF0" w14:textId="77777777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7 (2013.2, 2018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AA37" w14:textId="011D7968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</w:tr>
      <w:tr w:rsidR="006B3A69" w:rsidRPr="00732454" w14:paraId="714996BD" w14:textId="77777777" w:rsidTr="00DB710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66261" w14:textId="37BE8577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mor stage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90699" w14:textId="77777777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EC983" w14:textId="77777777" w:rsidR="006B3A69" w:rsidRPr="006B3A69" w:rsidRDefault="006B3A69" w:rsidP="006B3A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8DB2" w14:textId="49774EF9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</w:t>
            </w: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</w:tr>
      <w:tr w:rsidR="006B3A69" w:rsidRPr="00732454" w14:paraId="7F3D6EBB" w14:textId="77777777" w:rsidTr="00DB710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CFE4" w14:textId="49C6A1F5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aliz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21CA" w14:textId="77777777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7 (82.1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128F" w14:textId="77777777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2 (73.9%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B910" w14:textId="77777777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B3A69" w:rsidRPr="00732454" w14:paraId="1571AC19" w14:textId="77777777" w:rsidTr="00DB710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E68E" w14:textId="2B4CAE26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gion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C1B5" w14:textId="77777777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 (17.9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1ACA" w14:textId="77777777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 (26.1%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68FA6" w14:textId="77777777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B3A69" w:rsidRPr="00732454" w14:paraId="5154834F" w14:textId="77777777" w:rsidTr="00DB710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F7ED" w14:textId="173A6EEF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JCC stage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0574" w14:textId="77777777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227C" w14:textId="77777777" w:rsidR="006B3A69" w:rsidRPr="006B3A69" w:rsidRDefault="006B3A69" w:rsidP="006B3A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0C5E4" w14:textId="44525090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76</w:t>
            </w:r>
          </w:p>
        </w:tc>
      </w:tr>
      <w:tr w:rsidR="006B3A69" w:rsidRPr="00732454" w14:paraId="21F0103D" w14:textId="77777777" w:rsidTr="00DB710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E527B" w14:textId="4813C1D9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EF7ED" w14:textId="77777777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3 (63.7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FE43" w14:textId="77777777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 (61.6%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C2EE6" w14:textId="77777777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B3A69" w:rsidRPr="00732454" w14:paraId="18C9E779" w14:textId="77777777" w:rsidTr="00DB710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B01B" w14:textId="320BE32D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BB47" w14:textId="77777777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 (36.2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407F" w14:textId="77777777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 (38.4%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40B4" w14:textId="77777777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B3A69" w:rsidRPr="00732454" w14:paraId="1A607544" w14:textId="77777777" w:rsidTr="00DB710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DBA2" w14:textId="1FD05ADC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mor size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A50C" w14:textId="77777777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FBD56" w14:textId="77777777" w:rsidR="006B3A69" w:rsidRPr="006B3A69" w:rsidRDefault="006B3A69" w:rsidP="006B3A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F6F60" w14:textId="24E9771C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91</w:t>
            </w:r>
          </w:p>
        </w:tc>
      </w:tr>
      <w:tr w:rsidR="006B3A69" w:rsidRPr="00732454" w14:paraId="04645F90" w14:textId="77777777" w:rsidTr="00DB710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7ECF" w14:textId="1C15A2DE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 more than 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7B28" w14:textId="77777777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3 (51.2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16A99" w14:textId="77777777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 (55.8%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5658" w14:textId="77777777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B3A69" w:rsidRPr="00732454" w14:paraId="17442CDB" w14:textId="77777777" w:rsidTr="00DB710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2D8E1" w14:textId="59F947BC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-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E0BD" w14:textId="77777777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 (41.2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AAEC" w14:textId="77777777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 (37.7%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E7BE" w14:textId="77777777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B3A69" w:rsidRPr="00732454" w14:paraId="7B8032D6" w14:textId="77777777" w:rsidTr="00DB710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9651" w14:textId="2330BD06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rger than 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6337" w14:textId="77777777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 (7.5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FAE4" w14:textId="77777777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 (6.5%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C25D" w14:textId="77777777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B3A69" w:rsidRPr="00732454" w14:paraId="2AC954B7" w14:textId="77777777" w:rsidTr="00DB710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3FC5" w14:textId="513A1DFB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mor number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1E25" w14:textId="77777777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3200C" w14:textId="77777777" w:rsidR="006B3A69" w:rsidRPr="006B3A69" w:rsidRDefault="006B3A69" w:rsidP="006B3A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153D1" w14:textId="2B8B3BFF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63</w:t>
            </w:r>
          </w:p>
        </w:tc>
      </w:tr>
      <w:tr w:rsidR="006B3A69" w:rsidRPr="00732454" w14:paraId="32205007" w14:textId="77777777" w:rsidTr="00DB710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B784" w14:textId="77777777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FDEC" w14:textId="77777777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0 (75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11EB4" w14:textId="77777777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 (72.5%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9C4E" w14:textId="77777777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B3A69" w:rsidRPr="00732454" w14:paraId="3E5D5363" w14:textId="77777777" w:rsidTr="00DB710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E168" w14:textId="77777777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037C" w14:textId="77777777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 (20.4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886F" w14:textId="77777777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 (22.5%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EE2BE" w14:textId="77777777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B3A69" w:rsidRPr="00732454" w14:paraId="29312D6A" w14:textId="77777777" w:rsidTr="00DB710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4D7EE" w14:textId="5C6CB3C9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≥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C8C91" w14:textId="77777777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 (4.6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97EFA" w14:textId="77777777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 (5.1%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910AB" w14:textId="77777777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B3A69" w:rsidRPr="00732454" w14:paraId="2D536244" w14:textId="77777777" w:rsidTr="00DB710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0550" w14:textId="35AA9A5B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thnicity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0A4AD" w14:textId="77777777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A8027" w14:textId="77777777" w:rsidR="006B3A69" w:rsidRPr="006B3A69" w:rsidRDefault="006B3A69" w:rsidP="006B3A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32307" w14:textId="178982C6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04</w:t>
            </w:r>
          </w:p>
        </w:tc>
      </w:tr>
      <w:tr w:rsidR="006B3A69" w:rsidRPr="00732454" w14:paraId="559303B0" w14:textId="77777777" w:rsidTr="00DB710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9050" w14:textId="38B1E7A5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hi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3417" w14:textId="77777777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1 (79.6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26E8" w14:textId="77777777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9 (79%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4FE0" w14:textId="77777777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B3A69" w:rsidRPr="00732454" w14:paraId="03B8CD0C" w14:textId="77777777" w:rsidTr="00DB710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6370" w14:textId="4CC32883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blac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73C3" w14:textId="77777777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 (8.3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5E2E5" w14:textId="77777777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 (10.1%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49FB" w14:textId="77777777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B3A69" w:rsidRPr="00732454" w14:paraId="284FD039" w14:textId="77777777" w:rsidTr="00DB710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EF4F0" w14:textId="3FF50416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8223" w14:textId="77777777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 (12.1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86895" w14:textId="77777777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 (10.9%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FD3C" w14:textId="77777777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B3A69" w:rsidRPr="00732454" w14:paraId="6C2A33D0" w14:textId="77777777" w:rsidTr="00DB710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E411" w14:textId="5A80D5AE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rital status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10CFB" w14:textId="77777777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EAD9" w14:textId="77777777" w:rsidR="006B3A69" w:rsidRPr="006B3A69" w:rsidRDefault="006B3A69" w:rsidP="006B3A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75BA" w14:textId="116AB74E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89</w:t>
            </w:r>
          </w:p>
        </w:tc>
      </w:tr>
      <w:tr w:rsidR="006B3A69" w:rsidRPr="00732454" w14:paraId="0328C4DB" w14:textId="77777777" w:rsidTr="00DB710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AB33" w14:textId="60067C2C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rri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E8817" w14:textId="77777777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7 (52.9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958C" w14:textId="77777777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 (55.1%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08BB" w14:textId="77777777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B3A69" w:rsidRPr="00732454" w14:paraId="02431A65" w14:textId="77777777" w:rsidTr="00DB710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ADA5" w14:textId="2D306E09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marri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739B" w14:textId="77777777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2 (42.5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B190" w14:textId="77777777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 (38.4%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BA42" w14:textId="77777777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B3A69" w:rsidRPr="00732454" w14:paraId="4EF8F9A2" w14:textId="77777777" w:rsidTr="00DB710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52CE" w14:textId="1DF8527A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98EE" w14:textId="77777777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 (4.6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0C91C" w14:textId="77777777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 (6.5%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3188" w14:textId="77777777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B3A69" w:rsidRPr="00732454" w14:paraId="4FE3E492" w14:textId="77777777" w:rsidTr="00DB710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A3C7" w14:textId="241589DB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lation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0E0AA" w14:textId="77777777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7854B" w14:textId="77777777" w:rsidR="006B3A69" w:rsidRPr="006B3A69" w:rsidRDefault="006B3A69" w:rsidP="006B3A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562D" w14:textId="4606E8DA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77</w:t>
            </w:r>
          </w:p>
        </w:tc>
      </w:tr>
      <w:tr w:rsidR="006B3A69" w:rsidRPr="00732454" w14:paraId="242D175F" w14:textId="77777777" w:rsidTr="00DB710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4A847" w14:textId="0FBD387A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ryoabl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9392" w14:textId="77777777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 (2.1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118C" w14:textId="77777777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 (0.7%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E29A" w14:textId="77777777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B3A69" w:rsidRPr="00732454" w14:paraId="01BE8C85" w14:textId="77777777" w:rsidTr="00DB710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60CA" w14:textId="24C596DD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ser abl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17F3" w14:textId="77777777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 (1.7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94C7" w14:textId="77777777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 (0.7%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656A" w14:textId="77777777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B3A69" w:rsidRPr="00732454" w14:paraId="154660BA" w14:textId="77777777" w:rsidTr="00DB710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8B35" w14:textId="6C44F922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cohol abl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2F45" w14:textId="77777777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 (5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51AF" w14:textId="77777777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 (6.5%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A7926" w14:textId="77777777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B3A69" w:rsidRPr="00732454" w14:paraId="3114E39E" w14:textId="77777777" w:rsidTr="00DB710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982B5" w14:textId="2EFFBD7F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diofrequency abl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2A00" w14:textId="77777777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9 (91.2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3072" w14:textId="77777777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7 (92%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5537" w14:textId="77777777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B3A69" w:rsidRPr="00732454" w14:paraId="16048D1A" w14:textId="77777777" w:rsidTr="00DB710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D2DA" w14:textId="6DF7F3D8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emotherapy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ABCAD" w14:textId="77777777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1DA1" w14:textId="77777777" w:rsidR="006B3A69" w:rsidRPr="006B3A69" w:rsidRDefault="006B3A69" w:rsidP="006B3A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E68BB" w14:textId="5B84A59D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4</w:t>
            </w:r>
          </w:p>
        </w:tc>
      </w:tr>
      <w:tr w:rsidR="006B3A69" w:rsidRPr="00732454" w14:paraId="4B3FA49E" w14:textId="77777777" w:rsidTr="00DB7109">
        <w:trPr>
          <w:trHeight w:val="300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D6A4" w14:textId="29A8BC44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3442" w14:textId="77777777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 (28.3%)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AA48" w14:textId="77777777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 (34.1%)</w:t>
            </w:r>
          </w:p>
        </w:tc>
        <w:tc>
          <w:tcPr>
            <w:tcW w:w="19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71FC" w14:textId="77777777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B3A69" w:rsidRPr="00732454" w14:paraId="73F546DC" w14:textId="77777777" w:rsidTr="00DB710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B1398" w14:textId="7652A4AE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B9206" w14:textId="77777777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2 (71.7%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DC7EC" w14:textId="77777777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 (65.9%)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B771B" w14:textId="77777777" w:rsidR="006B3A69" w:rsidRPr="006B3A69" w:rsidRDefault="006B3A69" w:rsidP="006B3A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217FC67C" w14:textId="70768218" w:rsidR="006B3A69" w:rsidRDefault="00037D79">
      <w:pPr>
        <w:rPr>
          <w:rFonts w:ascii="Times New Roman" w:hAnsi="Times New Roman" w:cs="Times New Roman"/>
          <w:szCs w:val="21"/>
        </w:rPr>
      </w:pPr>
      <w:r w:rsidRPr="00037D79">
        <w:rPr>
          <w:rFonts w:ascii="Times New Roman" w:hAnsi="Times New Roman" w:cs="Times New Roman"/>
          <w:szCs w:val="21"/>
        </w:rPr>
        <w:t>Note. AJCC: American Joint Committee on Cancer</w:t>
      </w:r>
    </w:p>
    <w:p w14:paraId="1CED99DD" w14:textId="77777777" w:rsidR="00037D79" w:rsidRDefault="00037D79">
      <w:pPr>
        <w:rPr>
          <w:rFonts w:ascii="Times New Roman" w:hAnsi="Times New Roman" w:cs="Times New Roman"/>
          <w:szCs w:val="21"/>
        </w:rPr>
      </w:pPr>
    </w:p>
    <w:p w14:paraId="2CBBEAFE" w14:textId="681AFB21" w:rsidR="00732454" w:rsidRPr="00DB7109" w:rsidRDefault="00DB7109">
      <w:pPr>
        <w:rPr>
          <w:rFonts w:ascii="Times New Roman" w:hAnsi="Times New Roman" w:cs="Times New Roman"/>
          <w:szCs w:val="21"/>
        </w:rPr>
      </w:pPr>
      <w:r w:rsidRPr="00732454">
        <w:rPr>
          <w:rFonts w:ascii="Times New Roman" w:hAnsi="Times New Roman" w:cs="Times New Roman"/>
          <w:szCs w:val="21"/>
        </w:rPr>
        <w:t>Table S</w:t>
      </w:r>
      <w:r w:rsidR="00F90E84">
        <w:rPr>
          <w:rFonts w:ascii="Times New Roman" w:hAnsi="Times New Roman" w:cs="Times New Roman"/>
          <w:szCs w:val="21"/>
        </w:rPr>
        <w:t>5</w:t>
      </w:r>
      <w:r w:rsidRPr="00732454">
        <w:rPr>
          <w:rFonts w:ascii="Times New Roman" w:hAnsi="Times New Roman" w:cs="Times New Roman"/>
          <w:szCs w:val="21"/>
        </w:rPr>
        <w:t xml:space="preserve"> The comparison of characteristics between Ablation alone group and </w:t>
      </w:r>
      <w:bookmarkStart w:id="9" w:name="_Hlk154609304"/>
      <w:r w:rsidRPr="00DB7109">
        <w:rPr>
          <w:rFonts w:ascii="Times New Roman" w:hAnsi="Times New Roman" w:cs="Times New Roman"/>
          <w:szCs w:val="21"/>
        </w:rPr>
        <w:t xml:space="preserve">Radiation prior to </w:t>
      </w:r>
      <w:r>
        <w:rPr>
          <w:rFonts w:ascii="Times New Roman" w:hAnsi="Times New Roman" w:cs="Times New Roman" w:hint="eastAsia"/>
          <w:szCs w:val="21"/>
        </w:rPr>
        <w:t>ablation</w:t>
      </w:r>
      <w:bookmarkEnd w:id="9"/>
      <w:r w:rsidR="00037D79">
        <w:rPr>
          <w:rFonts w:ascii="Times New Roman" w:hAnsi="Times New Roman" w:cs="Times New Roman"/>
          <w:szCs w:val="21"/>
        </w:rPr>
        <w:t xml:space="preserve"> </w:t>
      </w:r>
      <w:r w:rsidR="00037D79">
        <w:rPr>
          <w:rFonts w:ascii="Times New Roman" w:hAnsi="Times New Roman" w:cs="Times New Roman" w:hint="eastAsia"/>
          <w:szCs w:val="21"/>
        </w:rPr>
        <w:t>group</w:t>
      </w:r>
    </w:p>
    <w:tbl>
      <w:tblPr>
        <w:tblW w:w="11363" w:type="dxa"/>
        <w:tblLook w:val="04A0" w:firstRow="1" w:lastRow="0" w:firstColumn="1" w:lastColumn="0" w:noHBand="0" w:noVBand="1"/>
      </w:tblPr>
      <w:tblGrid>
        <w:gridCol w:w="4536"/>
        <w:gridCol w:w="2268"/>
        <w:gridCol w:w="2552"/>
        <w:gridCol w:w="2007"/>
      </w:tblGrid>
      <w:tr w:rsidR="00732454" w:rsidRPr="00732454" w14:paraId="2C6CFD2E" w14:textId="77777777" w:rsidTr="00DB7109">
        <w:trPr>
          <w:trHeight w:val="300"/>
        </w:trPr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6C3F3" w14:textId="358A10C8" w:rsidR="00732454" w:rsidRPr="00732454" w:rsidRDefault="00517190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  <w:r w:rsidR="00732454"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racteristic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818F1" w14:textId="6631C6A2" w:rsidR="00732454" w:rsidRPr="00732454" w:rsidRDefault="00DB7109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2454">
              <w:rPr>
                <w:rFonts w:ascii="Times New Roman" w:hAnsi="Times New Roman" w:cs="Times New Roman"/>
                <w:szCs w:val="21"/>
              </w:rPr>
              <w:t>Ablation alone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1C353" w14:textId="7B74FF4E" w:rsidR="00732454" w:rsidRPr="00732454" w:rsidRDefault="00DB7109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7109">
              <w:rPr>
                <w:rFonts w:ascii="Times New Roman" w:hAnsi="Times New Roman" w:cs="Times New Roman"/>
                <w:szCs w:val="21"/>
              </w:rPr>
              <w:t xml:space="preserve">Radiation prior to </w:t>
            </w:r>
            <w:r>
              <w:rPr>
                <w:rFonts w:ascii="Times New Roman" w:hAnsi="Times New Roman" w:cs="Times New Roman" w:hint="eastAsia"/>
                <w:szCs w:val="21"/>
              </w:rPr>
              <w:t>ablation</w:t>
            </w:r>
          </w:p>
        </w:tc>
        <w:tc>
          <w:tcPr>
            <w:tcW w:w="2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EFEAD" w14:textId="6FF9AA86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470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lue</w:t>
            </w:r>
          </w:p>
        </w:tc>
      </w:tr>
      <w:tr w:rsidR="00DB7109" w:rsidRPr="00732454" w14:paraId="5B96FD46" w14:textId="77777777" w:rsidTr="00DB7109">
        <w:trPr>
          <w:trHeight w:val="300"/>
        </w:trPr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13C9" w14:textId="77777777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0CF01" w14:textId="77777777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0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09B0" w14:textId="77777777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2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AB35" w14:textId="77777777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B7109" w:rsidRPr="00732454" w14:paraId="168F3546" w14:textId="77777777" w:rsidTr="00DB7109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4B48" w14:textId="4032D722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e at diagnosis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7F5BB" w14:textId="77777777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AC1FA" w14:textId="77777777" w:rsidR="00732454" w:rsidRPr="00732454" w:rsidRDefault="00732454" w:rsidP="007324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72C1" w14:textId="11199344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4</w:t>
            </w:r>
          </w:p>
        </w:tc>
      </w:tr>
      <w:tr w:rsidR="00DB7109" w:rsidRPr="00732454" w14:paraId="07571842" w14:textId="77777777" w:rsidTr="00DB7109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8C22" w14:textId="35218E09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BB5B0" w14:textId="77777777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1 (42.1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09C4" w14:textId="77777777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 (50.6%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15C19" w14:textId="77777777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B7109" w:rsidRPr="00732454" w14:paraId="4C00415A" w14:textId="77777777" w:rsidTr="00DB7109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420B" w14:textId="24EC4ACA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≥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5DF6" w14:textId="77777777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9 (57.9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8885" w14:textId="77777777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 (49.4%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35493" w14:textId="77777777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B7109" w:rsidRPr="00732454" w14:paraId="0F643578" w14:textId="77777777" w:rsidTr="00DB7109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EB25" w14:textId="766B6549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der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C5EE" w14:textId="77777777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A0CFB" w14:textId="77777777" w:rsidR="00732454" w:rsidRPr="00732454" w:rsidRDefault="00732454" w:rsidP="007324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EB00" w14:textId="1D3340FE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9</w:t>
            </w:r>
          </w:p>
        </w:tc>
      </w:tr>
      <w:tr w:rsidR="00DB7109" w:rsidRPr="00732454" w14:paraId="360AB542" w14:textId="77777777" w:rsidTr="00DB7109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079A" w14:textId="5F2DADA4" w:rsidR="00732454" w:rsidRPr="00732454" w:rsidRDefault="00517190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4B9B" w14:textId="77777777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 (18.8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36AD" w14:textId="77777777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 (16.5%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5BA0" w14:textId="77777777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B7109" w:rsidRPr="00732454" w14:paraId="5B540ABE" w14:textId="77777777" w:rsidTr="00DB7109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87E4A" w14:textId="5A5EAD0E" w:rsidR="00732454" w:rsidRPr="00732454" w:rsidRDefault="00517190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1CA81" w14:textId="77777777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5 (81.2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86BD" w14:textId="77777777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 (83.5%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7CC43" w14:textId="77777777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B7109" w:rsidRPr="00732454" w14:paraId="47D8C166" w14:textId="77777777" w:rsidTr="00DB7109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0426" w14:textId="77777777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ars of diagnosis, median (IQR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F993" w14:textId="77777777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6 (2012, 201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75916" w14:textId="77777777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7 (2014, 2018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9549" w14:textId="594907EC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  <w:r w:rsidR="0051719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DB7109" w:rsidRPr="00732454" w14:paraId="22DB0D92" w14:textId="77777777" w:rsidTr="00DB7109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4284" w14:textId="0CF306BF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Tumor stage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A157" w14:textId="77777777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E42D9" w14:textId="77777777" w:rsidR="00732454" w:rsidRPr="00732454" w:rsidRDefault="00732454" w:rsidP="007324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5A2B" w14:textId="05E7BAA3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6</w:t>
            </w:r>
          </w:p>
        </w:tc>
      </w:tr>
      <w:tr w:rsidR="00DB7109" w:rsidRPr="00732454" w14:paraId="7E517421" w14:textId="77777777" w:rsidTr="00DB7109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6DBC" w14:textId="2804ACA4" w:rsidR="00732454" w:rsidRPr="00732454" w:rsidRDefault="00517190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aliz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9B03" w14:textId="77777777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7 (82.1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BA80" w14:textId="77777777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 (75.3%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965E" w14:textId="77777777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B7109" w:rsidRPr="00732454" w14:paraId="4B41C25F" w14:textId="77777777" w:rsidTr="00DB7109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09FB" w14:textId="160D07DA" w:rsidR="00732454" w:rsidRPr="00732454" w:rsidRDefault="00517190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gion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9C8D" w14:textId="77777777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 (17.9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BA2A" w14:textId="77777777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 (24.7%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E1A9" w14:textId="77777777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B7109" w:rsidRPr="00732454" w14:paraId="6DAAD453" w14:textId="77777777" w:rsidTr="00DB7109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A9645" w14:textId="2265EF08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10" w:name="_Hlk154609365"/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JCC stage</w:t>
            </w:r>
            <w:bookmarkEnd w:id="10"/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B426" w14:textId="77777777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302E6" w14:textId="77777777" w:rsidR="00732454" w:rsidRPr="00732454" w:rsidRDefault="00732454" w:rsidP="007324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1D60" w14:textId="3B8FD10F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</w:tr>
      <w:tr w:rsidR="00DB7109" w:rsidRPr="00732454" w14:paraId="503AAA75" w14:textId="77777777" w:rsidTr="00DB7109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55EF" w14:textId="05BB82C2" w:rsidR="00732454" w:rsidRPr="00732454" w:rsidRDefault="00517190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8D50" w14:textId="77777777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3 (63.7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30795" w14:textId="77777777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 (50.6%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D0F3" w14:textId="77777777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B7109" w:rsidRPr="00732454" w14:paraId="522976B0" w14:textId="77777777" w:rsidTr="00DB7109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1C79" w14:textId="7F5CB3AD" w:rsidR="00732454" w:rsidRPr="00732454" w:rsidRDefault="00517190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4339" w14:textId="77777777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 (36.2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9F85" w14:textId="77777777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 (49.4%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ABE6" w14:textId="77777777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B7109" w:rsidRPr="00732454" w14:paraId="277722A7" w14:textId="77777777" w:rsidTr="00DB7109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B1981" w14:textId="537FDD7F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mor size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1BFD" w14:textId="77777777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4A69B" w14:textId="77777777" w:rsidR="00732454" w:rsidRPr="00732454" w:rsidRDefault="00732454" w:rsidP="007324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85F27" w14:textId="17540D69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2</w:t>
            </w:r>
          </w:p>
        </w:tc>
      </w:tr>
      <w:tr w:rsidR="00DB7109" w:rsidRPr="00732454" w14:paraId="312377C8" w14:textId="77777777" w:rsidTr="00DB7109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1F16" w14:textId="2F646FC2" w:rsidR="00732454" w:rsidRPr="00732454" w:rsidRDefault="00517190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 more than 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4E3B" w14:textId="77777777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3 (51.2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12F6" w14:textId="77777777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 (36.5%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C45ED" w14:textId="77777777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B7109" w:rsidRPr="00732454" w14:paraId="16E4C028" w14:textId="77777777" w:rsidTr="00DB7109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6EF9A" w14:textId="67D20C4F" w:rsidR="00732454" w:rsidRPr="00732454" w:rsidRDefault="00517190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-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A668" w14:textId="77777777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 (41.2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DE37" w14:textId="77777777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 (52.9%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7B62D" w14:textId="77777777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B7109" w:rsidRPr="00732454" w14:paraId="26A4A200" w14:textId="77777777" w:rsidTr="00DB7109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6FE8" w14:textId="0C9F39FA" w:rsidR="00732454" w:rsidRPr="00732454" w:rsidRDefault="00517190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rger than 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0C05" w14:textId="77777777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 (7.5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F582" w14:textId="77777777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 (10.6%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3FF7" w14:textId="77777777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B7109" w:rsidRPr="00732454" w14:paraId="338ED258" w14:textId="77777777" w:rsidTr="00DB7109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7A77B" w14:textId="4911A280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mor number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0C61E" w14:textId="77777777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D3BBA" w14:textId="77777777" w:rsidR="00732454" w:rsidRPr="00732454" w:rsidRDefault="00732454" w:rsidP="007324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0557" w14:textId="4493E32A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1</w:t>
            </w:r>
          </w:p>
        </w:tc>
      </w:tr>
      <w:tr w:rsidR="00DB7109" w:rsidRPr="00732454" w14:paraId="611CB0F3" w14:textId="77777777" w:rsidTr="00DB7109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37A3" w14:textId="77777777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B2E7F" w14:textId="77777777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0 (75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A682" w14:textId="77777777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 (76.5%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7CA66" w14:textId="77777777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B7109" w:rsidRPr="00732454" w14:paraId="0083AD5E" w14:textId="77777777" w:rsidTr="00DB7109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D4AE6" w14:textId="77777777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F0D42" w14:textId="77777777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 (20.4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5D31" w14:textId="77777777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 (20%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EDD4" w14:textId="77777777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B7109" w:rsidRPr="00732454" w14:paraId="7454B11E" w14:textId="77777777" w:rsidTr="00DB7109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B056" w14:textId="4EFFDEC2" w:rsidR="00732454" w:rsidRPr="00732454" w:rsidRDefault="00517190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≥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FAE22" w14:textId="77777777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 (4.6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19F4" w14:textId="77777777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 (3.5%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88A0B" w14:textId="77777777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B7109" w:rsidRPr="00732454" w14:paraId="32622B34" w14:textId="77777777" w:rsidTr="00DB7109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C607" w14:textId="531BC796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thnicity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8FDBD" w14:textId="77777777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B3DF6" w14:textId="77777777" w:rsidR="00732454" w:rsidRPr="00732454" w:rsidRDefault="00732454" w:rsidP="007324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DB6A" w14:textId="6BC4B249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1</w:t>
            </w:r>
          </w:p>
        </w:tc>
      </w:tr>
      <w:tr w:rsidR="00DB7109" w:rsidRPr="00732454" w14:paraId="1F363F9C" w14:textId="77777777" w:rsidTr="00DB7109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03E7C" w14:textId="046A59CA" w:rsidR="00732454" w:rsidRPr="00732454" w:rsidRDefault="00517190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h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0329" w14:textId="77777777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1 (79.6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81189" w14:textId="77777777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 (71.8%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A636" w14:textId="77777777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B7109" w:rsidRPr="00732454" w14:paraId="6EC79006" w14:textId="77777777" w:rsidTr="00DB7109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2FCEA" w14:textId="21E0C510" w:rsidR="00732454" w:rsidRPr="00732454" w:rsidRDefault="00517190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lac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D9484" w14:textId="77777777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 (8.3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815E" w14:textId="77777777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 (15.3%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ABED4" w14:textId="77777777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B7109" w:rsidRPr="00732454" w14:paraId="005429A8" w14:textId="77777777" w:rsidTr="00DB7109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1B2E" w14:textId="24B51CBA" w:rsidR="00732454" w:rsidRPr="00732454" w:rsidRDefault="00517190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8AE38" w14:textId="77777777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 (12.1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07396" w14:textId="77777777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 (12.9%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F01C8" w14:textId="77777777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B7109" w:rsidRPr="00732454" w14:paraId="2B2639E3" w14:textId="77777777" w:rsidTr="00DB7109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B6E6" w14:textId="542766FE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rital status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571F" w14:textId="77777777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FFA7" w14:textId="77777777" w:rsidR="00732454" w:rsidRPr="00732454" w:rsidRDefault="00732454" w:rsidP="007324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76C5" w14:textId="06A6FE2F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7</w:t>
            </w:r>
          </w:p>
        </w:tc>
      </w:tr>
      <w:tr w:rsidR="00DB7109" w:rsidRPr="00732454" w14:paraId="1B51B99E" w14:textId="77777777" w:rsidTr="00DB7109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7687" w14:textId="4053B836" w:rsidR="00732454" w:rsidRPr="00732454" w:rsidRDefault="00517190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rri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B1AAC" w14:textId="77777777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7 (52.9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AF540" w14:textId="77777777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 (49.4%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7E01" w14:textId="77777777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B7109" w:rsidRPr="00732454" w14:paraId="1DDABADE" w14:textId="77777777" w:rsidTr="00DB7109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A04A" w14:textId="21F9CECC" w:rsidR="00732454" w:rsidRPr="00732454" w:rsidRDefault="00517190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marri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1212" w14:textId="77777777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2 (42.5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188D" w14:textId="77777777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 (48.2%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B529" w14:textId="77777777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B7109" w:rsidRPr="00732454" w14:paraId="51816901" w14:textId="77777777" w:rsidTr="00DB7109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895F" w14:textId="5FAB92B1" w:rsidR="00732454" w:rsidRPr="00732454" w:rsidRDefault="00517190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0096" w14:textId="77777777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 (4.6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7D17" w14:textId="77777777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 (2.4%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8CC46" w14:textId="77777777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B7109" w:rsidRPr="00732454" w14:paraId="020689B5" w14:textId="77777777" w:rsidTr="00DB7109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2174" w14:textId="45280793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lation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E5408" w14:textId="77777777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782C" w14:textId="77777777" w:rsidR="00732454" w:rsidRPr="00732454" w:rsidRDefault="00732454" w:rsidP="007324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EB7A" w14:textId="2BB76D71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8</w:t>
            </w:r>
          </w:p>
        </w:tc>
      </w:tr>
      <w:tr w:rsidR="00DB7109" w:rsidRPr="00732454" w14:paraId="33147A1E" w14:textId="77777777" w:rsidTr="00DB7109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D84D3" w14:textId="1F7CAE44" w:rsidR="00732454" w:rsidRPr="00732454" w:rsidRDefault="00517190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ryoabl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629B" w14:textId="77777777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 (2.1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C9785" w14:textId="77777777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 (1.2%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A088" w14:textId="77777777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B7109" w:rsidRPr="00732454" w14:paraId="293D3727" w14:textId="77777777" w:rsidTr="00DB7109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D9C5A" w14:textId="78DEFC5C" w:rsidR="00732454" w:rsidRPr="00732454" w:rsidRDefault="00517190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ser abl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3FF2A" w14:textId="77777777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 (1.7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0B943" w14:textId="77777777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 (1.2%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125D" w14:textId="77777777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B7109" w:rsidRPr="00732454" w14:paraId="13808FAF" w14:textId="77777777" w:rsidTr="00DB7109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9A3F1" w14:textId="0D3F4B79" w:rsidR="00732454" w:rsidRPr="00732454" w:rsidRDefault="00517190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cohol abl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3270C" w14:textId="77777777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 (5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D0AD" w14:textId="77777777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 (4.7%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441A" w14:textId="77777777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B7109" w:rsidRPr="00732454" w14:paraId="53F35920" w14:textId="77777777" w:rsidTr="00DB7109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F82D" w14:textId="6310541B" w:rsidR="00732454" w:rsidRPr="00732454" w:rsidRDefault="00517190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Radiofrequency abl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BAC1" w14:textId="77777777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9 (91.2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640DF" w14:textId="77777777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 (92.9%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A524" w14:textId="77777777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B7109" w:rsidRPr="00732454" w14:paraId="05FDEF0A" w14:textId="77777777" w:rsidTr="00DB7109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97DCB" w14:textId="35A357F7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emotherapy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BB879" w14:textId="77777777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0F118" w14:textId="77777777" w:rsidR="00732454" w:rsidRPr="00732454" w:rsidRDefault="00732454" w:rsidP="007324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DF85D" w14:textId="4863BF01" w:rsidR="00732454" w:rsidRPr="00732454" w:rsidRDefault="00732454" w:rsidP="00732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2</w:t>
            </w:r>
          </w:p>
        </w:tc>
      </w:tr>
      <w:tr w:rsidR="00FB4709" w:rsidRPr="00732454" w14:paraId="5F26A10D" w14:textId="77777777" w:rsidTr="00DB7109">
        <w:trPr>
          <w:trHeight w:val="300"/>
        </w:trPr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811CB" w14:textId="4596DBDD" w:rsidR="00FB4709" w:rsidRPr="00732454" w:rsidRDefault="00FB4709" w:rsidP="00FB47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9DAC" w14:textId="77777777" w:rsidR="00FB4709" w:rsidRPr="00732454" w:rsidRDefault="00FB4709" w:rsidP="00FB47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 (28.3%)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8BF3" w14:textId="77777777" w:rsidR="00FB4709" w:rsidRPr="00732454" w:rsidRDefault="00FB4709" w:rsidP="00FB47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 (27.1%)</w:t>
            </w:r>
          </w:p>
        </w:tc>
        <w:tc>
          <w:tcPr>
            <w:tcW w:w="20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D985" w14:textId="77777777" w:rsidR="00FB4709" w:rsidRPr="00732454" w:rsidRDefault="00FB4709" w:rsidP="00FB47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B4709" w:rsidRPr="00732454" w14:paraId="7D7A6A3E" w14:textId="77777777" w:rsidTr="00DB7109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D527A" w14:textId="35652BEB" w:rsidR="00FB4709" w:rsidRPr="00732454" w:rsidRDefault="00FB4709" w:rsidP="00FB47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3A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1FB97" w14:textId="77777777" w:rsidR="00FB4709" w:rsidRPr="00732454" w:rsidRDefault="00FB4709" w:rsidP="00FB47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2 (71.7%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DD7EC" w14:textId="77777777" w:rsidR="00FB4709" w:rsidRPr="00732454" w:rsidRDefault="00FB4709" w:rsidP="00FB47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2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 (72.9%)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1738B" w14:textId="77777777" w:rsidR="00FB4709" w:rsidRPr="00732454" w:rsidRDefault="00FB4709" w:rsidP="00FB47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14AE1D3E" w14:textId="77777777" w:rsidR="00037D79" w:rsidRDefault="00037D79" w:rsidP="00037D79">
      <w:pPr>
        <w:rPr>
          <w:rFonts w:ascii="Times New Roman" w:hAnsi="Times New Roman" w:cs="Times New Roman"/>
          <w:szCs w:val="21"/>
        </w:rPr>
      </w:pPr>
      <w:r w:rsidRPr="00037D79">
        <w:rPr>
          <w:rFonts w:ascii="Times New Roman" w:hAnsi="Times New Roman" w:cs="Times New Roman"/>
          <w:szCs w:val="21"/>
        </w:rPr>
        <w:t>Note. AJCC: American Joint Committee on Cancer</w:t>
      </w:r>
    </w:p>
    <w:p w14:paraId="127B3D43" w14:textId="77777777" w:rsidR="00A442F3" w:rsidRPr="00037D79" w:rsidRDefault="00A442F3" w:rsidP="00732454">
      <w:pPr>
        <w:rPr>
          <w:rFonts w:ascii="Times New Roman" w:hAnsi="Times New Roman" w:cs="Times New Roman"/>
          <w:szCs w:val="21"/>
        </w:rPr>
      </w:pPr>
    </w:p>
    <w:sectPr w:rsidR="00A442F3" w:rsidRPr="00037D79" w:rsidSect="000E103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0FBAEF" w14:textId="77777777" w:rsidR="00396E37" w:rsidRDefault="00396E37" w:rsidP="009258FF">
      <w:r>
        <w:separator/>
      </w:r>
    </w:p>
  </w:endnote>
  <w:endnote w:type="continuationSeparator" w:id="0">
    <w:p w14:paraId="3E6CA15F" w14:textId="77777777" w:rsidR="00396E37" w:rsidRDefault="00396E37" w:rsidP="009258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F69D35" w14:textId="77777777" w:rsidR="00396E37" w:rsidRDefault="00396E37" w:rsidP="009258FF">
      <w:r>
        <w:separator/>
      </w:r>
    </w:p>
  </w:footnote>
  <w:footnote w:type="continuationSeparator" w:id="0">
    <w:p w14:paraId="27C83ABD" w14:textId="77777777" w:rsidR="00396E37" w:rsidRDefault="00396E37" w:rsidP="009258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629"/>
    <w:rsid w:val="00037D79"/>
    <w:rsid w:val="00041BB8"/>
    <w:rsid w:val="00043EE4"/>
    <w:rsid w:val="000476B5"/>
    <w:rsid w:val="000536DA"/>
    <w:rsid w:val="000A59C1"/>
    <w:rsid w:val="000B51D6"/>
    <w:rsid w:val="000E1038"/>
    <w:rsid w:val="00137805"/>
    <w:rsid w:val="001431F0"/>
    <w:rsid w:val="00191145"/>
    <w:rsid w:val="0019369C"/>
    <w:rsid w:val="0019734F"/>
    <w:rsid w:val="001B05AB"/>
    <w:rsid w:val="001C14D9"/>
    <w:rsid w:val="001E0523"/>
    <w:rsid w:val="001F43C3"/>
    <w:rsid w:val="00267925"/>
    <w:rsid w:val="002B2639"/>
    <w:rsid w:val="002B33F4"/>
    <w:rsid w:val="002E10BC"/>
    <w:rsid w:val="002F17FA"/>
    <w:rsid w:val="0030320C"/>
    <w:rsid w:val="00316C16"/>
    <w:rsid w:val="0031756C"/>
    <w:rsid w:val="003704E3"/>
    <w:rsid w:val="003918EF"/>
    <w:rsid w:val="00396E37"/>
    <w:rsid w:val="003A4384"/>
    <w:rsid w:val="003D0EE7"/>
    <w:rsid w:val="004068B6"/>
    <w:rsid w:val="0041332A"/>
    <w:rsid w:val="00413C25"/>
    <w:rsid w:val="0045203C"/>
    <w:rsid w:val="00490F5C"/>
    <w:rsid w:val="00495EFA"/>
    <w:rsid w:val="004B70A5"/>
    <w:rsid w:val="004E1912"/>
    <w:rsid w:val="00504B5E"/>
    <w:rsid w:val="00517190"/>
    <w:rsid w:val="005661FA"/>
    <w:rsid w:val="005A4699"/>
    <w:rsid w:val="005A72C5"/>
    <w:rsid w:val="005B472F"/>
    <w:rsid w:val="00630271"/>
    <w:rsid w:val="006A30AD"/>
    <w:rsid w:val="006B3A69"/>
    <w:rsid w:val="006C12AE"/>
    <w:rsid w:val="006F1F52"/>
    <w:rsid w:val="00705629"/>
    <w:rsid w:val="00732454"/>
    <w:rsid w:val="00781192"/>
    <w:rsid w:val="0078639D"/>
    <w:rsid w:val="007C568D"/>
    <w:rsid w:val="007D0FA2"/>
    <w:rsid w:val="007F260B"/>
    <w:rsid w:val="007F289C"/>
    <w:rsid w:val="007F6423"/>
    <w:rsid w:val="00821BE9"/>
    <w:rsid w:val="00840346"/>
    <w:rsid w:val="00856A95"/>
    <w:rsid w:val="008B25FA"/>
    <w:rsid w:val="008C6B69"/>
    <w:rsid w:val="008F2B6E"/>
    <w:rsid w:val="00900C2D"/>
    <w:rsid w:val="009258FF"/>
    <w:rsid w:val="00941F7E"/>
    <w:rsid w:val="00991D89"/>
    <w:rsid w:val="009A15F2"/>
    <w:rsid w:val="00A40FC3"/>
    <w:rsid w:val="00A442F3"/>
    <w:rsid w:val="00A73775"/>
    <w:rsid w:val="00A837E1"/>
    <w:rsid w:val="00A95F90"/>
    <w:rsid w:val="00AA0EAF"/>
    <w:rsid w:val="00AB6A0D"/>
    <w:rsid w:val="00AC7321"/>
    <w:rsid w:val="00AD2CA8"/>
    <w:rsid w:val="00B02673"/>
    <w:rsid w:val="00B40C90"/>
    <w:rsid w:val="00B93C64"/>
    <w:rsid w:val="00BC2642"/>
    <w:rsid w:val="00BC5F14"/>
    <w:rsid w:val="00BD4F2B"/>
    <w:rsid w:val="00C30E78"/>
    <w:rsid w:val="00C471B7"/>
    <w:rsid w:val="00C83EE9"/>
    <w:rsid w:val="00CA3CB8"/>
    <w:rsid w:val="00CB3DA6"/>
    <w:rsid w:val="00CC3586"/>
    <w:rsid w:val="00D06522"/>
    <w:rsid w:val="00D36C78"/>
    <w:rsid w:val="00D66C2E"/>
    <w:rsid w:val="00D754BA"/>
    <w:rsid w:val="00D909D8"/>
    <w:rsid w:val="00D93DF0"/>
    <w:rsid w:val="00DB7109"/>
    <w:rsid w:val="00DD4015"/>
    <w:rsid w:val="00DD4EB6"/>
    <w:rsid w:val="00DE11A1"/>
    <w:rsid w:val="00DE1EB6"/>
    <w:rsid w:val="00DF520F"/>
    <w:rsid w:val="00E0387A"/>
    <w:rsid w:val="00E05D3D"/>
    <w:rsid w:val="00E21AE3"/>
    <w:rsid w:val="00E234EB"/>
    <w:rsid w:val="00E4377F"/>
    <w:rsid w:val="00E57837"/>
    <w:rsid w:val="00E73253"/>
    <w:rsid w:val="00E76844"/>
    <w:rsid w:val="00E85C1D"/>
    <w:rsid w:val="00E96B96"/>
    <w:rsid w:val="00EC3420"/>
    <w:rsid w:val="00EC747A"/>
    <w:rsid w:val="00ED2086"/>
    <w:rsid w:val="00F01110"/>
    <w:rsid w:val="00F654DF"/>
    <w:rsid w:val="00F71785"/>
    <w:rsid w:val="00F85586"/>
    <w:rsid w:val="00F90E84"/>
    <w:rsid w:val="00FB4709"/>
    <w:rsid w:val="00FC4C5C"/>
    <w:rsid w:val="00FD759F"/>
    <w:rsid w:val="00FF4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CB57E9"/>
  <w15:chartTrackingRefBased/>
  <w15:docId w15:val="{EFA561D1-443F-4EDA-88C6-A10D20FAF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E10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258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258F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258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258FF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6B3A69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6B3A69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6B3A69"/>
  </w:style>
  <w:style w:type="paragraph" w:styleId="ab">
    <w:name w:val="annotation subject"/>
    <w:basedOn w:val="a9"/>
    <w:next w:val="a9"/>
    <w:link w:val="ac"/>
    <w:uiPriority w:val="99"/>
    <w:semiHidden/>
    <w:unhideWhenUsed/>
    <w:rsid w:val="006B3A69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6B3A6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75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8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7</TotalTime>
  <Pages>8</Pages>
  <Words>1089</Words>
  <Characters>6213</Characters>
  <Application>Microsoft Office Word</Application>
  <DocSecurity>0</DocSecurity>
  <Lines>51</Lines>
  <Paragraphs>14</Paragraphs>
  <ScaleCrop>false</ScaleCrop>
  <Company/>
  <LinksUpToDate>false</LinksUpToDate>
  <CharactersWithSpaces>7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ys</dc:creator>
  <cp:keywords/>
  <dc:description/>
  <cp:lastModifiedBy>ys guo</cp:lastModifiedBy>
  <cp:revision>51</cp:revision>
  <dcterms:created xsi:type="dcterms:W3CDTF">2022-10-26T18:39:00Z</dcterms:created>
  <dcterms:modified xsi:type="dcterms:W3CDTF">2024-01-01T09:03:00Z</dcterms:modified>
</cp:coreProperties>
</file>